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bCs/>
          <w:color w:val="000000"/>
          <w:sz w:val="24"/>
          <w:szCs w:val="24"/>
          <w:lang w:bidi="zh-TW"/>
        </w:rPr>
      </w:pPr>
      <w:r>
        <w:rPr>
          <w:b/>
          <w:bCs/>
          <w:color w:val="000000"/>
          <w:sz w:val="24"/>
          <w:szCs w:val="24"/>
          <w:lang w:bidi="zh-TW"/>
        </w:rPr>
        <w:t>Supplementary Materials</w:t>
      </w:r>
    </w:p>
    <w:p>
      <w:pPr>
        <w:pStyle w:val="Normal"/>
        <w:spacing w:lineRule="auto" w:line="480"/>
        <w:ind w:firstLine="420"/>
        <w:rPr/>
      </w:pPr>
      <w:r>
        <w:rPr>
          <w:color w:val="000000"/>
          <w:sz w:val="24"/>
          <w:szCs w:val="24"/>
          <w:lang w:bidi="zh-TW"/>
        </w:rPr>
        <w:t xml:space="preserve">A phylogeny of the 37 Collembola species was constructed using six genetic markers: 18S rRNA, 28S rRNA D1, D2 and D3 regions, cytochrome oxidase subunit I (COI) and Histone H3 genes. </w:t>
      </w:r>
      <w:r>
        <w:rPr>
          <w:i/>
          <w:iCs/>
          <w:color w:val="000000"/>
          <w:sz w:val="24"/>
          <w:szCs w:val="24"/>
          <w:lang w:bidi="zh-TW"/>
        </w:rPr>
        <w:t xml:space="preserve">Callibaetis </w:t>
      </w:r>
      <w:r>
        <w:rPr>
          <w:iCs/>
          <w:color w:val="000000"/>
          <w:sz w:val="24"/>
          <w:szCs w:val="24"/>
          <w:lang w:bidi="zh-TW"/>
        </w:rPr>
        <w:t>(</w:t>
      </w:r>
      <w:r>
        <w:rPr>
          <w:color w:val="000000"/>
          <w:sz w:val="24"/>
          <w:szCs w:val="24"/>
          <w:lang w:bidi="zh-TW"/>
        </w:rPr>
        <w:t xml:space="preserve">Insecta: Ephemeroptera), </w:t>
      </w:r>
      <w:r>
        <w:rPr>
          <w:i/>
          <w:iCs/>
          <w:color w:val="000000"/>
          <w:sz w:val="24"/>
          <w:szCs w:val="24"/>
          <w:lang w:bidi="zh-TW"/>
        </w:rPr>
        <w:t>Machilis</w:t>
      </w:r>
      <w:r>
        <w:rPr>
          <w:color w:val="000000"/>
          <w:sz w:val="24"/>
          <w:szCs w:val="24"/>
          <w:lang w:bidi="zh-TW"/>
        </w:rPr>
        <w:t xml:space="preserve"> (Insecta: Archaeognatha) and Zygentoma (Insecta: Zygentoma) were used as outgroups. Sequences were downloaded from GenBank (</w:t>
      </w:r>
      <w:hyperlink r:id="rId2">
        <w:r>
          <w:rPr>
            <w:rStyle w:val="InternetLink"/>
            <w:sz w:val="24"/>
            <w:szCs w:val="24"/>
          </w:rPr>
          <w:t>www.ncbi.nih.gov</w:t>
        </w:r>
      </w:hyperlink>
      <w:r>
        <w:rPr>
          <w:color w:val="000000"/>
          <w:sz w:val="24"/>
          <w:szCs w:val="24"/>
          <w:lang w:bidi="zh-TW"/>
        </w:rPr>
        <w:t xml:space="preserve">; Accession Number see Table S1). Species without sequence data available in GenBank were replaced by the taxonomically closest species, usually a congener (Table 1). The six genetic markers were aligned separately in R 3.2.2 </w:t>
      </w:r>
      <w:bookmarkStart w:id="0" w:name="Mendeley_Bookmark_hxsAQbtIuM"/>
      <w:bookmarkStart w:id="1" w:name="Mendeley_Bookmark_Uy133pqz88"/>
      <w:r>
        <w:rPr>
          <w:color w:val="000000"/>
          <w:sz w:val="24"/>
          <w:szCs w:val="24"/>
          <w:lang w:bidi="zh-TW"/>
        </w:rPr>
        <w:t>(R Core Team 2015)</w:t>
      </w:r>
      <w:bookmarkEnd w:id="0"/>
      <w:bookmarkEnd w:id="1"/>
      <w:r>
        <w:rPr>
          <w:color w:val="000000"/>
          <w:sz w:val="24"/>
          <w:szCs w:val="24"/>
          <w:lang w:bidi="zh-TW"/>
        </w:rPr>
        <w:t xml:space="preserve"> using functions </w:t>
      </w:r>
      <w:r>
        <w:rPr>
          <w:i/>
          <w:iCs/>
          <w:color w:val="000000"/>
          <w:sz w:val="24"/>
          <w:szCs w:val="24"/>
          <w:lang w:bidi="zh-TW"/>
        </w:rPr>
        <w:t>AlignSeqs</w:t>
      </w:r>
      <w:r>
        <w:rPr>
          <w:color w:val="000000"/>
          <w:sz w:val="24"/>
          <w:szCs w:val="24"/>
          <w:lang w:bidi="zh-TW"/>
        </w:rPr>
        <w:t xml:space="preserve"> and </w:t>
      </w:r>
      <w:r>
        <w:rPr>
          <w:i/>
          <w:iCs/>
          <w:color w:val="000000"/>
          <w:sz w:val="24"/>
          <w:szCs w:val="24"/>
          <w:lang w:bidi="zh-TW"/>
        </w:rPr>
        <w:t>AdjustAlignment</w:t>
      </w:r>
      <w:r>
        <w:rPr>
          <w:color w:val="000000"/>
          <w:sz w:val="24"/>
          <w:szCs w:val="24"/>
          <w:lang w:bidi="zh-TW"/>
        </w:rPr>
        <w:t xml:space="preserve"> for 18S and 28S rRNA and Histone H3 genes (package “DECIPHER”; </w:t>
      </w:r>
      <w:bookmarkStart w:id="2" w:name="Mendeley_Bookmark_hBbkZFdvA5"/>
      <w:bookmarkStart w:id="3" w:name="Mendeley_Bookmark_tXtpGVwBK4"/>
      <w:r>
        <w:rPr>
          <w:color w:val="000000"/>
          <w:sz w:val="24"/>
          <w:szCs w:val="24"/>
          <w:lang w:bidi="zh-TW"/>
        </w:rPr>
        <w:t>Wright 2015)</w:t>
      </w:r>
      <w:bookmarkEnd w:id="2"/>
      <w:bookmarkEnd w:id="3"/>
      <w:r>
        <w:rPr>
          <w:color w:val="000000"/>
          <w:sz w:val="24"/>
          <w:szCs w:val="24"/>
          <w:lang w:bidi="zh-TW"/>
        </w:rPr>
        <w:t xml:space="preserve"> and function </w:t>
      </w:r>
      <w:r>
        <w:rPr>
          <w:i/>
          <w:iCs/>
          <w:color w:val="000000"/>
          <w:sz w:val="24"/>
          <w:szCs w:val="24"/>
          <w:lang w:bidi="zh-TW"/>
        </w:rPr>
        <w:t>msaClustalW</w:t>
      </w:r>
      <w:r>
        <w:rPr>
          <w:color w:val="000000"/>
          <w:sz w:val="24"/>
          <w:szCs w:val="24"/>
          <w:lang w:bidi="zh-TW"/>
        </w:rPr>
        <w:t xml:space="preserve"> for COI by setting gap opening as 15 and gap extension as 6.6 (package “msa”; </w:t>
      </w:r>
      <w:bookmarkStart w:id="4" w:name="Mendeley_Bookmark_m5gdyZkBQ7"/>
      <w:bookmarkStart w:id="5" w:name="Mendeley_Bookmark_GIKv3mFsHk"/>
      <w:r>
        <w:rPr>
          <w:color w:val="000000"/>
          <w:sz w:val="24"/>
          <w:szCs w:val="24"/>
          <w:lang w:bidi="zh-TW"/>
        </w:rPr>
        <w:t xml:space="preserve">Bodenhofer </w:t>
      </w:r>
      <w:r>
        <w:rPr>
          <w:i/>
          <w:color w:val="000000"/>
          <w:sz w:val="24"/>
          <w:szCs w:val="24"/>
          <w:lang w:bidi="zh-TW"/>
        </w:rPr>
        <w:t>et al.</w:t>
      </w:r>
      <w:r>
        <w:rPr>
          <w:color w:val="000000"/>
          <w:sz w:val="24"/>
          <w:szCs w:val="24"/>
          <w:lang w:bidi="zh-TW"/>
        </w:rPr>
        <w:t xml:space="preserve"> 2015)</w:t>
      </w:r>
      <w:bookmarkEnd w:id="4"/>
      <w:bookmarkEnd w:id="5"/>
      <w:r>
        <w:rPr>
          <w:color w:val="000000"/>
          <w:sz w:val="24"/>
          <w:szCs w:val="24"/>
          <w:lang w:bidi="zh-TW"/>
        </w:rPr>
        <w:t xml:space="preserve">. The aligned sequences were trimmed to the same length in BioEdit 7.2.5 </w:t>
      </w:r>
      <w:bookmarkStart w:id="6" w:name="Mendeley_Bookmark_xEEW41Askq"/>
      <w:bookmarkStart w:id="7" w:name="Mendeley_Bookmark_B9jPdlGDxc"/>
      <w:r>
        <w:rPr>
          <w:color w:val="000000"/>
          <w:sz w:val="24"/>
          <w:szCs w:val="24"/>
          <w:lang w:bidi="zh-TW"/>
        </w:rPr>
        <w:t>(Hall 1999)</w:t>
      </w:r>
      <w:bookmarkEnd w:id="6"/>
      <w:bookmarkEnd w:id="7"/>
      <w:r>
        <w:rPr>
          <w:color w:val="000000"/>
          <w:sz w:val="24"/>
          <w:szCs w:val="24"/>
          <w:lang w:bidi="zh-TW"/>
        </w:rPr>
        <w:t xml:space="preserve">. Models of sequence evolution for each marker were obtained using jModelTest 2.1.4 and based on the Alkaike information criterion </w:t>
      </w:r>
      <w:bookmarkStart w:id="8" w:name="Mendeley_Bookmark_0tMUH0QBg3"/>
      <w:bookmarkStart w:id="9" w:name="Mendeley_Bookmark_xRFCusgAHt"/>
      <w:r>
        <w:rPr>
          <w:color w:val="000000"/>
          <w:sz w:val="24"/>
          <w:szCs w:val="24"/>
          <w:lang w:bidi="zh-TW"/>
        </w:rPr>
        <w:t xml:space="preserve">(Darriba </w:t>
      </w:r>
      <w:r>
        <w:rPr>
          <w:i/>
          <w:color w:val="000000"/>
          <w:sz w:val="24"/>
          <w:szCs w:val="24"/>
          <w:lang w:bidi="zh-TW"/>
        </w:rPr>
        <w:t>et al.</w:t>
      </w:r>
      <w:r>
        <w:rPr>
          <w:color w:val="000000"/>
          <w:sz w:val="24"/>
          <w:szCs w:val="24"/>
          <w:lang w:bidi="zh-TW"/>
        </w:rPr>
        <w:t xml:space="preserve"> 2012)</w:t>
      </w:r>
      <w:bookmarkEnd w:id="8"/>
      <w:bookmarkEnd w:id="9"/>
      <w:r>
        <w:rPr>
          <w:color w:val="000000"/>
          <w:sz w:val="24"/>
          <w:szCs w:val="24"/>
          <w:lang w:bidi="zh-TW"/>
        </w:rPr>
        <w:t xml:space="preserve">. Terminal gaps in each marker set were replaced by “?” and the six markers were concatenated in a supermatrix (3,053 bp) using SequenceMatrix 1.8 </w:t>
      </w:r>
      <w:bookmarkStart w:id="10" w:name="Mendeley_Bookmark_m1B2TfPQXi"/>
      <w:bookmarkStart w:id="11" w:name="Mendeley_Bookmark_jriib5PuEZ"/>
      <w:r>
        <w:rPr>
          <w:color w:val="000000"/>
          <w:sz w:val="24"/>
          <w:szCs w:val="24"/>
          <w:lang w:bidi="zh-TW"/>
        </w:rPr>
        <w:t>(Vaidya, Lohman &amp; Meier 2011)</w:t>
      </w:r>
      <w:bookmarkEnd w:id="10"/>
      <w:bookmarkEnd w:id="11"/>
      <w:r>
        <w:rPr>
          <w:color w:val="000000"/>
          <w:sz w:val="24"/>
          <w:szCs w:val="24"/>
          <w:lang w:bidi="zh-TW"/>
        </w:rPr>
        <w:t xml:space="preserve">. The phylogeny was inferred using Bayesian Inference (BI) in MrBayes 3.2.4 </w:t>
      </w:r>
      <w:bookmarkStart w:id="12" w:name="Mendeley_Bookmark_16DSISi64o"/>
      <w:bookmarkStart w:id="13" w:name="Mendeley_Bookmark_3xbZbSsKWx"/>
      <w:r>
        <w:rPr>
          <w:color w:val="000000"/>
          <w:sz w:val="24"/>
          <w:szCs w:val="24"/>
          <w:lang w:bidi="zh-TW"/>
        </w:rPr>
        <w:t xml:space="preserve">(Ronquist </w:t>
      </w:r>
      <w:r>
        <w:rPr>
          <w:i/>
          <w:color w:val="000000"/>
          <w:sz w:val="24"/>
          <w:szCs w:val="24"/>
          <w:lang w:bidi="zh-TW"/>
        </w:rPr>
        <w:t>et al.</w:t>
      </w:r>
      <w:r>
        <w:rPr>
          <w:color w:val="000000"/>
          <w:sz w:val="24"/>
          <w:szCs w:val="24"/>
          <w:lang w:bidi="zh-TW"/>
        </w:rPr>
        <w:t xml:space="preserve"> 2012)</w:t>
      </w:r>
      <w:bookmarkEnd w:id="12"/>
      <w:bookmarkEnd w:id="13"/>
      <w:r>
        <w:rPr>
          <w:color w:val="000000"/>
          <w:sz w:val="24"/>
          <w:szCs w:val="24"/>
          <w:lang w:bidi="zh-TW"/>
        </w:rPr>
        <w:t xml:space="preserve">, setting models of sequence evolution for each marker separately as suggested by jModelTest. Bayesian Inference was conducted using two independent runs of four chains for 1,000,000 generations and the consensus tree generated using a burn-in of 0.25. A second phylogenetic tree was constructed using Maximum Likelihood (ML) in RAxML 7.0.3 </w:t>
      </w:r>
      <w:bookmarkStart w:id="14" w:name="Mendeley_Bookmark_eyzzurXPdc"/>
      <w:bookmarkStart w:id="15" w:name="Mendeley_Bookmark_rbQtu1Jfa6"/>
      <w:r>
        <w:rPr>
          <w:color w:val="000000"/>
          <w:sz w:val="24"/>
          <w:szCs w:val="24"/>
          <w:lang w:bidi="zh-TW"/>
        </w:rPr>
        <w:t>(Stamatakis 2006)</w:t>
      </w:r>
      <w:bookmarkEnd w:id="14"/>
      <w:bookmarkEnd w:id="15"/>
      <w:r>
        <w:rPr>
          <w:color w:val="000000"/>
          <w:sz w:val="24"/>
          <w:szCs w:val="24"/>
          <w:lang w:bidi="zh-TW"/>
        </w:rPr>
        <w:t xml:space="preserve"> based on the GTR+I+G model and 1000 bootstrap replicates. The topologies of the phylogenetic trees of BI and ML were similar, except for the sister taxon of Poduromorpha. In the BI tree, Tomoceridae was sister of Poduromorpha (Figure S1), while in the ML tree it was Symphypleona (Figure S2). </w:t>
      </w:r>
      <w:r>
        <w:rPr>
          <w:sz w:val="24"/>
          <w:szCs w:val="24"/>
          <w:lang w:bidi="zh-TW"/>
        </w:rPr>
        <w:t xml:space="preserve">The BI tree was selected and transformed to an ultrametric tree using a penalized likelihood approach assuming different models of substitution rate variation among branches, including correlated, relaxed, discrete or strict clock models, using the function </w:t>
      </w:r>
      <w:r>
        <w:rPr>
          <w:i/>
          <w:iCs/>
          <w:sz w:val="24"/>
          <w:szCs w:val="24"/>
          <w:lang w:bidi="zh-TW"/>
        </w:rPr>
        <w:t>chronos</w:t>
      </w:r>
      <w:r>
        <w:rPr>
          <w:sz w:val="24"/>
          <w:szCs w:val="24"/>
          <w:lang w:bidi="zh-TW"/>
        </w:rPr>
        <w:t xml:space="preserve"> implemented in the R package “ape” </w:t>
      </w:r>
      <w:bookmarkStart w:id="16" w:name="Mendeley_Bookmark_v6pbWQETnN"/>
      <w:bookmarkStart w:id="17" w:name="Mendeley_Bookmark_zronEJGRv1"/>
      <w:r>
        <w:rPr>
          <w:sz w:val="24"/>
          <w:szCs w:val="24"/>
          <w:lang w:bidi="zh-TW"/>
        </w:rPr>
        <w:t>(Paradis, Claude &amp; Strimmer 2004)</w:t>
      </w:r>
      <w:bookmarkEnd w:id="16"/>
      <w:bookmarkEnd w:id="17"/>
      <w:r>
        <w:rPr>
          <w:sz w:val="24"/>
          <w:szCs w:val="24"/>
          <w:lang w:bidi="zh-TW"/>
        </w:rPr>
        <w:t>. The ultrametric tree for downstream phylogenetic signal analyses was selected based on the smallest PHIIC value, a criterion analogous to Alkaike information criterion reflecting the best model fit to the data (Paradis 2013). Concomitantly, a strict clock model was used in the phylogenetic analyses.</w:t>
      </w:r>
      <w:r>
        <w:br w:type="page"/>
      </w:r>
    </w:p>
    <w:p>
      <w:pPr>
        <w:pStyle w:val="Normal"/>
        <w:spacing w:lineRule="auto" w:line="288" w:before="0" w:after="140"/>
        <w:ind w:left="480" w:hanging="480"/>
        <w:rPr>
          <w:b/>
          <w:b/>
          <w:bCs/>
          <w:sz w:val="24"/>
          <w:szCs w:val="24"/>
        </w:rPr>
      </w:pPr>
      <w:bookmarkStart w:id="18" w:name="Mendeley_Bookmark_x8L0URliDG"/>
      <w:bookmarkStart w:id="19" w:name="Mendeley_Bookmark_KdbuCJ887X"/>
      <w:r>
        <w:rPr>
          <w:b/>
          <w:bCs/>
          <w:sz w:val="24"/>
          <w:szCs w:val="24"/>
        </w:rPr>
        <w:t>Literature Cited</w:t>
      </w:r>
    </w:p>
    <w:p>
      <w:pPr>
        <w:pStyle w:val="Normal"/>
        <w:spacing w:lineRule="auto" w:line="288" w:before="0" w:after="140"/>
        <w:ind w:left="480" w:hanging="480"/>
        <w:rPr/>
      </w:pPr>
      <w:r>
        <w:rPr>
          <w:sz w:val="24"/>
          <w:szCs w:val="24"/>
        </w:rPr>
        <w:t xml:space="preserve">Bodenhofer, U., Bonatesta, E., Horejs-Kainrath, C. &amp; Hochreiter, S. (2015) msa: An R package for multiple sequence alignment. </w:t>
      </w:r>
      <w:r>
        <w:rPr>
          <w:i/>
          <w:sz w:val="24"/>
          <w:szCs w:val="24"/>
        </w:rPr>
        <w:t>Bioinformatics</w:t>
      </w:r>
      <w:r>
        <w:rPr>
          <w:sz w:val="24"/>
          <w:szCs w:val="24"/>
        </w:rPr>
        <w:t xml:space="preserve">, </w:t>
      </w:r>
      <w:r>
        <w:rPr>
          <w:b/>
          <w:sz w:val="24"/>
          <w:szCs w:val="24"/>
        </w:rPr>
        <w:t>31</w:t>
      </w:r>
      <w:r>
        <w:rPr>
          <w:sz w:val="24"/>
          <w:szCs w:val="24"/>
        </w:rPr>
        <w:t>, 3997–3999.</w:t>
      </w:r>
    </w:p>
    <w:p>
      <w:pPr>
        <w:pStyle w:val="Normal"/>
        <w:spacing w:lineRule="auto" w:line="288" w:before="0" w:after="140"/>
        <w:ind w:left="480" w:hanging="480"/>
        <w:rPr/>
      </w:pPr>
      <w:r>
        <w:rPr>
          <w:sz w:val="24"/>
          <w:szCs w:val="24"/>
        </w:rPr>
        <w:t xml:space="preserve">Darriba, D., Taboada, G.L., Doallo, R. &amp; Posada, D. (2012) jModelTest 2: more models, new heuristics and parallel computing. </w:t>
      </w:r>
      <w:r>
        <w:rPr>
          <w:i/>
          <w:sz w:val="24"/>
          <w:szCs w:val="24"/>
        </w:rPr>
        <w:t>Nature Methods</w:t>
      </w:r>
      <w:r>
        <w:rPr>
          <w:sz w:val="24"/>
          <w:szCs w:val="24"/>
        </w:rPr>
        <w:t xml:space="preserve">, </w:t>
      </w:r>
      <w:r>
        <w:rPr>
          <w:b/>
          <w:sz w:val="24"/>
          <w:szCs w:val="24"/>
        </w:rPr>
        <w:t>9</w:t>
      </w:r>
      <w:r>
        <w:rPr>
          <w:sz w:val="24"/>
          <w:szCs w:val="24"/>
        </w:rPr>
        <w:t>, 772.</w:t>
      </w:r>
    </w:p>
    <w:p>
      <w:pPr>
        <w:pStyle w:val="Normal"/>
        <w:spacing w:lineRule="auto" w:line="288" w:before="0" w:after="140"/>
        <w:ind w:left="480" w:hanging="480"/>
        <w:rPr/>
      </w:pPr>
      <w:r>
        <w:rPr>
          <w:sz w:val="24"/>
          <w:szCs w:val="24"/>
        </w:rPr>
        <w:t xml:space="preserve">Hall, T.A. (1999) BioEdit: a user-friendly biological sequence alignment editor and analysis program for Windows 95/98/NT. </w:t>
      </w:r>
      <w:r>
        <w:rPr>
          <w:i/>
          <w:sz w:val="24"/>
          <w:szCs w:val="24"/>
        </w:rPr>
        <w:t>Nucleic Acids Symposium Series</w:t>
      </w:r>
      <w:r>
        <w:rPr>
          <w:sz w:val="24"/>
          <w:szCs w:val="24"/>
        </w:rPr>
        <w:t xml:space="preserve">, </w:t>
      </w:r>
      <w:r>
        <w:rPr>
          <w:b/>
          <w:sz w:val="24"/>
          <w:szCs w:val="24"/>
        </w:rPr>
        <w:t>41</w:t>
      </w:r>
      <w:r>
        <w:rPr>
          <w:sz w:val="24"/>
          <w:szCs w:val="24"/>
        </w:rPr>
        <w:t>, 95–98.</w:t>
      </w:r>
    </w:p>
    <w:p>
      <w:pPr>
        <w:pStyle w:val="Normal"/>
        <w:spacing w:lineRule="auto" w:line="288" w:before="0" w:after="140"/>
        <w:ind w:left="480" w:hanging="480"/>
        <w:rPr/>
      </w:pPr>
      <w:r>
        <w:rPr>
          <w:sz w:val="24"/>
          <w:szCs w:val="24"/>
        </w:rPr>
        <w:t xml:space="preserve">Paradis, E., Claude, J. &amp; Strimmer, K. (2004) APE: Analyses of phylogenetics and evolution in R language. </w:t>
      </w:r>
      <w:r>
        <w:rPr>
          <w:i/>
          <w:sz w:val="24"/>
          <w:szCs w:val="24"/>
        </w:rPr>
        <w:t>Bioinformatics</w:t>
      </w:r>
      <w:r>
        <w:rPr>
          <w:sz w:val="24"/>
          <w:szCs w:val="24"/>
        </w:rPr>
        <w:t xml:space="preserve">, </w:t>
      </w:r>
      <w:r>
        <w:rPr>
          <w:b/>
          <w:sz w:val="24"/>
          <w:szCs w:val="24"/>
        </w:rPr>
        <w:t>20</w:t>
      </w:r>
      <w:r>
        <w:rPr>
          <w:sz w:val="24"/>
          <w:szCs w:val="24"/>
        </w:rPr>
        <w:t>, 289–290.</w:t>
      </w:r>
    </w:p>
    <w:p>
      <w:pPr>
        <w:pStyle w:val="Normal"/>
        <w:spacing w:lineRule="auto" w:line="288" w:before="0" w:after="140"/>
        <w:ind w:left="480" w:hanging="480"/>
        <w:rPr/>
      </w:pPr>
      <w:r>
        <w:rPr>
          <w:sz w:val="24"/>
          <w:szCs w:val="24"/>
        </w:rPr>
        <w:t xml:space="preserve">Paradis, E. (2013) Molecular dating of phylogenies by likelihood methods: A comparison of models and a new information criterion. </w:t>
      </w:r>
      <w:r>
        <w:rPr>
          <w:i/>
          <w:iCs/>
          <w:sz w:val="24"/>
          <w:szCs w:val="24"/>
        </w:rPr>
        <w:t>Molecular Phylogenetics and Evolution</w:t>
      </w:r>
      <w:r>
        <w:rPr>
          <w:sz w:val="24"/>
          <w:szCs w:val="24"/>
        </w:rPr>
        <w:t xml:space="preserve">, </w:t>
      </w:r>
      <w:r>
        <w:rPr>
          <w:b/>
          <w:bCs/>
          <w:sz w:val="24"/>
          <w:szCs w:val="24"/>
        </w:rPr>
        <w:t>67</w:t>
      </w:r>
      <w:r>
        <w:rPr>
          <w:sz w:val="24"/>
          <w:szCs w:val="24"/>
        </w:rPr>
        <w:t>, 436-444.</w:t>
      </w:r>
    </w:p>
    <w:p>
      <w:pPr>
        <w:pStyle w:val="Normal"/>
        <w:spacing w:lineRule="auto" w:line="288" w:before="0" w:after="140"/>
        <w:ind w:left="480" w:hanging="480"/>
        <w:rPr>
          <w:sz w:val="24"/>
          <w:szCs w:val="24"/>
        </w:rPr>
      </w:pPr>
      <w:r>
        <w:rPr>
          <w:sz w:val="24"/>
          <w:szCs w:val="24"/>
        </w:rPr>
        <w:t>R Core Team. (2015) R: A language and environment for statistical computing.</w:t>
      </w:r>
    </w:p>
    <w:p>
      <w:pPr>
        <w:pStyle w:val="Normal"/>
        <w:spacing w:lineRule="auto" w:line="288" w:before="0" w:after="140"/>
        <w:ind w:left="480" w:hanging="480"/>
        <w:rPr/>
      </w:pPr>
      <w:r>
        <w:rPr>
          <w:sz w:val="24"/>
          <w:szCs w:val="24"/>
        </w:rPr>
        <w:t xml:space="preserve">Ronquist, F., Teslenko, M., Van Der Mark, P., Ayres, D.L., Darling, A., Höhna, S., Larget, B., Liu, L., Suchard, M.A. &amp; Huelsenbeck, J.P. (2012) Mrbayes 3.2: Efficient bayesian phylogenetic inference and model choice across a large model space. </w:t>
      </w:r>
      <w:r>
        <w:rPr>
          <w:i/>
          <w:sz w:val="24"/>
          <w:szCs w:val="24"/>
        </w:rPr>
        <w:t>Systematic Biology</w:t>
      </w:r>
      <w:r>
        <w:rPr>
          <w:sz w:val="24"/>
          <w:szCs w:val="24"/>
        </w:rPr>
        <w:t xml:space="preserve">, </w:t>
      </w:r>
      <w:r>
        <w:rPr>
          <w:b/>
          <w:sz w:val="24"/>
          <w:szCs w:val="24"/>
        </w:rPr>
        <w:t>61</w:t>
      </w:r>
      <w:r>
        <w:rPr>
          <w:sz w:val="24"/>
          <w:szCs w:val="24"/>
        </w:rPr>
        <w:t>, 539–542.</w:t>
      </w:r>
    </w:p>
    <w:p>
      <w:pPr>
        <w:pStyle w:val="Normal"/>
        <w:spacing w:lineRule="auto" w:line="288" w:before="0" w:after="140"/>
        <w:ind w:left="480" w:hanging="480"/>
        <w:rPr/>
      </w:pPr>
      <w:r>
        <w:rPr>
          <w:sz w:val="24"/>
          <w:szCs w:val="24"/>
        </w:rPr>
        <w:t xml:space="preserve">Stamatakis, A. (2006) RAxML-VI-HPC: Maximum likelihood-based phylogenetic analyses with thousands of taxa and mixed models. </w:t>
      </w:r>
      <w:r>
        <w:rPr>
          <w:i/>
          <w:sz w:val="24"/>
          <w:szCs w:val="24"/>
        </w:rPr>
        <w:t>Bioinformatics</w:t>
      </w:r>
      <w:r>
        <w:rPr>
          <w:sz w:val="24"/>
          <w:szCs w:val="24"/>
        </w:rPr>
        <w:t xml:space="preserve">, </w:t>
      </w:r>
      <w:r>
        <w:rPr>
          <w:b/>
          <w:sz w:val="24"/>
          <w:szCs w:val="24"/>
        </w:rPr>
        <w:t>22</w:t>
      </w:r>
      <w:r>
        <w:rPr>
          <w:sz w:val="24"/>
          <w:szCs w:val="24"/>
        </w:rPr>
        <w:t>, 2688–2690.</w:t>
      </w:r>
    </w:p>
    <w:p>
      <w:pPr>
        <w:pStyle w:val="Normal"/>
        <w:spacing w:lineRule="auto" w:line="288" w:before="0" w:after="140"/>
        <w:ind w:left="480" w:hanging="480"/>
        <w:rPr/>
      </w:pPr>
      <w:r>
        <w:rPr>
          <w:sz w:val="24"/>
          <w:szCs w:val="24"/>
        </w:rPr>
        <w:t xml:space="preserve">Vaidya, G., Lohman, D.J. &amp; Meier, R. (2011) SequenceMatrix: Concatenation software for the fast assembly of multi-gene datasets with character set and codon information. </w:t>
      </w:r>
      <w:r>
        <w:rPr>
          <w:i/>
          <w:sz w:val="24"/>
          <w:szCs w:val="24"/>
        </w:rPr>
        <w:t>Cladistics</w:t>
      </w:r>
      <w:r>
        <w:rPr>
          <w:sz w:val="24"/>
          <w:szCs w:val="24"/>
        </w:rPr>
        <w:t xml:space="preserve">, </w:t>
      </w:r>
      <w:r>
        <w:rPr>
          <w:b/>
          <w:sz w:val="24"/>
          <w:szCs w:val="24"/>
        </w:rPr>
        <w:t>27</w:t>
      </w:r>
      <w:r>
        <w:rPr>
          <w:sz w:val="24"/>
          <w:szCs w:val="24"/>
        </w:rPr>
        <w:t>, 171–180.</w:t>
      </w:r>
    </w:p>
    <w:p>
      <w:pPr>
        <w:pStyle w:val="Normal"/>
        <w:spacing w:lineRule="auto" w:line="288" w:before="0" w:after="140"/>
        <w:ind w:left="481" w:hanging="481"/>
        <w:rPr/>
      </w:pPr>
      <w:r>
        <w:rPr>
          <w:sz w:val="24"/>
          <w:szCs w:val="24"/>
        </w:rPr>
        <w:t xml:space="preserve">Wright, E.S. (2015) DECIPHER: harnessing local sequence context to improve protein multiple sequence alignment. </w:t>
      </w:r>
      <w:r>
        <w:rPr>
          <w:i/>
          <w:sz w:val="24"/>
          <w:szCs w:val="24"/>
        </w:rPr>
        <w:t>BMC Bioinformatics</w:t>
      </w:r>
      <w:r>
        <w:rPr>
          <w:sz w:val="24"/>
          <w:szCs w:val="24"/>
        </w:rPr>
        <w:t xml:space="preserve">, </w:t>
      </w:r>
      <w:r>
        <w:rPr>
          <w:b/>
          <w:sz w:val="24"/>
          <w:szCs w:val="24"/>
        </w:rPr>
        <w:t>16</w:t>
      </w:r>
      <w:r>
        <w:rPr>
          <w:sz w:val="24"/>
          <w:szCs w:val="24"/>
        </w:rPr>
        <w:t>, 322.</w:t>
      </w:r>
      <w:bookmarkEnd w:id="18"/>
      <w:bookmarkEnd w:id="19"/>
      <w:r>
        <w:br w:type="page"/>
      </w:r>
    </w:p>
    <w:p>
      <w:pPr>
        <w:pStyle w:val="Normal"/>
        <w:spacing w:lineRule="auto" w:line="480"/>
        <w:jc w:val="both"/>
        <w:rPr>
          <w:b/>
          <w:b/>
          <w:bCs/>
          <w:color w:val="000000"/>
          <w:sz w:val="24"/>
          <w:szCs w:val="24"/>
          <w:lang w:bidi="zh-TW"/>
        </w:rPr>
      </w:pPr>
      <w:r>
        <w:rPr>
          <w:b/>
          <w:bCs/>
          <w:color w:val="000000"/>
          <w:sz w:val="24"/>
          <w:szCs w:val="24"/>
          <w:lang w:bidi="zh-TW"/>
        </w:rPr>
        <w:t>Legends to supplementary figures</w:t>
      </w:r>
    </w:p>
    <w:p>
      <w:pPr>
        <w:pStyle w:val="Normal"/>
        <w:spacing w:lineRule="auto" w:line="480"/>
        <w:rPr>
          <w:b/>
          <w:b/>
          <w:bCs/>
          <w:color w:val="000000"/>
          <w:sz w:val="24"/>
          <w:szCs w:val="24"/>
          <w:lang w:bidi="zh-TW"/>
        </w:rPr>
      </w:pPr>
      <w:r>
        <w:rPr>
          <w:b/>
          <w:bCs/>
          <w:color w:val="000000"/>
          <w:sz w:val="24"/>
          <w:szCs w:val="24"/>
          <w:lang w:bidi="zh-TW"/>
        </w:rPr>
      </w:r>
    </w:p>
    <w:p>
      <w:pPr>
        <w:pStyle w:val="Normal"/>
        <w:spacing w:lineRule="auto" w:line="480"/>
        <w:rPr>
          <w:b/>
          <w:b/>
          <w:bCs/>
          <w:color w:val="000000"/>
          <w:sz w:val="24"/>
          <w:szCs w:val="24"/>
          <w:lang w:bidi="zh-TW"/>
        </w:rPr>
      </w:pPr>
      <w:r>
        <w:rPr>
          <w:b/>
          <w:bCs/>
          <w:color w:val="000000"/>
          <w:sz w:val="24"/>
          <w:szCs w:val="24"/>
          <w:lang w:bidi="zh-TW"/>
        </w:rPr>
        <w:t>Figure S1</w:t>
      </w:r>
    </w:p>
    <w:p>
      <w:pPr>
        <w:pStyle w:val="Normal"/>
        <w:spacing w:lineRule="auto" w:line="480"/>
        <w:rPr/>
      </w:pPr>
      <w:r>
        <w:rPr>
          <w:color w:val="000000"/>
          <w:sz w:val="24"/>
          <w:szCs w:val="24"/>
          <w:lang w:bidi="zh-TW"/>
        </w:rPr>
        <w:t xml:space="preserve">Bayesian Inference phylogeny of Collembola based on the concatenated DNA sequences of ribosomal 18S and 28S rRNA and cytochrome oxidase I and Histone H3 genes. </w:t>
      </w:r>
      <w:r>
        <w:rPr>
          <w:i/>
          <w:iCs/>
          <w:color w:val="000000"/>
          <w:sz w:val="24"/>
          <w:szCs w:val="24"/>
          <w:lang w:bidi="zh-TW"/>
        </w:rPr>
        <w:t>Callibaetis</w:t>
      </w:r>
      <w:r>
        <w:rPr>
          <w:color w:val="000000"/>
          <w:sz w:val="24"/>
          <w:szCs w:val="24"/>
          <w:lang w:bidi="zh-TW"/>
        </w:rPr>
        <w:t xml:space="preserve">, </w:t>
      </w:r>
      <w:r>
        <w:rPr>
          <w:i/>
          <w:iCs/>
          <w:color w:val="000000"/>
          <w:sz w:val="24"/>
          <w:szCs w:val="24"/>
          <w:lang w:bidi="zh-TW"/>
        </w:rPr>
        <w:t>Machilis</w:t>
      </w:r>
      <w:r>
        <w:rPr>
          <w:color w:val="000000"/>
          <w:sz w:val="24"/>
          <w:szCs w:val="24"/>
          <w:lang w:bidi="zh-TW"/>
        </w:rPr>
        <w:t xml:space="preserve"> and Zygentoma served as outgroups. Numbers at nodes represent Bayesian posterior probabilities.</w:t>
      </w:r>
    </w:p>
    <w:p>
      <w:pPr>
        <w:pStyle w:val="Normal"/>
        <w:spacing w:lineRule="auto" w:line="480"/>
        <w:rPr>
          <w:color w:val="000000"/>
          <w:sz w:val="24"/>
          <w:szCs w:val="24"/>
          <w:lang w:bidi="zh-TW"/>
        </w:rPr>
      </w:pPr>
      <w:r>
        <w:rPr>
          <w:color w:val="000000"/>
          <w:sz w:val="24"/>
          <w:szCs w:val="24"/>
          <w:lang w:bidi="zh-TW"/>
        </w:rPr>
      </w:r>
    </w:p>
    <w:p>
      <w:pPr>
        <w:pStyle w:val="Normal"/>
        <w:spacing w:lineRule="auto" w:line="480"/>
        <w:rPr>
          <w:b/>
          <w:b/>
          <w:bCs/>
          <w:color w:val="000000"/>
          <w:sz w:val="24"/>
          <w:szCs w:val="24"/>
          <w:lang w:bidi="zh-TW"/>
        </w:rPr>
      </w:pPr>
      <w:r>
        <w:rPr>
          <w:b/>
          <w:bCs/>
          <w:color w:val="000000"/>
          <w:sz w:val="24"/>
          <w:szCs w:val="24"/>
          <w:lang w:bidi="zh-TW"/>
        </w:rPr>
        <w:t>Figure S2</w:t>
      </w:r>
    </w:p>
    <w:p>
      <w:pPr>
        <w:pStyle w:val="Normal"/>
        <w:spacing w:lineRule="auto" w:line="480"/>
        <w:rPr/>
      </w:pPr>
      <w:r>
        <w:rPr>
          <w:color w:val="000000"/>
          <w:sz w:val="24"/>
          <w:szCs w:val="24"/>
          <w:lang w:bidi="zh-TW"/>
        </w:rPr>
        <w:t xml:space="preserve">Maximum likelihood phylogeny of Collembola based on the concatenated DNA sequences of ribosomal 18S and 28S rRNA and cytochrome oxidase I and Histone H3 genes. </w:t>
      </w:r>
      <w:r>
        <w:rPr>
          <w:i/>
          <w:iCs/>
          <w:color w:val="000000"/>
          <w:sz w:val="24"/>
          <w:szCs w:val="24"/>
          <w:lang w:bidi="zh-TW"/>
        </w:rPr>
        <w:t>Callibaetis</w:t>
      </w:r>
      <w:r>
        <w:rPr>
          <w:color w:val="000000"/>
          <w:sz w:val="24"/>
          <w:szCs w:val="24"/>
          <w:lang w:bidi="zh-TW"/>
        </w:rPr>
        <w:t xml:space="preserve">, </w:t>
      </w:r>
      <w:r>
        <w:rPr>
          <w:i/>
          <w:iCs/>
          <w:color w:val="000000"/>
          <w:sz w:val="24"/>
          <w:szCs w:val="24"/>
          <w:lang w:bidi="zh-TW"/>
        </w:rPr>
        <w:t>Machilis</w:t>
      </w:r>
      <w:r>
        <w:rPr>
          <w:color w:val="000000"/>
          <w:sz w:val="24"/>
          <w:szCs w:val="24"/>
          <w:lang w:bidi="zh-TW"/>
        </w:rPr>
        <w:t xml:space="preserve"> and Zygentoma served as outgroups. Numbers at nodes represent bootstrap values from Maximum Likelihood analyses.</w:t>
      </w:r>
    </w:p>
    <w:sectPr>
      <w:type w:val="nextPage"/>
      <w:pgSz w:w="11906" w:h="16838"/>
      <w:pgMar w:left="1134" w:right="1134" w:gutter="0" w:header="0" w:top="1134" w:footer="0" w:bottom="1134"/>
      <w:lnNumType w:countBy="1" w:restart="continuous" w:distance="28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Heiti TC Light">
    <w:charset w:val="01"/>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val="bestFit" w:percent="20"/>
  <w:displayBackgroundShape/>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AbsatzStandardschriftart">
    <w:name w:val="WW-Absatz-Standardschriftart"/>
    <w:qFormat/>
    <w:rPr/>
  </w:style>
  <w:style w:type="character" w:styleId="InternetLink">
    <w:name w:val="Hyperlink"/>
    <w:rPr/>
  </w:style>
  <w:style w:type="character" w:styleId="BalloonTextChar">
    <w:name w:val="Balloon Text Char"/>
    <w:qFormat/>
    <w:rPr/>
  </w:style>
  <w:style w:type="character" w:styleId="Kommentarzeichen">
    <w:name w:val="Kommentarzeichen"/>
    <w:qFormat/>
    <w:rPr>
      <w:sz w:val="16"/>
      <w:szCs w:val="16"/>
    </w:rPr>
  </w:style>
  <w:style w:type="character" w:styleId="KommentartextZchn">
    <w:name w:val="Kommentartext Zchn"/>
    <w:qFormat/>
    <w:rPr>
      <w:lang w:val="en-US"/>
    </w:rPr>
  </w:style>
  <w:style w:type="character" w:styleId="KommentarthemaZchn">
    <w:name w:val="Kommentarthema Zchn"/>
    <w:qFormat/>
    <w:rPr/>
  </w:style>
  <w:style w:type="character" w:styleId="BalloonTextChar1">
    <w:name w:val="Balloon Text Char1"/>
    <w:qFormat/>
    <w:rPr>
      <w:rFonts w:ascii="Heiti TC Light" w:hAnsi="Heiti TC Light" w:eastAsia="Heiti TC Light"/>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ascii="Helvetica" w:hAnsi="Helvetica" w:cs="Lucida Sans"/>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Noto Sans Devanagari"/>
    </w:rPr>
  </w:style>
  <w:style w:type="paragraph" w:styleId="Style14">
    <w:name w:val="標題"/>
    <w:basedOn w:val="Normal"/>
    <w:next w:val="TextBody"/>
    <w:qFormat/>
    <w:pPr>
      <w:keepNext w:val="true"/>
      <w:spacing w:before="240" w:after="120"/>
    </w:pPr>
    <w:rPr/>
  </w:style>
  <w:style w:type="paragraph" w:styleId="Style15">
    <w:name w:val="索引"/>
    <w:basedOn w:val="Normal"/>
    <w:qFormat/>
    <w:pPr>
      <w:suppressLineNumbers/>
    </w:pPr>
    <w:rPr>
      <w:rFonts w:ascii="Helvetica" w:hAnsi="Helvetica" w:cs="Lucida Sans"/>
    </w:rPr>
  </w:style>
  <w:style w:type="paragraph" w:styleId="Beschriftung">
    <w:name w:val="Beschriftung"/>
    <w:basedOn w:val="Normal"/>
    <w:qFormat/>
    <w:pPr>
      <w:suppressLineNumbers/>
      <w:spacing w:before="120" w:after="120"/>
    </w:pPr>
    <w:rPr/>
  </w:style>
  <w:style w:type="paragraph" w:styleId="WWBeschriftung">
    <w:name w:val="WW-Beschriftung"/>
    <w:basedOn w:val="Normal"/>
    <w:qFormat/>
    <w:pPr>
      <w:suppressLineNumbers/>
      <w:spacing w:before="120" w:after="120"/>
    </w:pPr>
    <w:rPr/>
  </w:style>
  <w:style w:type="paragraph" w:styleId="Sprechblasentext">
    <w:name w:val="Sprechblasentext"/>
    <w:basedOn w:val="Normal"/>
    <w:qFormat/>
    <w:pPr/>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BalloonText">
    <w:name w:val="Balloon Text"/>
    <w:basedOn w:val="Normal"/>
    <w:qFormat/>
    <w:pPr/>
    <w:rPr>
      <w:rFonts w:ascii="Heiti TC Light" w:hAnsi="Heiti TC Light" w:eastAsia="Heiti TC Light"/>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ih.gov/"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5:17:00Z</dcterms:created>
  <dc:creator>Chen Ting-Wen</dc:creator>
  <dc:description/>
  <cp:keywords/>
  <dc:language>en-US</dc:language>
  <cp:lastModifiedBy>Ting-Wen Chen</cp:lastModifiedBy>
  <dcterms:modified xsi:type="dcterms:W3CDTF">2017-08-10T11:5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unctional-ecology</vt:lpwstr>
  </property>
  <property fmtid="{D5CDD505-2E9C-101B-9397-08002B2CF9AE}" pid="3" name="Mendeley Document_1">
    <vt:lpwstr>True</vt:lpwstr>
  </property>
  <property fmtid="{D5CDD505-2E9C-101B-9397-08002B2CF9AE}" pid="4" name="Mendeley Unique User Id_1">
    <vt:lpwstr>a53b7f5e-55ef-3b83-ab18-c14933469ebd</vt:lpwstr>
  </property>
  <property fmtid="{D5CDD505-2E9C-101B-9397-08002B2CF9AE}" pid="5" name="Mendeley_Bookmark_0Gao44e1LC_1">
    <vt:lpwstr>ADDIN CSL_CITATION {"citationItems": [{"id": "ITEM-1", "uris": ["http://www.mendeley.com/documents/?uuid=fde531d1-1010-43d0-a706-9a5daad82495"], "itemData": {"DOI": "10.1093/bioinformatics/btl446", "id": "ITEM-1", "author": [{"given": "Alexandros", "parse</vt:lpwstr>
  </property>
  <property fmtid="{D5CDD505-2E9C-101B-9397-08002B2CF9AE}" pid="6" name="Mendeley_Bookmark_0Gao44e1LC_2">
    <vt:lpwstr>-names": false, "family": "Stamatakis", "suffix": "", "non-dropping-particle": "", "dropping-particle": ""}], "abstract": "RAxML-VI-HPC (randomized axelerated maximum likelihood for high performance computing) is a sequential and parallel program for infe</vt:lpwstr>
  </property>
  <property fmtid="{D5CDD505-2E9C-101B-9397-08002B2CF9AE}" pid="7" name="Mendeley_Bookmark_0Gao44e1LC_3">
    <vt:lpwstr>rence of large phylogenies with maximum likelihood (ML). Low-level technical optimizations, a modification of the search algorithm, and the use of the GTR+CAT approximation as replacement for GTR+Gamma yield a program that is between 2.7 and 52 times fast</vt:lpwstr>
  </property>
  <property fmtid="{D5CDD505-2E9C-101B-9397-08002B2CF9AE}" pid="8" name="Mendeley_Bookmark_0Gao44e1LC_4">
    <vt:lpwstr>er than the previous version of RAxML. A large-scale performance comparison with GARLI, PHYML, IQPNNI and MrBayes on real data containing 1000 up to 6722 taxa shows that RAxML requires at least 5.6 times less main memory and yields better trees in similar</vt:lpwstr>
  </property>
  <property fmtid="{D5CDD505-2E9C-101B-9397-08002B2CF9AE}" pid="9" name="Mendeley_Bookmark_0Gao44e1LC_5">
    <vt:lpwstr> times than the best competing program (GARLI) on datasets up to 2500 taxa. On datasets &gt; or =4000 taxa it also runs 2-3 times faster than GARLI. RAxML has been parallelized with MPI to conduct parallel multiple bootstraps and inferences on distinct start</vt:lpwstr>
  </property>
  <property fmtid="{D5CDD505-2E9C-101B-9397-08002B2CF9AE}" pid="10" name="Mendeley_Bookmark_0Gao44e1LC_6">
    <vt:lpwstr>ing trees. The program has been used to compute ML trees on two of the largest alignments to date containing 25,057 (1463 bp) and 2182 (51,089 bp) taxa, respectively. AVAILABILITY: icwww.epfl.ch/~stamatak", "ISSN": "13674803", "title": "RAxML-VI-HPC: Maxi</vt:lpwstr>
  </property>
  <property fmtid="{D5CDD505-2E9C-101B-9397-08002B2CF9AE}" pid="11" name="Mendeley_Bookmark_0Gao44e1LC_7">
    <vt:lpwstr>mum likelihood-based phylogenetic analyses with thousands of taxa and mixed models", "container-title": "Bioinformatics", "type": "article-journal", "ISBN": "1367-4811 (Electronic)\\n1367-4811 (Linking)", "issued": {"date-parts": [["2006"]]}, "page": "268</vt:lpwstr>
  </property>
  <property fmtid="{D5CDD505-2E9C-101B-9397-08002B2CF9AE}" pid="12" name="Mendeley_Bookmark_0Gao44e1LC_8">
    <vt:lpwstr>8-2690", "volume": "22", "issue": "21", "PMID": "16928733"}}], "schema": "https://github.com/citation-style-language/schema/raw/master/csl-citation.json", "mendeley": {"formattedCitation": "(Stamatakis 2006)", "previouslyFormattedCitation": "(Stamatakis 2</vt:lpwstr>
  </property>
  <property fmtid="{D5CDD505-2E9C-101B-9397-08002B2CF9AE}" pid="13" name="Mendeley_Bookmark_0Gao44e1LC_9">
    <vt:lpwstr>006)", "plainTextFormattedCitation": "(Stamatakis 2006)"}, "properties": {"noteIndex": 0}}</vt:lpwstr>
  </property>
  <property fmtid="{D5CDD505-2E9C-101B-9397-08002B2CF9AE}" pid="14" name="Mendeley_Bookmark_0tMUH0QBg3_1">
    <vt:lpwstr>ADDIN CSL_CITATION {"citationItems": [{"id": "ITEM-1", "uris": ["http://www.mendeley.com/documents/?uuid=f8aa4850-2f45-4768-82d7-a3aef61c5e5f"], "itemData": {"container-title": "Nature Methods", "id": "ITEM-1", "page": "772", "issued": {"date-parts": [["2</vt:lpwstr>
  </property>
  <property fmtid="{D5CDD505-2E9C-101B-9397-08002B2CF9AE}" pid="15" name="Mendeley_Bookmark_0tMUH0QBg3_2">
    <vt:lpwstr>012"]]}, "type": "article-journal", "author": [{"given": "D", "parse-names": false, "family": "Darriba", "suffix": "", "non-dropping-particle": "", "dropping-particle": ""}, {"given": "G L", "parse-names": false, "family": "Taboada", "suffix": "", "non-dr</vt:lpwstr>
  </property>
  <property fmtid="{D5CDD505-2E9C-101B-9397-08002B2CF9AE}" pid="16" name="Mendeley_Bookmark_0tMUH0QBg3_3">
    <vt:lpwstr>opping-particle": "", "dropping-particle": ""}, {"given": "R", "parse-names": false, "family": "Doallo", "suffix": "", "non-dropping-particle": "", "dropping-particle": ""}, {"given": "D", "parse-names": false, "family": "Posada", "suffix": "", "non-dropp</vt:lpwstr>
  </property>
  <property fmtid="{D5CDD505-2E9C-101B-9397-08002B2CF9AE}" pid="17" name="Mendeley_Bookmark_0tMUH0QBg3_4">
    <vt:lpwstr>ing-particle": "", "dropping-particle": ""}], "volume": "9", "issue": "8", "title": "jModelTest 2: more models, new heuristics and parallel computing"}}], "schema": "https://github.com/citation-style-language/schema/raw/master/csl-citation.json", "mendele</vt:lpwstr>
  </property>
  <property fmtid="{D5CDD505-2E9C-101B-9397-08002B2CF9AE}" pid="18" name="Mendeley_Bookmark_0tMUH0QBg3_5">
    <vt:lpwstr>y": {"formattedCitation": "(Darriba &lt;i&gt;et al.&lt;/i&gt; 2012)", "previouslyFormattedCitation": "(Darriba &lt;i&gt;et al.&lt;/i&gt; 2012)", "plainTextFormattedCitation": "(Darriba et al. 2012)"}, "properties": {"noteIndex": 0}}</vt:lpwstr>
  </property>
  <property fmtid="{D5CDD505-2E9C-101B-9397-08002B2CF9AE}" pid="19" name="Mendeley_Bookmark_16DSISi64o_1">
    <vt:lpwstr>ADDIN CSL_CITATION {"citationItems": [{"id": "ITEM-1", "uris": ["http://www.mendeley.com/documents/?uuid=35ccd3ee-f35b-48a3-88a7-48b1ff164a78"], "itemData": {"DOI": "10.1093/sysbio/sys029", "id": "ITEM-1", "author": [{"given": "Fredrik", "parse-names": fa</vt:lpwstr>
  </property>
  <property fmtid="{D5CDD505-2E9C-101B-9397-08002B2CF9AE}" pid="20" name="Mendeley_Bookmark_16DSISi64o_10">
    <vt:lpwstr>ary, allowing likelihood calculations to be delegated to graphics processing units (GPUs) on compatible hardware. Speedup factors range from around 2 with SSE code to more than 50 with BEAGLE for codon problems. Checkpointing across all models allows long</vt:lpwstr>
  </property>
  <property fmtid="{D5CDD505-2E9C-101B-9397-08002B2CF9AE}" pid="21" name="Mendeley_Bookmark_16DSISi64o_11">
    <vt:lpwstr> runs to be completed even when an analysis is prematurely terminated. New models include relaxed clocks, dating, model averaging across time-reversible substitution models, and support for hard, negative, and partial (backbone) tree constraints. Inferenc</vt:lpwstr>
  </property>
  <property fmtid="{D5CDD505-2E9C-101B-9397-08002B2CF9AE}" pid="22" name="Mendeley_Bookmark_16DSISi64o_12">
    <vt:lpwstr>e of species trees from gene trees is supported by full incorporation of the Bayesian estimation of species trees (BEST) algorithms. Marginal model likelihoods for Bayes factor tests can be estimated accurately across the entire model space using the step</vt:lpwstr>
  </property>
  <property fmtid="{D5CDD505-2E9C-101B-9397-08002B2CF9AE}" pid="23" name="Mendeley_Bookmark_16DSISi64o_13">
    <vt:lpwstr>ping stone method. The new version provides more output options than previously, including samples of ancestral states, site rates, site d(N)/d(S) rations, branch rates, and node dates. A wide range of statistics on tree parameters can also be output for </vt:lpwstr>
  </property>
  <property fmtid="{D5CDD505-2E9C-101B-9397-08002B2CF9AE}" pid="24" name="Mendeley_Bookmark_16DSISi64o_14">
    <vt:lpwstr>visualization in FigTree and compatible software.", "ISSN": "10635157", "title": "Mrbayes 3.2: Efficient bayesian phylogenetic inference and model choice across a large model space", "container-title": "Systematic Biology", "type": "article-journal", "ISB</vt:lpwstr>
  </property>
  <property fmtid="{D5CDD505-2E9C-101B-9397-08002B2CF9AE}" pid="25" name="Mendeley_Bookmark_16DSISi64o_15">
    <vt:lpwstr>N": "1076-836X (Electronic)\\n1063-5157 (Linking)", "issued": {"date-parts": [["2012"]]}, "page": "539-542", "volume": "61", "issue": "3", "PMID": "22357727"}}], "schema": "https://github.com/citation-style-language/schema/raw/master/csl-citation.json", "</vt:lpwstr>
  </property>
  <property fmtid="{D5CDD505-2E9C-101B-9397-08002B2CF9AE}" pid="26" name="Mendeley_Bookmark_16DSISi64o_16">
    <vt:lpwstr>mendeley": {"formattedCitation": "(Ronquist &lt;i&gt;et al.&lt;/i&gt; 2012)", "previouslyFormattedCitation": "(Ronquist &lt;i&gt;et al.&lt;/i&gt; 2012)", "plainTextFormattedCitation": "(Ronquist et al. 2012)"}, "properties": {"noteIndex": 0}}</vt:lpwstr>
  </property>
  <property fmtid="{D5CDD505-2E9C-101B-9397-08002B2CF9AE}" pid="27" name="Mendeley_Bookmark_16DSISi64o_2">
    <vt:lpwstr>lse, "family": "Ronquist", "suffix": "", "non-dropping-particle": "", "dropping-particle": ""}, {"given": "Maxim", "parse-names": false, "family": "Teslenko", "suffix": "", "non-dropping-particle": "", "dropping-particle": ""}, {"given": "Paul", "parse-na</vt:lpwstr>
  </property>
  <property fmtid="{D5CDD505-2E9C-101B-9397-08002B2CF9AE}" pid="28" name="Mendeley_Bookmark_16DSISi64o_3">
    <vt:lpwstr>mes": false, "family": "Mark", "suffix": "", "non-dropping-particle": "Van Der", "dropping-particle": ""}, {"given": "Daniel L.", "parse-names": false, "family": "Ayres", "suffix": "", "non-dropping-particle": "", "dropping-particle": ""}, {"given": "Aaro</vt:lpwstr>
  </property>
  <property fmtid="{D5CDD505-2E9C-101B-9397-08002B2CF9AE}" pid="29" name="Mendeley_Bookmark_16DSISi64o_4">
    <vt:lpwstr>n", "parse-names": false, "family": "Darling", "suffix": "", "non-dropping-particle": "", "dropping-particle": ""}, {"given": "Sebastian", "parse-names": false, "family": "H\u00f6hna", "suffix": "", "non-dropping-particle": "", "dropping-particle": ""}, {</vt:lpwstr>
  </property>
  <property fmtid="{D5CDD505-2E9C-101B-9397-08002B2CF9AE}" pid="30" name="Mendeley_Bookmark_16DSISi64o_5">
    <vt:lpwstr>"given": "Bret", "parse-names": false, "family": "Larget", "suffix": "", "non-dropping-particle": "", "dropping-particle": ""}, {"given": "Liang", "parse-names": false, "family": "Liu", "suffix": "", "non-dropping-particle": "", "dropping-particle": ""}, </vt:lpwstr>
  </property>
  <property fmtid="{D5CDD505-2E9C-101B-9397-08002B2CF9AE}" pid="31" name="Mendeley_Bookmark_16DSISi64o_6">
    <vt:lpwstr>{"given": "Marc A.", "parse-names": false, "family": "Suchard", "suffix": "", "non-dropping-particle": "", "dropping-particle": ""}, {"given": "John P.", "parse-names": false, "family": "Huelsenbeck", "suffix": "", "non-dropping-particle": "", "dropping-p</vt:lpwstr>
  </property>
  <property fmtid="{D5CDD505-2E9C-101B-9397-08002B2CF9AE}" pid="32" name="Mendeley_Bookmark_16DSISi64o_7">
    <vt:lpwstr>article": ""}], "abstract": "Since its introduction in 2001, MrBayes has grown in popularity as a software package for Bayesian phylogenetic inference using Markov chain Monte Carlo (MCMC) methods. With this note, we announce the release of version 3.2, a</vt:lpwstr>
  </property>
  <property fmtid="{D5CDD505-2E9C-101B-9397-08002B2CF9AE}" pid="33" name="Mendeley_Bookmark_16DSISi64o_8">
    <vt:lpwstr> major upgrade to the latest official release presented in 2003. The new version provides convergence diagnostics and allows multiple analyses to be run in parallel with convergence progress monitored on the fly. The introduction of new proposals and auto</vt:lpwstr>
  </property>
  <property fmtid="{D5CDD505-2E9C-101B-9397-08002B2CF9AE}" pid="34" name="Mendeley_Bookmark_16DSISi64o_9">
    <vt:lpwstr>matic optimization of tuning parameters has improved convergence for many problems. The new version also sports significantly faster likelihood calculations through streaming single-instruction-multiple-data extensions (SSE) and support of the BEAGLE libr</vt:lpwstr>
  </property>
  <property fmtid="{D5CDD505-2E9C-101B-9397-08002B2CF9AE}" pid="35" name="Mendeley_Bookmark_3xbZbSsKWx_1">
    <vt:lpwstr>ADDIN CSL_CITATION {"citationItems": [{"id": "ITEM-1", "uris": ["http://www.mendeley.com/documents/?uuid=35ccd3ee-f35b-48a3-88a7-48b1ff164a78"], "itemData": {"DOI": "10.1093/sysbio/sys029", "id": "ITEM-1", "author": [{"given": "Fredrik", "parse-names": fa</vt:lpwstr>
  </property>
  <property fmtid="{D5CDD505-2E9C-101B-9397-08002B2CF9AE}" pid="36" name="Mendeley_Bookmark_3xbZbSsKWx_10">
    <vt:lpwstr>ary, allowing likelihood calculations to be delegated to graphics processing units (GPUs) on compatible hardware. Speedup factors range from around 2 with SSE code to more than 50 with BEAGLE for codon problems. Checkpointing across all models allows long</vt:lpwstr>
  </property>
  <property fmtid="{D5CDD505-2E9C-101B-9397-08002B2CF9AE}" pid="37" name="Mendeley_Bookmark_3xbZbSsKWx_11">
    <vt:lpwstr> runs to be completed even when an analysis is prematurely terminated. New models include relaxed clocks, dating, model averaging across time-reversible substitution models, and support for hard, negative, and partial (backbone) tree constraints. Inferenc</vt:lpwstr>
  </property>
  <property fmtid="{D5CDD505-2E9C-101B-9397-08002B2CF9AE}" pid="38" name="Mendeley_Bookmark_3xbZbSsKWx_12">
    <vt:lpwstr>e of species trees from gene trees is supported by full incorporation of the Bayesian estimation of species trees (BEST) algorithms. Marginal model likelihoods for Bayes factor tests can be estimated accurately across the entire model space using the step</vt:lpwstr>
  </property>
  <property fmtid="{D5CDD505-2E9C-101B-9397-08002B2CF9AE}" pid="39" name="Mendeley_Bookmark_3xbZbSsKWx_13">
    <vt:lpwstr>ping stone method. The new version provides more output options than previously, including samples of ancestral states, site rates, site d(N)/d(S) rations, branch rates, and node dates. A wide range of statistics on tree parameters can also be output for </vt:lpwstr>
  </property>
  <property fmtid="{D5CDD505-2E9C-101B-9397-08002B2CF9AE}" pid="40" name="Mendeley_Bookmark_3xbZbSsKWx_14">
    <vt:lpwstr>visualization in FigTree and compatible software.", "ISSN": "10635157", "title": "Mrbayes 3.2: Efficient bayesian phylogenetic inference and model choice across a large model space", "container-title": "Systematic Biology", "type": "article-journal", "ISB</vt:lpwstr>
  </property>
  <property fmtid="{D5CDD505-2E9C-101B-9397-08002B2CF9AE}" pid="41" name="Mendeley_Bookmark_3xbZbSsKWx_15">
    <vt:lpwstr>N": "1076-836X (Electronic)\\n1063-5157 (Linking)", "issued": {"date-parts": [["2012"]]}, "page": "539-542", "volume": "61", "issue": "3", "PMID": "22357727"}}], "schema": "https://github.com/citation-style-language/schema/raw/master/csl-citation.json", "</vt:lpwstr>
  </property>
  <property fmtid="{D5CDD505-2E9C-101B-9397-08002B2CF9AE}" pid="42" name="Mendeley_Bookmark_3xbZbSsKWx_16">
    <vt:lpwstr>mendeley": {"formattedCitation": "(Ronquist &lt;i&gt;et al.&lt;/i&gt; 2012)", "previouslyFormattedCitation": "(Ronquist &lt;i&gt;et al.&lt;/i&gt; 2012)", "plainTextFormattedCitation": "(Ronquist et al. 2012)"}, "properties": {"noteIndex": 0}}</vt:lpwstr>
  </property>
  <property fmtid="{D5CDD505-2E9C-101B-9397-08002B2CF9AE}" pid="43" name="Mendeley_Bookmark_3xbZbSsKWx_2">
    <vt:lpwstr>lse, "family": "Ronquist", "suffix": "", "non-dropping-particle": "", "dropping-particle": ""}, {"given": "Maxim", "parse-names": false, "family": "Teslenko", "suffix": "", "non-dropping-particle": "", "dropping-particle": ""}, {"given": "Paul", "parse-na</vt:lpwstr>
  </property>
  <property fmtid="{D5CDD505-2E9C-101B-9397-08002B2CF9AE}" pid="44" name="Mendeley_Bookmark_3xbZbSsKWx_3">
    <vt:lpwstr>mes": false, "family": "Mark", "suffix": "", "non-dropping-particle": "Van Der", "dropping-particle": ""}, {"given": "Daniel L.", "parse-names": false, "family": "Ayres", "suffix": "", "non-dropping-particle": "", "dropping-particle": ""}, {"given": "Aaro</vt:lpwstr>
  </property>
  <property fmtid="{D5CDD505-2E9C-101B-9397-08002B2CF9AE}" pid="45" name="Mendeley_Bookmark_3xbZbSsKWx_4">
    <vt:lpwstr>n", "parse-names": false, "family": "Darling", "suffix": "", "non-dropping-particle": "", "dropping-particle": ""}, {"given": "Sebastian", "parse-names": false, "family": "H\u00f6hna", "suffix": "", "non-dropping-particle": "", "dropping-particle": ""}, {</vt:lpwstr>
  </property>
  <property fmtid="{D5CDD505-2E9C-101B-9397-08002B2CF9AE}" pid="46" name="Mendeley_Bookmark_3xbZbSsKWx_5">
    <vt:lpwstr>"given": "Bret", "parse-names": false, "family": "Larget", "suffix": "", "non-dropping-particle": "", "dropping-particle": ""}, {"given": "Liang", "parse-names": false, "family": "Liu", "suffix": "", "non-dropping-particle": "", "dropping-particle": ""}, </vt:lpwstr>
  </property>
  <property fmtid="{D5CDD505-2E9C-101B-9397-08002B2CF9AE}" pid="47" name="Mendeley_Bookmark_3xbZbSsKWx_6">
    <vt:lpwstr>{"given": "Marc A.", "parse-names": false, "family": "Suchard", "suffix": "", "non-dropping-particle": "", "dropping-particle": ""}, {"given": "John P.", "parse-names": false, "family": "Huelsenbeck", "suffix": "", "non-dropping-particle": "", "dropping-p</vt:lpwstr>
  </property>
  <property fmtid="{D5CDD505-2E9C-101B-9397-08002B2CF9AE}" pid="48" name="Mendeley_Bookmark_3xbZbSsKWx_7">
    <vt:lpwstr>article": ""}], "abstract": "Since its introduction in 2001, MrBayes has grown in popularity as a software package for Bayesian phylogenetic inference using Markov chain Monte Carlo (MCMC) methods. With this note, we announce the release of version 3.2, a</vt:lpwstr>
  </property>
  <property fmtid="{D5CDD505-2E9C-101B-9397-08002B2CF9AE}" pid="49" name="Mendeley_Bookmark_3xbZbSsKWx_8">
    <vt:lpwstr> major upgrade to the latest official release presented in 2003. The new version provides convergence diagnostics and allows multiple analyses to be run in parallel with convergence progress monitored on the fly. The introduction of new proposals and auto</vt:lpwstr>
  </property>
  <property fmtid="{D5CDD505-2E9C-101B-9397-08002B2CF9AE}" pid="50" name="Mendeley_Bookmark_3xbZbSsKWx_9">
    <vt:lpwstr>matic optimization of tuning parameters has improved convergence for many problems. The new version also sports significantly faster likelihood calculations through streaming single-instruction-multiple-data extensions (SSE) and support of the BEAGLE libr</vt:lpwstr>
  </property>
  <property fmtid="{D5CDD505-2E9C-101B-9397-08002B2CF9AE}" pid="51" name="Mendeley_Bookmark_4xYj20mpGl_1">
    <vt:lpwstr>ADDIN CSL_CITATION {"citationItems": [{"id": "ITEM-1", "uris": ["http://www.mendeley.com/documents/?uuid=76d9bafc-d50a-4ae1-b30d-a438267b8bc0"], "itemData": {"container-title": "Bioinformatics", "DOI": "10.1093/bioinformatics/btg412", "id": "ITEM-1", "pag</vt:lpwstr>
  </property>
  <property fmtid="{D5CDD505-2E9C-101B-9397-08002B2CF9AE}" pid="52" name="Mendeley_Bookmark_4xYj20mpGl_2">
    <vt:lpwstr>e": "289-290", "ISSN": "1367-4803", "issued": {"date-parts": [["2004", "1", "20"]]}, "type": "article-journal", "author": [{"given": "E.", "parse-names": false, "family": "Paradis", "suffix": "", "non-dropping-particle": "", "dropping-particle": ""}, {"gi</vt:lpwstr>
  </property>
  <property fmtid="{D5CDD505-2E9C-101B-9397-08002B2CF9AE}" pid="53" name="Mendeley_Bookmark_4xYj20mpGl_3">
    <vt:lpwstr>ven": "J.", "parse-names": false, "family": "Claude", "suffix": "", "non-dropping-particle": "", "dropping-particle": ""}, {"given": "K.", "parse-names": false, "family": "Strimmer", "suffix": "", "non-dropping-particle": "", "dropping-particle": ""}], "v</vt:lpwstr>
  </property>
  <property fmtid="{D5CDD505-2E9C-101B-9397-08002B2CF9AE}" pid="54" name="Mendeley_Bookmark_4xYj20mpGl_4">
    <vt:lpwstr>olume": "20", "issue": "2", "title": "APE: Analyses of phylogenetics and evolution in R language"}}], "schema": "https://github.com/citation-style-language/schema/raw/master/csl-citation.json", "mendeley": {"formattedCitation": "(Paradis, Claude &amp; Strimme</vt:lpwstr>
  </property>
  <property fmtid="{D5CDD505-2E9C-101B-9397-08002B2CF9AE}" pid="55" name="Mendeley_Bookmark_4xYj20mpGl_5">
    <vt:lpwstr>r 2004)", "previouslyFormattedCitation": "(Paradis, Claude &amp; Strimmer 2004)", "plainTextFormattedCitation": "(Paradis, Claude &amp; Strimmer 2004)"}, "properties": {"noteIndex": 0}}</vt:lpwstr>
  </property>
  <property fmtid="{D5CDD505-2E9C-101B-9397-08002B2CF9AE}" pid="56" name="Mendeley_Bookmark_5CTgaDUvJR_1">
    <vt:lpwstr>ADDIN CSL_CITATION {"citationItems": [{"id": "ITEM-1", "uris": ["http://www.mendeley.com/documents/?uuid=8240f9fe-35bb-48b5-86b1-59b781b0cb2b"], "itemData": {"DOI": "10.1093/bioinformatics/btv494", "id": "ITEM-1", "author": [{"given": "Ulrich", "parse-nam</vt:lpwstr>
  </property>
  <property fmtid="{D5CDD505-2E9C-101B-9397-08002B2CF9AE}" pid="57" name="Mendeley_Bookmark_5CTgaDUvJR_10">
    <vt:lpwstr>"Bodenhofer et al. 2015)"}, "properties": {"noteIndex": 0}}</vt:lpwstr>
  </property>
  <property fmtid="{D5CDD505-2E9C-101B-9397-08002B2CF9AE}" pid="58" name="Mendeley_Bookmark_5CTgaDUvJR_2">
    <vt:lpwstr>es": false, "family": "Bodenhofer", "suffix": "", "non-dropping-particle": "", "dropping-particle": ""}, {"given": "Enrico", "parse-names": false, "family": "Bonatesta", "suffix": "", "non-dropping-particle": "", "dropping-particle": ""}, {"given": "Chris</vt:lpwstr>
  </property>
  <property fmtid="{D5CDD505-2E9C-101B-9397-08002B2CF9AE}" pid="59" name="Mendeley_Bookmark_5CTgaDUvJR_3">
    <vt:lpwstr>toph", "parse-names": false, "family": "Horejs-Kainrath", "suffix": "", "non-dropping-particle": "", "dropping-particle": ""}, {"given": "Sepp", "parse-names": false, "family": "Hochreiter", "suffix": "", "non-dropping-particle": "", "dropping-particle": </vt:lpwstr>
  </property>
  <property fmtid="{D5CDD505-2E9C-101B-9397-08002B2CF9AE}" pid="60" name="Mendeley_Bookmark_5CTgaDUvJR_4">
    <vt:lpwstr>""}], "abstract": "Although the R platform and the add-on packages of the Bioconductor project are widely used in bioinformatics, the standard task of multiple sequence alignment has been neglected so far. The msa package, for the first time, provides a u</vt:lpwstr>
  </property>
  <property fmtid="{D5CDD505-2E9C-101B-9397-08002B2CF9AE}" pid="61" name="Mendeley_Bookmark_5CTgaDUvJR_5">
    <vt:lpwstr>nified R interface to the popular multiple sequence alignment algorithms ClustalW, ClustalOmega and MUSCLE. The package requires no additional software and runs on all major platforms. Moreover, the msa package provides an R interface to the powerful pack</vt:lpwstr>
  </property>
  <property fmtid="{D5CDD505-2E9C-101B-9397-08002B2CF9AE}" pid="62" name="Mendeley_Bookmark_5CTgaDUvJR_6">
    <vt:lpwstr>age shade which allows for flexible and customizable plotting of multiple sequence alignments. AVAILABILITY AND IMPLEMENTATION msa is available via the Bioconductor project: http://bioconductor.org/packages/release/bioc/html/msa.html. Further information </vt:lpwstr>
  </property>
  <property fmtid="{D5CDD505-2E9C-101B-9397-08002B2CF9AE}" pid="63" name="Mendeley_Bookmark_5CTgaDUvJR_7">
    <vt:lpwstr>and the R code of the example presented in this paper are available at http://www.bioinf.jku.at/software/msa/. CONTACT bodenhofer@bioinf.jku.at or msa@bioinf.jku.at.", "ISSN": "14602059", "title": "msa: An R package for multiple sequence alignment", "cont</vt:lpwstr>
  </property>
  <property fmtid="{D5CDD505-2E9C-101B-9397-08002B2CF9AE}" pid="64" name="Mendeley_Bookmark_5CTgaDUvJR_8">
    <vt:lpwstr>ainer-title": "Bioinformatics", "type": "article-journal", "ISBN": "13674811 (Electronic)", "issued": {"date-parts": [["2015"]]}, "page": "3997-3999", "volume": "31", "issue": "24", "PMID": "26315911"}}], "schema": "https://github.com/citation-style-langu</vt:lpwstr>
  </property>
  <property fmtid="{D5CDD505-2E9C-101B-9397-08002B2CF9AE}" pid="65" name="Mendeley_Bookmark_5CTgaDUvJR_9">
    <vt:lpwstr>age/schema/raw/master/csl-citation.json", "mendeley": {"previouslyFormattedCitation": "(Bodenhofer &lt;i&gt;et al.&lt;/i&gt; 2015)", "formattedCitation": "(Bodenhofer &lt;i&gt;et al.&lt;/i&gt; 2015)", "plainTextFormattedCitation": "(Bodenhofer et al. 2015)", "manualFormatting": </vt:lpwstr>
  </property>
  <property fmtid="{D5CDD505-2E9C-101B-9397-08002B2CF9AE}" pid="66" name="Mendeley_Bookmark_6EmCaStlPN_1">
    <vt:lpwstr>ADDIN CSL_CITATION {"citationItems": [{"id": "ITEM-1", "uris": ["http://www.mendeley.com/documents/?uuid=861aba2b-1040-4d9b-ba34-b5f0d81918eb"], "itemData": {"DOI": "citeulike-article-id:691774", "id": "ITEM-1", "author": [{"given": "T. A.", "parse-names"</vt:lpwstr>
  </property>
  <property fmtid="{D5CDD505-2E9C-101B-9397-08002B2CF9AE}" pid="67" name="Mendeley_Bookmark_6EmCaStlPN_10">
    <vt:lpwstr>(Hall 1999)", "previouslyFormattedCitation": "(Hall 1999)", "plainTextFormattedCitation": "(Hall 1999)"}, "properties": {"noteIndex": 0}}</vt:lpwstr>
  </property>
  <property fmtid="{D5CDD505-2E9C-101B-9397-08002B2CF9AE}" pid="68" name="Mendeley_Bookmark_6EmCaStlPN_2">
    <vt:lpwstr>: false, "family": "Hall", "suffix": "", "non-dropping-particle": "", "dropping-particle": ""}], "abstract": "BioEdit is a user-friendly sequence alignment editor and analysis package that is offered free of charge for Windows 95/98/NT systems. BioEdit is</vt:lpwstr>
  </property>
  <property fmtid="{D5CDD505-2E9C-101B-9397-08002B2CF9AE}" pid="69" name="Mendeley_Bookmark_6EmCaStlPN_3">
    <vt:lpwstr> a full-featured nucleic acid/protein alignment editor that offers several modes of easy hand-alignment, split-window views, user-defined colors, information-based shading, auto-integration with ClustalW (1), local/internet BLAST (2), restriction mapping,</vt:lpwstr>
  </property>
  <property fmtid="{D5CDD505-2E9C-101B-9397-08002B2CF9AE}" pid="70" name="Mendeley_Bookmark_6EmCaStlPN_4">
    <vt:lpwstr> annotatable plasmid-drawing, box-shading with full color-capability, several built-in analysis options, and a graphical interface for configuring further interfaces to automatically run external analysis programs. BioEdit is also customizable to user pre</vt:lpwstr>
  </property>
  <property fmtid="{D5CDD505-2E9C-101B-9397-08002B2CF9AE}" pid="71" name="Mendeley_Bookmark_6EmCaStlPN_5">
    <vt:lpwstr>ferences with user-defined menu shortcuts and correct handling of all fonts. Among the built-in analyses offered are a set of RNA comparative analysis tools including covariation (3, 4), potential-pairings (3, 4) and mutual information (5) analysis. BioEd</vt:lpwstr>
  </property>
  <property fmtid="{D5CDD505-2E9C-101B-9397-08002B2CF9AE}" pid="72" name="Mendeley_Bookmark_6EmCaStlPN_6">
    <vt:lpwstr>it offers the tools required to create and manipulate an alignment, run comparative analyses from the edit window, and view and analyze the data through interactive 2-D graphical matrix plots, area plots, and a rich-text editor. The following note describ</vt:lpwstr>
  </property>
  <property fmtid="{D5CDD505-2E9C-101B-9397-08002B2CF9AE}" pid="73" name="Mendeley_Bookmark_6EmCaStlPN_7">
    <vt:lpwstr>es a rough sample analysis of the secondary structure of bacterial RNase P RNA (excluding the high G+C Gram-Positive group) by mutual information probing. An initial scanning of mutual information data via the graphical analysis tools reveals all major he</vt:lpwstr>
  </property>
  <property fmtid="{D5CDD505-2E9C-101B-9397-08002B2CF9AE}" pid="74" name="Mendeley_Bookmark_6EmCaStlPN_8">
    <vt:lpwstr>lices that exist in the E. coli structure (6, 8).", "ISSN": "02613166", "title": "BioEdit: a user-friendly biological sequence alignment editor and analysis program for Windows 95/98/NT", "container-title": "Nucleic Acids Symposium Series", "type": "artic</vt:lpwstr>
  </property>
  <property fmtid="{D5CDD505-2E9C-101B-9397-08002B2CF9AE}" pid="75" name="Mendeley_Bookmark_6EmCaStlPN_9">
    <vt:lpwstr>le-journal", "ISBN": "0261-3166", "issued": {"date-parts": [["1999"]]}, "page": "95-98", "volume": "41", "PMID": "10808399"}}], "schema": "https://github.com/citation-style-language/schema/raw/master/csl-citation.json", "mendeley": {"formattedCitation": "</vt:lpwstr>
  </property>
  <property fmtid="{D5CDD505-2E9C-101B-9397-08002B2CF9AE}" pid="76" name="Mendeley_Bookmark_9B69hateWb_1">
    <vt:lpwstr>ADDIN CSL_CITATION {"citationItems": [{"id": "ITEM-1", "uris": ["http://www.mendeley.com/documents/?uuid=fde531d1-1010-43d0-a706-9a5daad82495"], "itemData": {"DOI": "10.1093/bioinformatics/btl446", "id": "ITEM-1", "author": [{"given": "Alexandros", "parse</vt:lpwstr>
  </property>
  <property fmtid="{D5CDD505-2E9C-101B-9397-08002B2CF9AE}" pid="77" name="Mendeley_Bookmark_9B69hateWb_2">
    <vt:lpwstr>-names": false, "family": "Stamatakis", "suffix": "", "non-dropping-particle": "", "dropping-particle": ""}], "abstract": "RAxML-VI-HPC (randomized axelerated maximum likelihood for high performance computing) is a sequential and parallel program for infe</vt:lpwstr>
  </property>
  <property fmtid="{D5CDD505-2E9C-101B-9397-08002B2CF9AE}" pid="78" name="Mendeley_Bookmark_9B69hateWb_3">
    <vt:lpwstr>rence of large phylogenies with maximum likelihood (ML). Low-level technical optimizations, a modification of the search algorithm, and the use of the GTR+CAT approximation as replacement for GTR+Gamma yield a program that is between 2.7 and 52 times fast</vt:lpwstr>
  </property>
  <property fmtid="{D5CDD505-2E9C-101B-9397-08002B2CF9AE}" pid="79" name="Mendeley_Bookmark_9B69hateWb_4">
    <vt:lpwstr>er than the previous version of RAxML. A large-scale performance comparison with GARLI, PHYML, IQPNNI and MrBayes on real data containing 1000 up to 6722 taxa shows that RAxML requires at least 5.6 times less main memory and yields better trees in similar</vt:lpwstr>
  </property>
  <property fmtid="{D5CDD505-2E9C-101B-9397-08002B2CF9AE}" pid="80" name="Mendeley_Bookmark_9B69hateWb_5">
    <vt:lpwstr> times than the best competing program (GARLI) on datasets up to 2500 taxa. On datasets &gt; or =4000 taxa it also runs 2-3 times faster than GARLI. RAxML has been parallelized with MPI to conduct parallel multiple bootstraps and inferences on distinct start</vt:lpwstr>
  </property>
  <property fmtid="{D5CDD505-2E9C-101B-9397-08002B2CF9AE}" pid="81" name="Mendeley_Bookmark_9B69hateWb_6">
    <vt:lpwstr>ing trees. The program has been used to compute ML trees on two of the largest alignments to date containing 25,057 (1463 bp) and 2182 (51,089 bp) taxa, respectively. AVAILABILITY: icwww.epfl.ch/~stamatak", "ISSN": "13674803", "title": "RAxML-VI-HPC: Maxi</vt:lpwstr>
  </property>
  <property fmtid="{D5CDD505-2E9C-101B-9397-08002B2CF9AE}" pid="82" name="Mendeley_Bookmark_9B69hateWb_7">
    <vt:lpwstr>mum likelihood-based phylogenetic analyses with thousands of taxa and mixed models", "container-title": "Bioinformatics", "type": "article-journal", "ISBN": "1367-4811 (Electronic)\\n1367-4811 (Linking)", "issued": {"date-parts": [["2006"]]}, "page": "268</vt:lpwstr>
  </property>
  <property fmtid="{D5CDD505-2E9C-101B-9397-08002B2CF9AE}" pid="83" name="Mendeley_Bookmark_9B69hateWb_8">
    <vt:lpwstr>8-2690", "volume": "22", "issue": "21", "PMID": "16928733"}}], "schema": "https://github.com/citation-style-language/schema/raw/master/csl-citation.json", "mendeley": {"formattedCitation": "(Stamatakis 2006)", "previouslyFormattedCitation": "(Stamatakis 2</vt:lpwstr>
  </property>
  <property fmtid="{D5CDD505-2E9C-101B-9397-08002B2CF9AE}" pid="84" name="Mendeley_Bookmark_9B69hateWb_9">
    <vt:lpwstr>006)", "plainTextFormattedCitation": "(Stamatakis 2006)"}, "properties": {"noteIndex": 0}}</vt:lpwstr>
  </property>
  <property fmtid="{D5CDD505-2E9C-101B-9397-08002B2CF9AE}" pid="85" name="Mendeley_Bookmark_B9jPdlGDxc_1">
    <vt:lpwstr>ADDIN CSL_CITATION {"citationItems": [{"id": "ITEM-1", "uris": ["http://www.mendeley.com/documents/?uuid=861aba2b-1040-4d9b-ba34-b5f0d81918eb"], "itemData": {"DOI": "citeulike-article-id:691774", "id": "ITEM-1", "author": [{"given": "T. A.", "parse-names"</vt:lpwstr>
  </property>
  <property fmtid="{D5CDD505-2E9C-101B-9397-08002B2CF9AE}" pid="86" name="Mendeley_Bookmark_B9jPdlGDxc_10">
    <vt:lpwstr>(Hall 1999)", "previouslyFormattedCitation": "(Hall 1999)", "plainTextFormattedCitation": "(Hall 1999)"}, "properties": {"noteIndex": 0}}</vt:lpwstr>
  </property>
  <property fmtid="{D5CDD505-2E9C-101B-9397-08002B2CF9AE}" pid="87" name="Mendeley_Bookmark_B9jPdlGDxc_2">
    <vt:lpwstr>: false, "family": "Hall", "suffix": "", "non-dropping-particle": "", "dropping-particle": ""}], "abstract": "BioEdit is a user-friendly sequence alignment editor and analysis package that is offered free of charge for Windows 95/98/NT systems. BioEdit is</vt:lpwstr>
  </property>
  <property fmtid="{D5CDD505-2E9C-101B-9397-08002B2CF9AE}" pid="88" name="Mendeley_Bookmark_B9jPdlGDxc_3">
    <vt:lpwstr> a full-featured nucleic acid/protein alignment editor that offers several modes of easy hand-alignment, split-window views, user-defined colors, information-based shading, auto-integration with ClustalW (1), local/internet BLAST (2), restriction mapping,</vt:lpwstr>
  </property>
  <property fmtid="{D5CDD505-2E9C-101B-9397-08002B2CF9AE}" pid="89" name="Mendeley_Bookmark_B9jPdlGDxc_4">
    <vt:lpwstr> annotatable plasmid-drawing, box-shading with full color-capability, several built-in analysis options, and a graphical interface for configuring further interfaces to automatically run external analysis programs. BioEdit is also customizable to user pre</vt:lpwstr>
  </property>
  <property fmtid="{D5CDD505-2E9C-101B-9397-08002B2CF9AE}" pid="90" name="Mendeley_Bookmark_B9jPdlGDxc_5">
    <vt:lpwstr>ferences with user-defined menu shortcuts and correct handling of all fonts. Among the built-in analyses offered are a set of RNA comparative analysis tools including covariation (3, 4), potential-pairings (3, 4) and mutual information (5) analysis. BioEd</vt:lpwstr>
  </property>
  <property fmtid="{D5CDD505-2E9C-101B-9397-08002B2CF9AE}" pid="91" name="Mendeley_Bookmark_B9jPdlGDxc_6">
    <vt:lpwstr>it offers the tools required to create and manipulate an alignment, run comparative analyses from the edit window, and view and analyze the data through interactive 2-D graphical matrix plots, area plots, and a rich-text editor. The following note describ</vt:lpwstr>
  </property>
  <property fmtid="{D5CDD505-2E9C-101B-9397-08002B2CF9AE}" pid="92" name="Mendeley_Bookmark_B9jPdlGDxc_7">
    <vt:lpwstr>es a rough sample analysis of the secondary structure of bacterial RNase P RNA (excluding the high G+C Gram-Positive group) by mutual information probing. An initial scanning of mutual information data via the graphical analysis tools reveals all major he</vt:lpwstr>
  </property>
  <property fmtid="{D5CDD505-2E9C-101B-9397-08002B2CF9AE}" pid="93" name="Mendeley_Bookmark_B9jPdlGDxc_8">
    <vt:lpwstr>lices that exist in the E. coli structure (6, 8).", "ISSN": "02613166", "title": "BioEdit: a user-friendly biological sequence alignment editor and analysis program for Windows 95/98/NT", "container-title": "Nucleic Acids Symposium Series", "type": "artic</vt:lpwstr>
  </property>
  <property fmtid="{D5CDD505-2E9C-101B-9397-08002B2CF9AE}" pid="94" name="Mendeley_Bookmark_B9jPdlGDxc_9">
    <vt:lpwstr>le-journal", "ISBN": "0261-3166", "issued": {"date-parts": [["1999"]]}, "page": "95-98", "volume": "41", "PMID": "10808399"}}], "schema": "https://github.com/citation-style-language/schema/raw/master/csl-citation.json", "mendeley": {"formattedCitation": "</vt:lpwstr>
  </property>
  <property fmtid="{D5CDD505-2E9C-101B-9397-08002B2CF9AE}" pid="95" name="Mendeley_Bookmark_CoTQXc2JvJ_1">
    <vt:lpwstr>ADDIN CSL_CITATION {"citationItems": [{"id": "ITEM-1", "uris": ["http://www.mendeley.com/documents/?uuid=f8aa4850-2f45-4768-82d7-a3aef61c5e5f"], "itemData": {"container-title": "Nature Methods", "id": "ITEM-1", "page": "772", "issued": {"date-parts": [["2</vt:lpwstr>
  </property>
  <property fmtid="{D5CDD505-2E9C-101B-9397-08002B2CF9AE}" pid="96" name="Mendeley_Bookmark_CoTQXc2JvJ_2">
    <vt:lpwstr>012"]]}, "type": "article-journal", "author": [{"given": "D", "parse-names": false, "family": "Darriba", "suffix": "", "non-dropping-particle": "", "dropping-particle": ""}, {"given": "G L", "parse-names": false, "family": "Taboada", "suffix": "", "non-dr</vt:lpwstr>
  </property>
  <property fmtid="{D5CDD505-2E9C-101B-9397-08002B2CF9AE}" pid="97" name="Mendeley_Bookmark_CoTQXc2JvJ_3">
    <vt:lpwstr>opping-particle": "", "dropping-particle": ""}, {"given": "R", "parse-names": false, "family": "Doallo", "suffix": "", "non-dropping-particle": "", "dropping-particle": ""}, {"given": "D", "parse-names": false, "family": "Posada", "suffix": "", "non-dropp</vt:lpwstr>
  </property>
  <property fmtid="{D5CDD505-2E9C-101B-9397-08002B2CF9AE}" pid="98" name="Mendeley_Bookmark_CoTQXc2JvJ_4">
    <vt:lpwstr>ing-particle": "", "dropping-particle": ""}], "volume": "9", "issue": "8", "title": "jModelTest 2: more models, new heuristics and parallel computing"}}], "schema": "https://github.com/citation-style-language/schema/raw/master/csl-citation.json", "mendele</vt:lpwstr>
  </property>
  <property fmtid="{D5CDD505-2E9C-101B-9397-08002B2CF9AE}" pid="99" name="Mendeley_Bookmark_CoTQXc2JvJ_5">
    <vt:lpwstr>y": {"formattedCitation": "(Darriba &lt;i&gt;et al.&lt;/i&gt; 2012)", "previouslyFormattedCitation": "(Darriba &lt;i&gt;et al.&lt;/i&gt; 2012)", "plainTextFormattedCitation": "(Darriba et al. 2012)"}, "properties": {"noteIndex": 0}}</vt:lpwstr>
  </property>
  <property fmtid="{D5CDD505-2E9C-101B-9397-08002B2CF9AE}" pid="100" name="Mendeley_Bookmark_E8mbdYv93n_1">
    <vt:lpwstr>ADDIN CSL_CITATION {"citationItems": [{"id": "ITEM-1", "uris": ["http://www.mendeley.com/documents/?uuid=b9486c60-26f9-469c-9857-ee8a87551017"], "itemData": {"DOI": "10.1186/s12859-015-0749-z", "id": "ITEM-1", "author": [{"given": "E S", "parse-names": fa</vt:lpwstr>
  </property>
  <property fmtid="{D5CDD505-2E9C-101B-9397-08002B2CF9AE}" pid="101" name="Mendeley_Bookmark_E8mbdYv93n_10">
    <vt:lpwstr>R R package and source code are freely available for download at DECIPHER.cee.wisc.edu and from the Bioconductor repository.", "ISSN": "1471-2105", "publisher": "BMC Bioinformatics", "title": "DECIPHER: harnessing local sequence context to improve protein</vt:lpwstr>
  </property>
  <property fmtid="{D5CDD505-2E9C-101B-9397-08002B2CF9AE}" pid="102" name="Mendeley_Bookmark_E8mbdYv93n_11">
    <vt:lpwstr> multiple sequence alignment", "container-title": "BMC Bioinformatics", "type": "article-journal", "ISBN": "1471-2105 (Electronic)\\r1471-2105 (Linking)", "issued": {"date-parts": [["2015"]]}, "page": "322", "volume": "16", "PMID": "26445311"}}], "schema"</vt:lpwstr>
  </property>
  <property fmtid="{D5CDD505-2E9C-101B-9397-08002B2CF9AE}" pid="103" name="Mendeley_Bookmark_E8mbdYv93n_12">
    <vt:lpwstr>: "https://github.com/citation-style-language/schema/raw/master/csl-citation.json", "mendeley": {"previouslyFormattedCitation": "(Wright 2015)", "formattedCitation": "(Wright 2015)", "plainTextFormattedCitation": "(Wright 2015)", "manualFormatting": "Wrig</vt:lpwstr>
  </property>
  <property fmtid="{D5CDD505-2E9C-101B-9397-08002B2CF9AE}" pid="104" name="Mendeley_Bookmark_E8mbdYv93n_13">
    <vt:lpwstr>ht 2015)"}, "properties": {"noteIndex": 0}}</vt:lpwstr>
  </property>
  <property fmtid="{D5CDD505-2E9C-101B-9397-08002B2CF9AE}" pid="105" name="Mendeley_Bookmark_E8mbdYv93n_2">
    <vt:lpwstr>lse, "family": "Wright", "suffix": "", "non-dropping-particle": "", "dropping-particle": ""}], "abstract": "BACKGROUND: Alignment of large and diverse sequence sets is a common task in biological investigations, yet there remains considerable room for imp</vt:lpwstr>
  </property>
  <property fmtid="{D5CDD505-2E9C-101B-9397-08002B2CF9AE}" pid="106" name="Mendeley_Bookmark_E8mbdYv93n_3">
    <vt:lpwstr>rovement in alignment quality. Multiple sequence alignment programs tend to reach maximal accuracy when aligning only a few sequences, and then diminish steadily as more sequences are added. This drop in accuracy can be partly attributed to a build-up of </vt:lpwstr>
  </property>
  <property fmtid="{D5CDD505-2E9C-101B-9397-08002B2CF9AE}" pid="107" name="Mendeley_Bookmark_E8mbdYv93n_4">
    <vt:lpwstr>error and ambiguity as more sequences are aligned. Most high-throughput sequence alignment algorithms do not use contextual information under the assumption that sites are independent. This study examines the extent to which local sequence context can be </vt:lpwstr>
  </property>
  <property fmtid="{D5CDD505-2E9C-101B-9397-08002B2CF9AE}" pid="108" name="Mendeley_Bookmark_E8mbdYv93n_5">
    <vt:lpwstr>exploited to improve the quality of large multiple sequence alignments. RESULTS: Two predictors based on local sequence context were assessed: (i) single sequence secondary structure predictions, and (ii) modulation of gap costs according to the surroundi</vt:lpwstr>
  </property>
  <property fmtid="{D5CDD505-2E9C-101B-9397-08002B2CF9AE}" pid="109" name="Mendeley_Bookmark_E8mbdYv93n_6">
    <vt:lpwstr>ng residues. The results indicate that context-based predictors have appreciable information content that can be utilized to create more accurate alignments. Furthermore, local context becomes more informative as the number of sequences increases, enablin</vt:lpwstr>
  </property>
  <property fmtid="{D5CDD505-2E9C-101B-9397-08002B2CF9AE}" pid="110" name="Mendeley_Bookmark_E8mbdYv93n_7">
    <vt:lpwstr>g more accurate protein alignments of large empirical benchmarks. These discoveries became the basis for DECIPHER, a new context-aware program for sequence alignment, which outperformed other programs on large sequence sets. CONCLUSIONS: Predicting second</vt:lpwstr>
  </property>
  <property fmtid="{D5CDD505-2E9C-101B-9397-08002B2CF9AE}" pid="111" name="Mendeley_Bookmark_E8mbdYv93n_8">
    <vt:lpwstr>ary structure based on local sequence context is an efficient means of breaking the independence assumption in alignment. Since secondary structure is more conserved than primary sequence, it can be leveraged to improve the alignment of distantly related </vt:lpwstr>
  </property>
  <property fmtid="{D5CDD505-2E9C-101B-9397-08002B2CF9AE}" pid="112" name="Mendeley_Bookmark_E8mbdYv93n_9">
    <vt:lpwstr>proteins. Moreover, secondary structure predictions increase in accuracy as more sequences are used in the prediction. This enables the scalable generation of large sequence alignments that maintain high accuracy even on diverse sequence sets. The DECIPHE</vt:lpwstr>
  </property>
  <property fmtid="{D5CDD505-2E9C-101B-9397-08002B2CF9AE}" pid="113" name="Mendeley_Bookmark_FhhmK1WTZY_1">
    <vt:lpwstr>ADDIN CSL_CITATION {"citationItems": [{"id": "ITEM-1", "uris": ["http://www.mendeley.com/documents/?uuid=fc01b1bd-1c93-4253-8751-c7a5a5418f1f"], "itemData": {"DOI": "10.1111/j.1096-0031.2010.00329.x", "id": "ITEM-1", "author": [{"given": "Gaurav", "parse-</vt:lpwstr>
  </property>
  <property fmtid="{D5CDD505-2E9C-101B-9397-08002B2CF9AE}" pid="114" name="Mendeley_Bookmark_FhhmK1WTZY_10">
    <vt:lpwstr>ware is freely available from http://code.google.com/p/sequencematrix/.", "ISSN": "07483007", "title": "SequenceMatrix: Concatenation software for the fast assembly of multi-gene datasets with character set and codon information", "container-title": "Clad</vt:lpwstr>
  </property>
  <property fmtid="{D5CDD505-2E9C-101B-9397-08002B2CF9AE}" pid="115" name="Mendeley_Bookmark_FhhmK1WTZY_11">
    <vt:lpwstr>istics", "type": "article-journal", "ISBN": "1096-0031", "issued": {"date-parts": [["2011"]]}, "page": "171-180", "volume": "27"}}], "schema": "https://github.com/citation-style-language/schema/raw/master/csl-citation.json", "mendeley": {"formattedCitatio</vt:lpwstr>
  </property>
  <property fmtid="{D5CDD505-2E9C-101B-9397-08002B2CF9AE}" pid="116" name="Mendeley_Bookmark_FhhmK1WTZY_12">
    <vt:lpwstr>n": "(Vaidya, Lohman &amp; Meier 2011)", "previouslyFormattedCitation": "(Vaidya, Lohman &amp; Meier 2011)", "plainTextFormattedCitation": "(Vaidya, Lohman &amp; Meier 2011)"}, "properties": {"noteIndex": 0}}</vt:lpwstr>
  </property>
  <property fmtid="{D5CDD505-2E9C-101B-9397-08002B2CF9AE}" pid="117" name="Mendeley_Bookmark_FhhmK1WTZY_2">
    <vt:lpwstr>names": false, "family": "Vaidya", "suffix": "", "non-dropping-particle": "", "dropping-particle": ""}, {"given": "David J", "parse-names": false, "family": "Lohman", "suffix": "", "non-dropping-particle": "", "dropping-particle": ""}, {"given": "Rudolf",</vt:lpwstr>
  </property>
  <property fmtid="{D5CDD505-2E9C-101B-9397-08002B2CF9AE}" pid="118" name="Mendeley_Bookmark_FhhmK1WTZY_3">
    <vt:lpwstr> "parse-names": false, "family": "Meier", "suffix": "", "non-dropping-particle": "", "dropping-particle": ""}], "abstract": "We present SequenceMatrix, software that is designed to facilitate the assembly and analysis of multi-gene datasets. Genes are con</vt:lpwstr>
  </property>
  <property fmtid="{D5CDD505-2E9C-101B-9397-08002B2CF9AE}" pid="119" name="Mendeley_Bookmark_FhhmK1WTZY_4">
    <vt:lpwstr>catenated by dragging and dropping FASTA, NEXUS, or TNT files with aligned sequences into the program window. A multi- gene dataset is concatenated and displayed in a spreadsheet; each sequence is represented by a cell that provides information on sequenc</vt:lpwstr>
  </property>
  <property fmtid="{D5CDD505-2E9C-101B-9397-08002B2CF9AE}" pid="120" name="Mendeley_Bookmark_FhhmK1WTZY_5">
    <vt:lpwstr>e length, number of indels, the number of ambiguous bases (\u2018\u2018Ns\u2019\u2019), and the availability of codon information. Alternatively, GenBank numbers for the sequences can be displayed and exported. Matrices with hundreds of genes and taxa can</vt:lpwstr>
  </property>
  <property fmtid="{D5CDD505-2E9C-101B-9397-08002B2CF9AE}" pid="121" name="Mendeley_Bookmark_FhhmK1WTZY_6">
    <vt:lpwstr> be concatenated within minutes and exported in TNT, NEXUS, or PHYLIP formats, preserving both character set and codon information for TNT and NEXUS files. SequenceMatrix also creates taxon sets listing taxa with a minimum number of characters or gene fra</vt:lpwstr>
  </property>
  <property fmtid="{D5CDD505-2E9C-101B-9397-08002B2CF9AE}" pid="122" name="Mendeley_Bookmark_FhhmK1WTZY_7">
    <vt:lpwstr>gments, which helps assess preliminary datasets. Entire taxa, whole gene fragments, or individual sequences for a particular gene and species can be excluded from export. Data matrices can be re-split into their component genes and the gene fragments can </vt:lpwstr>
  </property>
  <property fmtid="{D5CDD505-2E9C-101B-9397-08002B2CF9AE}" pid="123" name="Mendeley_Bookmark_FhhmK1WTZY_8">
    <vt:lpwstr>be exported as individual gene files. SequenceMatrix also includes two tools that help to identify sequences that may have been compromised through laboratory contamination or data management error. One tool lists identical or near-identical sequences wit</vt:lpwstr>
  </property>
  <property fmtid="{D5CDD505-2E9C-101B-9397-08002B2CF9AE}" pid="124" name="Mendeley_Bookmark_FhhmK1WTZY_9">
    <vt:lpwstr>hin genes, while the other compares the pairwise distance pattern of one gene against the pattern for all remaining genes combined. SequenceMatrix is Java-based and compatible with the Microsoft Windows, Apple MacOS X and Linux operating systems. The soft</vt:lpwstr>
  </property>
  <property fmtid="{D5CDD505-2E9C-101B-9397-08002B2CF9AE}" pid="125" name="Mendeley_Bookmark_GIKv3mFsHk_1">
    <vt:lpwstr>ADDIN CSL_CITATION {"citationItems": [{"id": "ITEM-1", "uris": ["http://www.mendeley.com/documents/?uuid=8240f9fe-35bb-48b5-86b1-59b781b0cb2b"], "itemData": {"DOI": "10.1093/bioinformatics/btv494", "id": "ITEM-1", "author": [{"given": "Ulrich", "parse-nam</vt:lpwstr>
  </property>
  <property fmtid="{D5CDD505-2E9C-101B-9397-08002B2CF9AE}" pid="126" name="Mendeley_Bookmark_GIKv3mFsHk_10">
    <vt:lpwstr>"Bodenhofer et al. 2015)"}, "properties": {"noteIndex": 0}}</vt:lpwstr>
  </property>
  <property fmtid="{D5CDD505-2E9C-101B-9397-08002B2CF9AE}" pid="127" name="Mendeley_Bookmark_GIKv3mFsHk_2">
    <vt:lpwstr>es": false, "family": "Bodenhofer", "suffix": "", "non-dropping-particle": "", "dropping-particle": ""}, {"given": "Enrico", "parse-names": false, "family": "Bonatesta", "suffix": "", "non-dropping-particle": "", "dropping-particle": ""}, {"given": "Chris</vt:lpwstr>
  </property>
  <property fmtid="{D5CDD505-2E9C-101B-9397-08002B2CF9AE}" pid="128" name="Mendeley_Bookmark_GIKv3mFsHk_3">
    <vt:lpwstr>toph", "parse-names": false, "family": "Horejs-Kainrath", "suffix": "", "non-dropping-particle": "", "dropping-particle": ""}, {"given": "Sepp", "parse-names": false, "family": "Hochreiter", "suffix": "", "non-dropping-particle": "", "dropping-particle": </vt:lpwstr>
  </property>
  <property fmtid="{D5CDD505-2E9C-101B-9397-08002B2CF9AE}" pid="129" name="Mendeley_Bookmark_GIKv3mFsHk_4">
    <vt:lpwstr>""}], "abstract": "Although the R platform and the add-on packages of the Bioconductor project are widely used in bioinformatics, the standard task of multiple sequence alignment has been neglected so far. The msa package, for the first time, provides a u</vt:lpwstr>
  </property>
  <property fmtid="{D5CDD505-2E9C-101B-9397-08002B2CF9AE}" pid="130" name="Mendeley_Bookmark_GIKv3mFsHk_5">
    <vt:lpwstr>nified R interface to the popular multiple sequence alignment algorithms ClustalW, ClustalOmega and MUSCLE. The package requires no additional software and runs on all major platforms. Moreover, the msa package provides an R interface to the powerful pack</vt:lpwstr>
  </property>
  <property fmtid="{D5CDD505-2E9C-101B-9397-08002B2CF9AE}" pid="131" name="Mendeley_Bookmark_GIKv3mFsHk_6">
    <vt:lpwstr>age shade which allows for flexible and customizable plotting of multiple sequence alignments. AVAILABILITY AND IMPLEMENTATION msa is available via the Bioconductor project: http://bioconductor.org/packages/release/bioc/html/msa.html. Further information </vt:lpwstr>
  </property>
  <property fmtid="{D5CDD505-2E9C-101B-9397-08002B2CF9AE}" pid="132" name="Mendeley_Bookmark_GIKv3mFsHk_7">
    <vt:lpwstr>and the R code of the example presented in this paper are available at http://www.bioinf.jku.at/software/msa/. CONTACT bodenhofer@bioinf.jku.at or msa@bioinf.jku.at.", "ISSN": "14602059", "title": "msa: An R package for multiple sequence alignment", "cont</vt:lpwstr>
  </property>
  <property fmtid="{D5CDD505-2E9C-101B-9397-08002B2CF9AE}" pid="133" name="Mendeley_Bookmark_GIKv3mFsHk_8">
    <vt:lpwstr>ainer-title": "Bioinformatics", "type": "article-journal", "ISBN": "13674811 (Electronic)", "issued": {"date-parts": [["2015"]]}, "page": "3997-3999", "volume": "31", "issue": "24", "PMID": "26315911"}}], "schema": "https://github.com/citation-style-langu</vt:lpwstr>
  </property>
  <property fmtid="{D5CDD505-2E9C-101B-9397-08002B2CF9AE}" pid="134" name="Mendeley_Bookmark_GIKv3mFsHk_9">
    <vt:lpwstr>age/schema/raw/master/csl-citation.json", "mendeley": {"previouslyFormattedCitation": "(Bodenhofer &lt;i&gt;et al.&lt;/i&gt; 2015)", "formattedCitation": "(Bodenhofer &lt;i&gt;et al.&lt;/i&gt; 2015)", "plainTextFormattedCitation": "(Bodenhofer et al. 2015)", "manualFormatting": </vt:lpwstr>
  </property>
  <property fmtid="{D5CDD505-2E9C-101B-9397-08002B2CF9AE}" pid="135" name="Mendeley_Bookmark_J54EL5hZin_1">
    <vt:lpwstr>ADDIN CSL_CITATION {"citationItems": [{"id": "ITEM-1", "uris": ["http://www.mendeley.com/documents/?uuid=bbc28d5e-dd65-47d8-aab6-35b67d03ef53"], "itemData": {"publisher-place": "Vienna, Austria", "id": "ITEM-1", "issued": {"date-parts": [["2015"]]}, "publ</vt:lpwstr>
  </property>
  <property fmtid="{D5CDD505-2E9C-101B-9397-08002B2CF9AE}" pid="136" name="Mendeley_Bookmark_J54EL5hZin_2">
    <vt:lpwstr>isher": "R Foundation for Statistical Computing", "author": [{"given": "", "parse-names": false, "family": "R Core Team", "suffix": "", "non-dropping-particle": "", "dropping-particle": ""}], "type": "article", "title": "R: A language and environment for </vt:lpwstr>
  </property>
  <property fmtid="{D5CDD505-2E9C-101B-9397-08002B2CF9AE}" pid="137" name="Mendeley_Bookmark_J54EL5hZin_3">
    <vt:lpwstr>statistical computing"}}], "schema": "https://github.com/citation-style-language/schema/raw/master/csl-citation.json", "mendeley": {"formattedCitation": "(R Core Team 2015)", "previouslyFormattedCitation": "(R Core Team 2015)", "plainTextFormattedCitation</vt:lpwstr>
  </property>
  <property fmtid="{D5CDD505-2E9C-101B-9397-08002B2CF9AE}" pid="138" name="Mendeley_Bookmark_J54EL5hZin_4">
    <vt:lpwstr>": "(R Core Team 2015)"}, "properties": {"noteIndex": 0}}</vt:lpwstr>
  </property>
  <property fmtid="{D5CDD505-2E9C-101B-9397-08002B2CF9AE}" pid="139" name="Mendeley_Bookmark_KHkultLYLK_1">
    <vt:lpwstr>ADDIN CSL_CITATION {"citationItems": [{"id": "ITEM-1", "uris": ["http://www.mendeley.com/documents/?uuid=8240f9fe-35bb-48b5-86b1-59b781b0cb2b"], "itemData": {"DOI": "10.1093/bioinformatics/btv494", "id": "ITEM-1", "author": [{"given": "Ulrich", "parse-nam</vt:lpwstr>
  </property>
  <property fmtid="{D5CDD505-2E9C-101B-9397-08002B2CF9AE}" pid="140" name="Mendeley_Bookmark_KHkultLYLK_10">
    <vt:lpwstr>"Bodenhofer et al. 2015)"}, "properties": {"noteIndex": 0}}</vt:lpwstr>
  </property>
  <property fmtid="{D5CDD505-2E9C-101B-9397-08002B2CF9AE}" pid="141" name="Mendeley_Bookmark_KHkultLYLK_2">
    <vt:lpwstr>es": false, "family": "Bodenhofer", "suffix": "", "non-dropping-particle": "", "dropping-particle": ""}, {"given": "Enrico", "parse-names": false, "family": "Bonatesta", "suffix": "", "non-dropping-particle": "", "dropping-particle": ""}, {"given": "Chris</vt:lpwstr>
  </property>
  <property fmtid="{D5CDD505-2E9C-101B-9397-08002B2CF9AE}" pid="142" name="Mendeley_Bookmark_KHkultLYLK_3">
    <vt:lpwstr>toph", "parse-names": false, "family": "Horejs-Kainrath", "suffix": "", "non-dropping-particle": "", "dropping-particle": ""}, {"given": "Sepp", "parse-names": false, "family": "Hochreiter", "suffix": "", "non-dropping-particle": "", "dropping-particle": </vt:lpwstr>
  </property>
  <property fmtid="{D5CDD505-2E9C-101B-9397-08002B2CF9AE}" pid="143" name="Mendeley_Bookmark_KHkultLYLK_4">
    <vt:lpwstr>""}], "abstract": "Although the R platform and the add-on packages of the Bioconductor project are widely used in bioinformatics, the standard task of multiple sequence alignment has been neglected so far. The msa package, for the first time, provides a u</vt:lpwstr>
  </property>
  <property fmtid="{D5CDD505-2E9C-101B-9397-08002B2CF9AE}" pid="144" name="Mendeley_Bookmark_KHkultLYLK_5">
    <vt:lpwstr>nified R interface to the popular multiple sequence alignment algorithms ClustalW, ClustalOmega and MUSCLE. The package requires no additional software and runs on all major platforms. Moreover, the msa package provides an R interface to the powerful pack</vt:lpwstr>
  </property>
  <property fmtid="{D5CDD505-2E9C-101B-9397-08002B2CF9AE}" pid="145" name="Mendeley_Bookmark_KHkultLYLK_6">
    <vt:lpwstr>age shade which allows for flexible and customizable plotting of multiple sequence alignments. AVAILABILITY AND IMPLEMENTATION msa is available via the Bioconductor project: http://bioconductor.org/packages/release/bioc/html/msa.html. Further information </vt:lpwstr>
  </property>
  <property fmtid="{D5CDD505-2E9C-101B-9397-08002B2CF9AE}" pid="146" name="Mendeley_Bookmark_KHkultLYLK_7">
    <vt:lpwstr>and the R code of the example presented in this paper are available at http://www.bioinf.jku.at/software/msa/. CONTACT bodenhofer@bioinf.jku.at or msa@bioinf.jku.at.", "ISSN": "14602059", "title": "msa: An R package for multiple sequence alignment", "cont</vt:lpwstr>
  </property>
  <property fmtid="{D5CDD505-2E9C-101B-9397-08002B2CF9AE}" pid="147" name="Mendeley_Bookmark_KHkultLYLK_8">
    <vt:lpwstr>ainer-title": "Bioinformatics", "type": "article-journal", "ISBN": "13674811 (Electronic)", "issued": {"date-parts": [["2015"]]}, "page": "3997-3999", "volume": "31", "issue": "24", "PMID": "26315911"}}], "schema": "https://github.com/citation-style-langu</vt:lpwstr>
  </property>
  <property fmtid="{D5CDD505-2E9C-101B-9397-08002B2CF9AE}" pid="148" name="Mendeley_Bookmark_KHkultLYLK_9">
    <vt:lpwstr>age/schema/raw/master/csl-citation.json", "mendeley": {"previouslyFormattedCitation": "(Bodenhofer &lt;i&gt;et al.&lt;/i&gt; 2015)", "formattedCitation": "(Bodenhofer &lt;i&gt;et al.&lt;/i&gt; 2015)", "plainTextFormattedCitation": "(Bodenhofer et al. 2015)", "manualFormatting": </vt:lpwstr>
  </property>
  <property fmtid="{D5CDD505-2E9C-101B-9397-08002B2CF9AE}" pid="149" name="Mendeley_Bookmark_KdbuCJ887X_1">
    <vt:lpwstr>ADDIN Mendeley Bibliography CSL_BIBLIOGRAPHY </vt:lpwstr>
  </property>
  <property fmtid="{D5CDD505-2E9C-101B-9397-08002B2CF9AE}" pid="150" name="Mendeley_Bookmark_Kr18FE7PQV_1">
    <vt:lpwstr>ADDIN CSL_CITATION {"citationItems": [{"id": "ITEM-1", "uris": ["http://www.mendeley.com/documents/?uuid=35ccd3ee-f35b-48a3-88a7-48b1ff164a78"], "itemData": {"DOI": "10.1093/sysbio/sys029", "id": "ITEM-1", "author": [{"given": "Fredrik", "parse-names": fa</vt:lpwstr>
  </property>
  <property fmtid="{D5CDD505-2E9C-101B-9397-08002B2CF9AE}" pid="151" name="Mendeley_Bookmark_Kr18FE7PQV_10">
    <vt:lpwstr>ary, allowing likelihood calculations to be delegated to graphics processing units (GPUs) on compatible hardware. Speedup factors range from around 2 with SSE code to more than 50 with BEAGLE for codon problems. Checkpointing across all models allows long</vt:lpwstr>
  </property>
  <property fmtid="{D5CDD505-2E9C-101B-9397-08002B2CF9AE}" pid="152" name="Mendeley_Bookmark_Kr18FE7PQV_11">
    <vt:lpwstr> runs to be completed even when an analysis is prematurely terminated. New models include relaxed clocks, dating, model averaging across time-reversible substitution models, and support for hard, negative, and partial (backbone) tree constraints. Inferenc</vt:lpwstr>
  </property>
  <property fmtid="{D5CDD505-2E9C-101B-9397-08002B2CF9AE}" pid="153" name="Mendeley_Bookmark_Kr18FE7PQV_12">
    <vt:lpwstr>e of species trees from gene trees is supported by full incorporation of the Bayesian estimation of species trees (BEST) algorithms. Marginal model likelihoods for Bayes factor tests can be estimated accurately across the entire model space using the step</vt:lpwstr>
  </property>
  <property fmtid="{D5CDD505-2E9C-101B-9397-08002B2CF9AE}" pid="154" name="Mendeley_Bookmark_Kr18FE7PQV_13">
    <vt:lpwstr>ping stone method. The new version provides more output options than previously, including samples of ancestral states, site rates, site d(N)/d(S) rations, branch rates, and node dates. A wide range of statistics on tree parameters can also be output for </vt:lpwstr>
  </property>
  <property fmtid="{D5CDD505-2E9C-101B-9397-08002B2CF9AE}" pid="155" name="Mendeley_Bookmark_Kr18FE7PQV_14">
    <vt:lpwstr>visualization in FigTree and compatible software.", "ISSN": "10635157", "title": "Mrbayes 3.2: Efficient bayesian phylogenetic inference and model choice across a large model space", "container-title": "Systematic Biology", "type": "article-journal", "ISB</vt:lpwstr>
  </property>
  <property fmtid="{D5CDD505-2E9C-101B-9397-08002B2CF9AE}" pid="156" name="Mendeley_Bookmark_Kr18FE7PQV_15">
    <vt:lpwstr>N": "1076-836X (Electronic)\\n1063-5157 (Linking)", "issued": {"date-parts": [["2012"]]}, "page": "539-542", "volume": "61", "issue": "3", "PMID": "22357727"}}], "schema": "https://github.com/citation-style-language/schema/raw/master/csl-citation.json", "</vt:lpwstr>
  </property>
  <property fmtid="{D5CDD505-2E9C-101B-9397-08002B2CF9AE}" pid="157" name="Mendeley_Bookmark_Kr18FE7PQV_16">
    <vt:lpwstr>mendeley": {"formattedCitation": "(Ronquist &lt;i&gt;et al.&lt;/i&gt; 2012)", "previouslyFormattedCitation": "(Ronquist &lt;i&gt;et al.&lt;/i&gt; 2012)", "plainTextFormattedCitation": "(Ronquist et al. 2012)"}, "properties": {"noteIndex": 0}}</vt:lpwstr>
  </property>
  <property fmtid="{D5CDD505-2E9C-101B-9397-08002B2CF9AE}" pid="158" name="Mendeley_Bookmark_Kr18FE7PQV_2">
    <vt:lpwstr>lse, "family": "Ronquist", "suffix": "", "non-dropping-particle": "", "dropping-particle": ""}, {"given": "Maxim", "parse-names": false, "family": "Teslenko", "suffix": "", "non-dropping-particle": "", "dropping-particle": ""}, {"given": "Paul", "parse-na</vt:lpwstr>
  </property>
  <property fmtid="{D5CDD505-2E9C-101B-9397-08002B2CF9AE}" pid="159" name="Mendeley_Bookmark_Kr18FE7PQV_3">
    <vt:lpwstr>mes": false, "family": "Mark", "suffix": "", "non-dropping-particle": "Van Der", "dropping-particle": ""}, {"given": "Daniel L.", "parse-names": false, "family": "Ayres", "suffix": "", "non-dropping-particle": "", "dropping-particle": ""}, {"given": "Aaro</vt:lpwstr>
  </property>
  <property fmtid="{D5CDD505-2E9C-101B-9397-08002B2CF9AE}" pid="160" name="Mendeley_Bookmark_Kr18FE7PQV_4">
    <vt:lpwstr>n", "parse-names": false, "family": "Darling", "suffix": "", "non-dropping-particle": "", "dropping-particle": ""}, {"given": "Sebastian", "parse-names": false, "family": "H\u00f6hna", "suffix": "", "non-dropping-particle": "", "dropping-particle": ""}, {</vt:lpwstr>
  </property>
  <property fmtid="{D5CDD505-2E9C-101B-9397-08002B2CF9AE}" pid="161" name="Mendeley_Bookmark_Kr18FE7PQV_5">
    <vt:lpwstr>"given": "Bret", "parse-names": false, "family": "Larget", "suffix": "", "non-dropping-particle": "", "dropping-particle": ""}, {"given": "Liang", "parse-names": false, "family": "Liu", "suffix": "", "non-dropping-particle": "", "dropping-particle": ""}, </vt:lpwstr>
  </property>
  <property fmtid="{D5CDD505-2E9C-101B-9397-08002B2CF9AE}" pid="162" name="Mendeley_Bookmark_Kr18FE7PQV_6">
    <vt:lpwstr>{"given": "Marc A.", "parse-names": false, "family": "Suchard", "suffix": "", "non-dropping-particle": "", "dropping-particle": ""}, {"given": "John P.", "parse-names": false, "family": "Huelsenbeck", "suffix": "", "non-dropping-particle": "", "dropping-p</vt:lpwstr>
  </property>
  <property fmtid="{D5CDD505-2E9C-101B-9397-08002B2CF9AE}" pid="163" name="Mendeley_Bookmark_Kr18FE7PQV_7">
    <vt:lpwstr>article": ""}], "abstract": "Since its introduction in 2001, MrBayes has grown in popularity as a software package for Bayesian phylogenetic inference using Markov chain Monte Carlo (MCMC) methods. With this note, we announce the release of version 3.2, a</vt:lpwstr>
  </property>
  <property fmtid="{D5CDD505-2E9C-101B-9397-08002B2CF9AE}" pid="164" name="Mendeley_Bookmark_Kr18FE7PQV_8">
    <vt:lpwstr> major upgrade to the latest official release presented in 2003. The new version provides convergence diagnostics and allows multiple analyses to be run in parallel with convergence progress monitored on the fly. The introduction of new proposals and auto</vt:lpwstr>
  </property>
  <property fmtid="{D5CDD505-2E9C-101B-9397-08002B2CF9AE}" pid="165" name="Mendeley_Bookmark_Kr18FE7PQV_9">
    <vt:lpwstr>matic optimization of tuning parameters has improved convergence for many problems. The new version also sports significantly faster likelihood calculations through streaming single-instruction-multiple-data extensions (SSE) and support of the BEAGLE libr</vt:lpwstr>
  </property>
  <property fmtid="{D5CDD505-2E9C-101B-9397-08002B2CF9AE}" pid="166" name="Mendeley_Bookmark_MQ0x6481Qs_1">
    <vt:lpwstr>ADDIN CSL_CITATION {"citationItems": [{"id": "ITEM-1", "uris": ["http://www.mendeley.com/documents/?uuid=f8aa4850-2f45-4768-82d7-a3aef61c5e5f"], "itemData": {"container-title": "Nature Methods", "id": "ITEM-1", "page": "772", "issued": {"date-parts": [["2</vt:lpwstr>
  </property>
  <property fmtid="{D5CDD505-2E9C-101B-9397-08002B2CF9AE}" pid="167" name="Mendeley_Bookmark_MQ0x6481Qs_2">
    <vt:lpwstr>012"]]}, "type": "article-journal", "author": [{"given": "D", "parse-names": false, "family": "Darriba", "suffix": "", "non-dropping-particle": "", "dropping-particle": ""}, {"given": "G L", "parse-names": false, "family": "Taboada", "suffix": "", "non-dr</vt:lpwstr>
  </property>
  <property fmtid="{D5CDD505-2E9C-101B-9397-08002B2CF9AE}" pid="168" name="Mendeley_Bookmark_MQ0x6481Qs_3">
    <vt:lpwstr>opping-particle": "", "dropping-particle": ""}, {"given": "R", "parse-names": false, "family": "Doallo", "suffix": "", "non-dropping-particle": "", "dropping-particle": ""}, {"given": "D", "parse-names": false, "family": "Posada", "suffix": "", "non-dropp</vt:lpwstr>
  </property>
  <property fmtid="{D5CDD505-2E9C-101B-9397-08002B2CF9AE}" pid="169" name="Mendeley_Bookmark_MQ0x6481Qs_4">
    <vt:lpwstr>ing-particle": "", "dropping-particle": ""}], "volume": "9", "issue": "8", "title": "jModelTest 2: more models, new heuristics and parallel computing"}}], "schema": "https://github.com/citation-style-language/schema/raw/master/csl-citation.json", "mendele</vt:lpwstr>
  </property>
  <property fmtid="{D5CDD505-2E9C-101B-9397-08002B2CF9AE}" pid="170" name="Mendeley_Bookmark_MQ0x6481Qs_5">
    <vt:lpwstr>y": {"formattedCitation": "(Darriba &lt;i&gt;et al.&lt;/i&gt; 2012)", "previouslyFormattedCitation": "(Darriba &lt;i&gt;et al.&lt;/i&gt; 2012)", "plainTextFormattedCitation": "(Darriba et al. 2012)"}, "properties": {"noteIndex": 0}}</vt:lpwstr>
  </property>
  <property fmtid="{D5CDD505-2E9C-101B-9397-08002B2CF9AE}" pid="171" name="Mendeley_Bookmark_T3nzGJbAq0_1">
    <vt:lpwstr>ADDIN CSL_CITATION {"citationItems": [{"id": "ITEM-1", "uris": ["http://www.mendeley.com/documents/?uuid=35ccd3ee-f35b-48a3-88a7-48b1ff164a78"], "itemData": {"DOI": "10.1093/sysbio/sys029", "id": "ITEM-1", "author": [{"given": "Fredrik", "parse-names": fa</vt:lpwstr>
  </property>
  <property fmtid="{D5CDD505-2E9C-101B-9397-08002B2CF9AE}" pid="172" name="Mendeley_Bookmark_T3nzGJbAq0_10">
    <vt:lpwstr>ary, allowing likelihood calculations to be delegated to graphics processing units (GPUs) on compatible hardware. Speedup factors range from around 2 with SSE code to more than 50 with BEAGLE for codon problems. Checkpointing across all models allows long</vt:lpwstr>
  </property>
  <property fmtid="{D5CDD505-2E9C-101B-9397-08002B2CF9AE}" pid="173" name="Mendeley_Bookmark_T3nzGJbAq0_11">
    <vt:lpwstr> runs to be completed even when an analysis is prematurely terminated. New models include relaxed clocks, dating, model averaging across time-reversible substitution models, and support for hard, negative, and partial (backbone) tree constraints. Inferenc</vt:lpwstr>
  </property>
  <property fmtid="{D5CDD505-2E9C-101B-9397-08002B2CF9AE}" pid="174" name="Mendeley_Bookmark_T3nzGJbAq0_12">
    <vt:lpwstr>e of species trees from gene trees is supported by full incorporation of the Bayesian estimation of species trees (BEST) algorithms. Marginal model likelihoods for Bayes factor tests can be estimated accurately across the entire model space using the step</vt:lpwstr>
  </property>
  <property fmtid="{D5CDD505-2E9C-101B-9397-08002B2CF9AE}" pid="175" name="Mendeley_Bookmark_T3nzGJbAq0_13">
    <vt:lpwstr>ping stone method. The new version provides more output options than previously, including samples of ancestral states, site rates, site d(N)/d(S) rations, branch rates, and node dates. A wide range of statistics on tree parameters can also be output for </vt:lpwstr>
  </property>
  <property fmtid="{D5CDD505-2E9C-101B-9397-08002B2CF9AE}" pid="176" name="Mendeley_Bookmark_T3nzGJbAq0_14">
    <vt:lpwstr>visualization in FigTree and compatible software.", "ISSN": "10635157", "title": "Mrbayes 3.2: Efficient bayesian phylogenetic inference and model choice across a large model space", "container-title": "Systematic Biology", "type": "article-journal", "ISB</vt:lpwstr>
  </property>
  <property fmtid="{D5CDD505-2E9C-101B-9397-08002B2CF9AE}" pid="177" name="Mendeley_Bookmark_T3nzGJbAq0_15">
    <vt:lpwstr>N": "1076-836X (Electronic)\\n1063-5157 (Linking)", "issued": {"date-parts": [["2012"]]}, "page": "539-542", "volume": "61", "issue": "3", "PMID": "22357727"}}], "schema": "https://github.com/citation-style-language/schema/raw/master/csl-citation.json", "</vt:lpwstr>
  </property>
  <property fmtid="{D5CDD505-2E9C-101B-9397-08002B2CF9AE}" pid="178" name="Mendeley_Bookmark_T3nzGJbAq0_16">
    <vt:lpwstr>mendeley": {"formattedCitation": "(Ronquist &lt;i&gt;et al.&lt;/i&gt; 2012)", "previouslyFormattedCitation": "(Ronquist &lt;i&gt;et al.&lt;/i&gt; 2012)", "plainTextFormattedCitation": "(Ronquist et al. 2012)"}, "properties": {"noteIndex": 0}}</vt:lpwstr>
  </property>
  <property fmtid="{D5CDD505-2E9C-101B-9397-08002B2CF9AE}" pid="179" name="Mendeley_Bookmark_T3nzGJbAq0_2">
    <vt:lpwstr>lse, "family": "Ronquist", "suffix": "", "non-dropping-particle": "", "dropping-particle": ""}, {"given": "Maxim", "parse-names": false, "family": "Teslenko", "suffix": "", "non-dropping-particle": "", "dropping-particle": ""}, {"given": "Paul", "parse-na</vt:lpwstr>
  </property>
  <property fmtid="{D5CDD505-2E9C-101B-9397-08002B2CF9AE}" pid="180" name="Mendeley_Bookmark_T3nzGJbAq0_3">
    <vt:lpwstr>mes": false, "family": "Mark", "suffix": "", "non-dropping-particle": "Van Der", "dropping-particle": ""}, {"given": "Daniel L.", "parse-names": false, "family": "Ayres", "suffix": "", "non-dropping-particle": "", "dropping-particle": ""}, {"given": "Aaro</vt:lpwstr>
  </property>
  <property fmtid="{D5CDD505-2E9C-101B-9397-08002B2CF9AE}" pid="181" name="Mendeley_Bookmark_T3nzGJbAq0_4">
    <vt:lpwstr>n", "parse-names": false, "family": "Darling", "suffix": "", "non-dropping-particle": "", "dropping-particle": ""}, {"given": "Sebastian", "parse-names": false, "family": "H\u00f6hna", "suffix": "", "non-dropping-particle": "", "dropping-particle": ""}, {</vt:lpwstr>
  </property>
  <property fmtid="{D5CDD505-2E9C-101B-9397-08002B2CF9AE}" pid="182" name="Mendeley_Bookmark_T3nzGJbAq0_5">
    <vt:lpwstr>"given": "Bret", "parse-names": false, "family": "Larget", "suffix": "", "non-dropping-particle": "", "dropping-particle": ""}, {"given": "Liang", "parse-names": false, "family": "Liu", "suffix": "", "non-dropping-particle": "", "dropping-particle": ""}, </vt:lpwstr>
  </property>
  <property fmtid="{D5CDD505-2E9C-101B-9397-08002B2CF9AE}" pid="183" name="Mendeley_Bookmark_T3nzGJbAq0_6">
    <vt:lpwstr>{"given": "Marc A.", "parse-names": false, "family": "Suchard", "suffix": "", "non-dropping-particle": "", "dropping-particle": ""}, {"given": "John P.", "parse-names": false, "family": "Huelsenbeck", "suffix": "", "non-dropping-particle": "", "dropping-p</vt:lpwstr>
  </property>
  <property fmtid="{D5CDD505-2E9C-101B-9397-08002B2CF9AE}" pid="184" name="Mendeley_Bookmark_T3nzGJbAq0_7">
    <vt:lpwstr>article": ""}], "abstract": "Since its introduction in 2001, MrBayes has grown in popularity as a software package for Bayesian phylogenetic inference using Markov chain Monte Carlo (MCMC) methods. With this note, we announce the release of version 3.2, a</vt:lpwstr>
  </property>
  <property fmtid="{D5CDD505-2E9C-101B-9397-08002B2CF9AE}" pid="185" name="Mendeley_Bookmark_T3nzGJbAq0_8">
    <vt:lpwstr> major upgrade to the latest official release presented in 2003. The new version provides convergence diagnostics and allows multiple analyses to be run in parallel with convergence progress monitored on the fly. The introduction of new proposals and auto</vt:lpwstr>
  </property>
  <property fmtid="{D5CDD505-2E9C-101B-9397-08002B2CF9AE}" pid="186" name="Mendeley_Bookmark_T3nzGJbAq0_9">
    <vt:lpwstr>matic optimization of tuning parameters has improved convergence for many problems. The new version also sports significantly faster likelihood calculations through streaming single-instruction-multiple-data extensions (SSE) and support of the BEAGLE libr</vt:lpwstr>
  </property>
  <property fmtid="{D5CDD505-2E9C-101B-9397-08002B2CF9AE}" pid="187" name="Mendeley_Bookmark_Uy133pqz88_1">
    <vt:lpwstr>ADDIN CSL_CITATION {"citationItems": [{"id": "ITEM-1", "uris": ["http://www.mendeley.com/documents/?uuid=bbc28d5e-dd65-47d8-aab6-35b67d03ef53"], "itemData": {"publisher-place": "Vienna, Austria", "id": "ITEM-1", "issued": {"date-parts": [["2015"]]}, "publ</vt:lpwstr>
  </property>
  <property fmtid="{D5CDD505-2E9C-101B-9397-08002B2CF9AE}" pid="188" name="Mendeley_Bookmark_Uy133pqz88_2">
    <vt:lpwstr>isher": "R Foundation for Statistical Computing", "author": [{"given": "", "parse-names": false, "family": "R Core Team", "suffix": "", "non-dropping-particle": "", "dropping-particle": ""}], "type": "article", "title": "R: A language and environment for </vt:lpwstr>
  </property>
  <property fmtid="{D5CDD505-2E9C-101B-9397-08002B2CF9AE}" pid="189" name="Mendeley_Bookmark_Uy133pqz88_3">
    <vt:lpwstr>statistical computing"}}], "schema": "https://github.com/citation-style-language/schema/raw/master/csl-citation.json", "mendeley": {"formattedCitation": "(R Core Team 2015)", "previouslyFormattedCitation": "(R Core Team 2015)", "plainTextFormattedCitation</vt:lpwstr>
  </property>
  <property fmtid="{D5CDD505-2E9C-101B-9397-08002B2CF9AE}" pid="190" name="Mendeley_Bookmark_Uy133pqz88_4">
    <vt:lpwstr>": "(R Core Team 2015)"}, "properties": {"noteIndex": 0}}</vt:lpwstr>
  </property>
  <property fmtid="{D5CDD505-2E9C-101B-9397-08002B2CF9AE}" pid="191" name="Mendeley_Bookmark_ZhGxP0B5vb_1">
    <vt:lpwstr>ADDIN CSL_CITATION {"citationItems": [{"id": "ITEM-1", "uris": ["http://www.mendeley.com/documents/?uuid=861aba2b-1040-4d9b-ba34-b5f0d81918eb"], "itemData": {"DOI": "citeulike-article-id:691774", "id": "ITEM-1", "author": [{"given": "T. A.", "parse-names"</vt:lpwstr>
  </property>
  <property fmtid="{D5CDD505-2E9C-101B-9397-08002B2CF9AE}" pid="192" name="Mendeley_Bookmark_ZhGxP0B5vb_10">
    <vt:lpwstr>(Hall 1999)", "previouslyFormattedCitation": "(Hall 1999)", "plainTextFormattedCitation": "(Hall 1999)"}, "properties": {"noteIndex": 0}}</vt:lpwstr>
  </property>
  <property fmtid="{D5CDD505-2E9C-101B-9397-08002B2CF9AE}" pid="193" name="Mendeley_Bookmark_ZhGxP0B5vb_2">
    <vt:lpwstr>: false, "family": "Hall", "suffix": "", "non-dropping-particle": "", "dropping-particle": ""}], "abstract": "BioEdit is a user-friendly sequence alignment editor and analysis package that is offered free of charge for Windows 95/98/NT systems. BioEdit is</vt:lpwstr>
  </property>
  <property fmtid="{D5CDD505-2E9C-101B-9397-08002B2CF9AE}" pid="194" name="Mendeley_Bookmark_ZhGxP0B5vb_3">
    <vt:lpwstr> a full-featured nucleic acid/protein alignment editor that offers several modes of easy hand-alignment, split-window views, user-defined colors, information-based shading, auto-integration with ClustalW (1), local/internet BLAST (2), restriction mapping,</vt:lpwstr>
  </property>
  <property fmtid="{D5CDD505-2E9C-101B-9397-08002B2CF9AE}" pid="195" name="Mendeley_Bookmark_ZhGxP0B5vb_4">
    <vt:lpwstr> annotatable plasmid-drawing, box-shading with full color-capability, several built-in analysis options, and a graphical interface for configuring further interfaces to automatically run external analysis programs. BioEdit is also customizable to user pre</vt:lpwstr>
  </property>
  <property fmtid="{D5CDD505-2E9C-101B-9397-08002B2CF9AE}" pid="196" name="Mendeley_Bookmark_ZhGxP0B5vb_5">
    <vt:lpwstr>ferences with user-defined menu shortcuts and correct handling of all fonts. Among the built-in analyses offered are a set of RNA comparative analysis tools including covariation (3, 4), potential-pairings (3, 4) and mutual information (5) analysis. BioEd</vt:lpwstr>
  </property>
  <property fmtid="{D5CDD505-2E9C-101B-9397-08002B2CF9AE}" pid="197" name="Mendeley_Bookmark_ZhGxP0B5vb_6">
    <vt:lpwstr>it offers the tools required to create and manipulate an alignment, run comparative analyses from the edit window, and view and analyze the data through interactive 2-D graphical matrix plots, area plots, and a rich-text editor. The following note describ</vt:lpwstr>
  </property>
  <property fmtid="{D5CDD505-2E9C-101B-9397-08002B2CF9AE}" pid="198" name="Mendeley_Bookmark_ZhGxP0B5vb_7">
    <vt:lpwstr>es a rough sample analysis of the secondary structure of bacterial RNase P RNA (excluding the high G+C Gram-Positive group) by mutual information probing. An initial scanning of mutual information data via the graphical analysis tools reveals all major he</vt:lpwstr>
  </property>
  <property fmtid="{D5CDD505-2E9C-101B-9397-08002B2CF9AE}" pid="199" name="Mendeley_Bookmark_ZhGxP0B5vb_8">
    <vt:lpwstr>lices that exist in the E. coli structure (6, 8).", "ISSN": "02613166", "title": "BioEdit: a user-friendly biological sequence alignment editor and analysis program for Windows 95/98/NT", "container-title": "Nucleic Acids Symposium Series", "type": "artic</vt:lpwstr>
  </property>
  <property fmtid="{D5CDD505-2E9C-101B-9397-08002B2CF9AE}" pid="200" name="Mendeley_Bookmark_ZhGxP0B5vb_9">
    <vt:lpwstr>le-journal", "ISBN": "0261-3166", "issued": {"date-parts": [["1999"]]}, "page": "95-98", "volume": "41", "PMID": "10808399"}}], "schema": "https://github.com/citation-style-language/schema/raw/master/csl-citation.json", "mendeley": {"formattedCitation": "</vt:lpwstr>
  </property>
  <property fmtid="{D5CDD505-2E9C-101B-9397-08002B2CF9AE}" pid="201" name="Mendeley_Bookmark_eyzzurXPdc_1">
    <vt:lpwstr>ADDIN CSL_CITATION {"citationItems": [{"id": "ITEM-1", "uris": ["http://www.mendeley.com/documents/?uuid=fde531d1-1010-43d0-a706-9a5daad82495"], "itemData": {"DOI": "10.1093/bioinformatics/btl446", "id": "ITEM-1", "author": [{"given": "Alexandros", "parse</vt:lpwstr>
  </property>
  <property fmtid="{D5CDD505-2E9C-101B-9397-08002B2CF9AE}" pid="202" name="Mendeley_Bookmark_eyzzurXPdc_2">
    <vt:lpwstr>-names": false, "family": "Stamatakis", "suffix": "", "non-dropping-particle": "", "dropping-particle": ""}], "abstract": "RAxML-VI-HPC (randomized axelerated maximum likelihood for high performance computing) is a sequential and parallel program for infe</vt:lpwstr>
  </property>
  <property fmtid="{D5CDD505-2E9C-101B-9397-08002B2CF9AE}" pid="203" name="Mendeley_Bookmark_eyzzurXPdc_3">
    <vt:lpwstr>rence of large phylogenies with maximum likelihood (ML). Low-level technical optimizations, a modification of the search algorithm, and the use of the GTR+CAT approximation as replacement for GTR+Gamma yield a program that is between 2.7 and 52 times fast</vt:lpwstr>
  </property>
  <property fmtid="{D5CDD505-2E9C-101B-9397-08002B2CF9AE}" pid="204" name="Mendeley_Bookmark_eyzzurXPdc_4">
    <vt:lpwstr>er than the previous version of RAxML. A large-scale performance comparison with GARLI, PHYML, IQPNNI and MrBayes on real data containing 1000 up to 6722 taxa shows that RAxML requires at least 5.6 times less main memory and yields better trees in similar</vt:lpwstr>
  </property>
  <property fmtid="{D5CDD505-2E9C-101B-9397-08002B2CF9AE}" pid="205" name="Mendeley_Bookmark_eyzzurXPdc_5">
    <vt:lpwstr> times than the best competing program (GARLI) on datasets up to 2500 taxa. On datasets &gt; or =4000 taxa it also runs 2-3 times faster than GARLI. RAxML has been parallelized with MPI to conduct parallel multiple bootstraps and inferences on distinct start</vt:lpwstr>
  </property>
  <property fmtid="{D5CDD505-2E9C-101B-9397-08002B2CF9AE}" pid="206" name="Mendeley_Bookmark_eyzzurXPdc_6">
    <vt:lpwstr>ing trees. The program has been used to compute ML trees on two of the largest alignments to date containing 25,057 (1463 bp) and 2182 (51,089 bp) taxa, respectively. AVAILABILITY: icwww.epfl.ch/~stamatak", "ISSN": "13674803", "title": "RAxML-VI-HPC: Maxi</vt:lpwstr>
  </property>
  <property fmtid="{D5CDD505-2E9C-101B-9397-08002B2CF9AE}" pid="207" name="Mendeley_Bookmark_eyzzurXPdc_7">
    <vt:lpwstr>mum likelihood-based phylogenetic analyses with thousands of taxa and mixed models", "container-title": "Bioinformatics", "type": "article-journal", "ISBN": "1367-4811 (Electronic)\\n1367-4811 (Linking)", "issued": {"date-parts": [["2006"]]}, "page": "268</vt:lpwstr>
  </property>
  <property fmtid="{D5CDD505-2E9C-101B-9397-08002B2CF9AE}" pid="208" name="Mendeley_Bookmark_eyzzurXPdc_8">
    <vt:lpwstr>8-2690", "volume": "22", "issue": "21", "PMID": "16928733"}}], "schema": "https://github.com/citation-style-language/schema/raw/master/csl-citation.json", "mendeley": {"formattedCitation": "(Stamatakis 2006)", "previouslyFormattedCitation": "(Stamatakis 2</vt:lpwstr>
  </property>
  <property fmtid="{D5CDD505-2E9C-101B-9397-08002B2CF9AE}" pid="209" name="Mendeley_Bookmark_eyzzurXPdc_9">
    <vt:lpwstr>006)", "plainTextFormattedCitation": "(Stamatakis 2006)"}, "properties": {"noteIndex": 0}}</vt:lpwstr>
  </property>
  <property fmtid="{D5CDD505-2E9C-101B-9397-08002B2CF9AE}" pid="210" name="Mendeley_Bookmark_hBbkZFdvA5_1">
    <vt:lpwstr>ADDIN CSL_CITATION {"citationItems": [{"id": "ITEM-1", "uris": ["http://www.mendeley.com/documents/?uuid=b9486c60-26f9-469c-9857-ee8a87551017"], "itemData": {"DOI": "10.1186/s12859-015-0749-z", "id": "ITEM-1", "author": [{"given": "E S", "parse-names": fa</vt:lpwstr>
  </property>
  <property fmtid="{D5CDD505-2E9C-101B-9397-08002B2CF9AE}" pid="211" name="Mendeley_Bookmark_hBbkZFdvA5_10">
    <vt:lpwstr>R R package and source code are freely available for download at DECIPHER.cee.wisc.edu and from the Bioconductor repository.", "ISSN": "1471-2105", "publisher": "BMC Bioinformatics", "title": "DECIPHER: harnessing local sequence context to improve protein</vt:lpwstr>
  </property>
  <property fmtid="{D5CDD505-2E9C-101B-9397-08002B2CF9AE}" pid="212" name="Mendeley_Bookmark_hBbkZFdvA5_11">
    <vt:lpwstr> multiple sequence alignment", "container-title": "BMC Bioinformatics", "type": "article-journal", "ISBN": "1471-2105 (Electronic)\\r1471-2105 (Linking)", "issued": {"date-parts": [["2015"]]}, "page": "322", "volume": "16", "PMID": "26445311"}}], "schema"</vt:lpwstr>
  </property>
  <property fmtid="{D5CDD505-2E9C-101B-9397-08002B2CF9AE}" pid="213" name="Mendeley_Bookmark_hBbkZFdvA5_12">
    <vt:lpwstr>: "https://github.com/citation-style-language/schema/raw/master/csl-citation.json", "mendeley": {"previouslyFormattedCitation": "(Wright 2015)", "formattedCitation": "(Wright 2015)", "plainTextFormattedCitation": "(Wright 2015)", "manualFormatting": "Wrig</vt:lpwstr>
  </property>
  <property fmtid="{D5CDD505-2E9C-101B-9397-08002B2CF9AE}" pid="214" name="Mendeley_Bookmark_hBbkZFdvA5_13">
    <vt:lpwstr>ht 2015)"}, "properties": {"noteIndex": 0}}</vt:lpwstr>
  </property>
  <property fmtid="{D5CDD505-2E9C-101B-9397-08002B2CF9AE}" pid="215" name="Mendeley_Bookmark_hBbkZFdvA5_2">
    <vt:lpwstr>lse, "family": "Wright", "suffix": "", "non-dropping-particle": "", "dropping-particle": ""}], "abstract": "BACKGROUND: Alignment of large and diverse sequence sets is a common task in biological investigations, yet there remains considerable room for imp</vt:lpwstr>
  </property>
  <property fmtid="{D5CDD505-2E9C-101B-9397-08002B2CF9AE}" pid="216" name="Mendeley_Bookmark_hBbkZFdvA5_3">
    <vt:lpwstr>rovement in alignment quality. Multiple sequence alignment programs tend to reach maximal accuracy when aligning only a few sequences, and then diminish steadily as more sequences are added. This drop in accuracy can be partly attributed to a build-up of </vt:lpwstr>
  </property>
  <property fmtid="{D5CDD505-2E9C-101B-9397-08002B2CF9AE}" pid="217" name="Mendeley_Bookmark_hBbkZFdvA5_4">
    <vt:lpwstr>error and ambiguity as more sequences are aligned. Most high-throughput sequence alignment algorithms do not use contextual information under the assumption that sites are independent. This study examines the extent to which local sequence context can be </vt:lpwstr>
  </property>
  <property fmtid="{D5CDD505-2E9C-101B-9397-08002B2CF9AE}" pid="218" name="Mendeley_Bookmark_hBbkZFdvA5_5">
    <vt:lpwstr>exploited to improve the quality of large multiple sequence alignments. RESULTS: Two predictors based on local sequence context were assessed: (i) single sequence secondary structure predictions, and (ii) modulation of gap costs according to the surroundi</vt:lpwstr>
  </property>
  <property fmtid="{D5CDD505-2E9C-101B-9397-08002B2CF9AE}" pid="219" name="Mendeley_Bookmark_hBbkZFdvA5_6">
    <vt:lpwstr>ng residues. The results indicate that context-based predictors have appreciable information content that can be utilized to create more accurate alignments. Furthermore, local context becomes more informative as the number of sequences increases, enablin</vt:lpwstr>
  </property>
  <property fmtid="{D5CDD505-2E9C-101B-9397-08002B2CF9AE}" pid="220" name="Mendeley_Bookmark_hBbkZFdvA5_7">
    <vt:lpwstr>g more accurate protein alignments of large empirical benchmarks. These discoveries became the basis for DECIPHER, a new context-aware program for sequence alignment, which outperformed other programs on large sequence sets. CONCLUSIONS: Predicting second</vt:lpwstr>
  </property>
  <property fmtid="{D5CDD505-2E9C-101B-9397-08002B2CF9AE}" pid="221" name="Mendeley_Bookmark_hBbkZFdvA5_8">
    <vt:lpwstr>ary structure based on local sequence context is an efficient means of breaking the independence assumption in alignment. Since secondary structure is more conserved than primary sequence, it can be leveraged to improve the alignment of distantly related </vt:lpwstr>
  </property>
  <property fmtid="{D5CDD505-2E9C-101B-9397-08002B2CF9AE}" pid="222" name="Mendeley_Bookmark_hBbkZFdvA5_9">
    <vt:lpwstr>proteins. Moreover, secondary structure predictions increase in accuracy as more sequences are used in the prediction. This enables the scalable generation of large sequence alignments that maintain high accuracy even on diverse sequence sets. The DECIPHE</vt:lpwstr>
  </property>
  <property fmtid="{D5CDD505-2E9C-101B-9397-08002B2CF9AE}" pid="223" name="Mendeley_Bookmark_hxsAQbtIuM_1">
    <vt:lpwstr>ADDIN CSL_CITATION {"citationItems": [{"id": "ITEM-1", "uris": ["http://www.mendeley.com/documents/?uuid=bbc28d5e-dd65-47d8-aab6-35b67d03ef53"], "itemData": {"publisher-place": "Vienna, Austria", "id": "ITEM-1", "issued": {"date-parts": [["2015"]]}, "publ</vt:lpwstr>
  </property>
  <property fmtid="{D5CDD505-2E9C-101B-9397-08002B2CF9AE}" pid="224" name="Mendeley_Bookmark_hxsAQbtIuM_2">
    <vt:lpwstr>isher": "R Foundation for Statistical Computing", "author": [{"given": "", "parse-names": false, "family": "R Core Team", "suffix": "", "non-dropping-particle": "", "dropping-particle": ""}], "type": "article", "title": "R: A language and environment for </vt:lpwstr>
  </property>
  <property fmtid="{D5CDD505-2E9C-101B-9397-08002B2CF9AE}" pid="225" name="Mendeley_Bookmark_hxsAQbtIuM_3">
    <vt:lpwstr>statistical computing"}}], "schema": "https://github.com/citation-style-language/schema/raw/master/csl-citation.json", "mendeley": {"formattedCitation": "(R Core Team 2015)", "previouslyFormattedCitation": "(R Core Team 2015)", "plainTextFormattedCitation</vt:lpwstr>
  </property>
  <property fmtid="{D5CDD505-2E9C-101B-9397-08002B2CF9AE}" pid="226" name="Mendeley_Bookmark_hxsAQbtIuM_4">
    <vt:lpwstr>": "(R Core Team 2015)"}, "properties": {"noteIndex": 0}}</vt:lpwstr>
  </property>
  <property fmtid="{D5CDD505-2E9C-101B-9397-08002B2CF9AE}" pid="227" name="Mendeley_Bookmark_jHKMgXZf4x_1">
    <vt:lpwstr>ADDIN CSL_CITATION {"citationItems": [{"id": "ITEM-1", "uris": ["http://www.mendeley.com/documents/?uuid=76d9bafc-d50a-4ae1-b30d-a438267b8bc0"], "itemData": {"container-title": "Bioinformatics", "DOI": "10.1093/bioinformatics/btg412", "id": "ITEM-1", "pag</vt:lpwstr>
  </property>
  <property fmtid="{D5CDD505-2E9C-101B-9397-08002B2CF9AE}" pid="228" name="Mendeley_Bookmark_jHKMgXZf4x_2">
    <vt:lpwstr>e": "289-290", "ISSN": "1367-4803", "issued": {"date-parts": [["2004", "1", "20"]]}, "type": "article-journal", "author": [{"given": "E.", "parse-names": false, "family": "Paradis", "suffix": "", "non-dropping-particle": "", "dropping-particle": ""}, {"gi</vt:lpwstr>
  </property>
  <property fmtid="{D5CDD505-2E9C-101B-9397-08002B2CF9AE}" pid="229" name="Mendeley_Bookmark_jHKMgXZf4x_3">
    <vt:lpwstr>ven": "J.", "parse-names": false, "family": "Claude", "suffix": "", "non-dropping-particle": "", "dropping-particle": ""}, {"given": "K.", "parse-names": false, "family": "Strimmer", "suffix": "", "non-dropping-particle": "", "dropping-particle": ""}], "v</vt:lpwstr>
  </property>
  <property fmtid="{D5CDD505-2E9C-101B-9397-08002B2CF9AE}" pid="230" name="Mendeley_Bookmark_jHKMgXZf4x_4">
    <vt:lpwstr>olume": "20", "issue": "2", "title": "APE: Analyses of phylogenetics and evolution in R language"}}], "schema": "https://github.com/citation-style-language/schema/raw/master/csl-citation.json", "mendeley": {"formattedCitation": "(Paradis, Claude &amp; Strimme</vt:lpwstr>
  </property>
  <property fmtid="{D5CDD505-2E9C-101B-9397-08002B2CF9AE}" pid="231" name="Mendeley_Bookmark_jHKMgXZf4x_5">
    <vt:lpwstr>r 2004)", "previouslyFormattedCitation": "(Paradis, Claude &amp; Strimmer 2004)", "plainTextFormattedCitation": "(Paradis, Claude &amp; Strimmer 2004)"}, "properties": {"noteIndex": 0}}</vt:lpwstr>
  </property>
  <property fmtid="{D5CDD505-2E9C-101B-9397-08002B2CF9AE}" pid="232" name="Mendeley_Bookmark_jriib5PuEZ_1">
    <vt:lpwstr>ADDIN CSL_CITATION {"citationItems": [{"id": "ITEM-1", "uris": ["http://www.mendeley.com/documents/?uuid=fc01b1bd-1c93-4253-8751-c7a5a5418f1f"], "itemData": {"DOI": "10.1111/j.1096-0031.2010.00329.x", "id": "ITEM-1", "author": [{"given": "Gaurav", "parse-</vt:lpwstr>
  </property>
  <property fmtid="{D5CDD505-2E9C-101B-9397-08002B2CF9AE}" pid="233" name="Mendeley_Bookmark_jriib5PuEZ_10">
    <vt:lpwstr>ware is freely available from http://code.google.com/p/sequencematrix/.", "ISSN": "07483007", "title": "SequenceMatrix: Concatenation software for the fast assembly of multi-gene datasets with character set and codon information", "container-title": "Clad</vt:lpwstr>
  </property>
  <property fmtid="{D5CDD505-2E9C-101B-9397-08002B2CF9AE}" pid="234" name="Mendeley_Bookmark_jriib5PuEZ_11">
    <vt:lpwstr>istics", "type": "article-journal", "ISBN": "1096-0031", "issued": {"date-parts": [["2011"]]}, "page": "171-180", "volume": "27"}}], "schema": "https://github.com/citation-style-language/schema/raw/master/csl-citation.json", "mendeley": {"formattedCitatio</vt:lpwstr>
  </property>
  <property fmtid="{D5CDD505-2E9C-101B-9397-08002B2CF9AE}" pid="235" name="Mendeley_Bookmark_jriib5PuEZ_12">
    <vt:lpwstr>n": "(Vaidya, Lohman &amp; Meier 2011)", "previouslyFormattedCitation": "(Vaidya, Lohman &amp; Meier 2011)", "plainTextFormattedCitation": "(Vaidya, Lohman &amp; Meier 2011)"}, "properties": {"noteIndex": 0}}</vt:lpwstr>
  </property>
  <property fmtid="{D5CDD505-2E9C-101B-9397-08002B2CF9AE}" pid="236" name="Mendeley_Bookmark_jriib5PuEZ_2">
    <vt:lpwstr>names": false, "family": "Vaidya", "suffix": "", "non-dropping-particle": "", "dropping-particle": ""}, {"given": "David J", "parse-names": false, "family": "Lohman", "suffix": "", "non-dropping-particle": "", "dropping-particle": ""}, {"given": "Rudolf",</vt:lpwstr>
  </property>
  <property fmtid="{D5CDD505-2E9C-101B-9397-08002B2CF9AE}" pid="237" name="Mendeley_Bookmark_jriib5PuEZ_3">
    <vt:lpwstr> "parse-names": false, "family": "Meier", "suffix": "", "non-dropping-particle": "", "dropping-particle": ""}], "abstract": "We present SequenceMatrix, software that is designed to facilitate the assembly and analysis of multi-gene datasets. Genes are con</vt:lpwstr>
  </property>
  <property fmtid="{D5CDD505-2E9C-101B-9397-08002B2CF9AE}" pid="238" name="Mendeley_Bookmark_jriib5PuEZ_4">
    <vt:lpwstr>catenated by dragging and dropping FASTA, NEXUS, or TNT files with aligned sequences into the program window. A multi- gene dataset is concatenated and displayed in a spreadsheet; each sequence is represented by a cell that provides information on sequenc</vt:lpwstr>
  </property>
  <property fmtid="{D5CDD505-2E9C-101B-9397-08002B2CF9AE}" pid="239" name="Mendeley_Bookmark_jriib5PuEZ_5">
    <vt:lpwstr>e length, number of indels, the number of ambiguous bases (\u2018\u2018Ns\u2019\u2019), and the availability of codon information. Alternatively, GenBank numbers for the sequences can be displayed and exported. Matrices with hundreds of genes and taxa can</vt:lpwstr>
  </property>
  <property fmtid="{D5CDD505-2E9C-101B-9397-08002B2CF9AE}" pid="240" name="Mendeley_Bookmark_jriib5PuEZ_6">
    <vt:lpwstr> be concatenated within minutes and exported in TNT, NEXUS, or PHYLIP formats, preserving both character set and codon information for TNT and NEXUS files. SequenceMatrix also creates taxon sets listing taxa with a minimum number of characters or gene fra</vt:lpwstr>
  </property>
  <property fmtid="{D5CDD505-2E9C-101B-9397-08002B2CF9AE}" pid="241" name="Mendeley_Bookmark_jriib5PuEZ_7">
    <vt:lpwstr>gments, which helps assess preliminary datasets. Entire taxa, whole gene fragments, or individual sequences for a particular gene and species can be excluded from export. Data matrices can be re-split into their component genes and the gene fragments can </vt:lpwstr>
  </property>
  <property fmtid="{D5CDD505-2E9C-101B-9397-08002B2CF9AE}" pid="242" name="Mendeley_Bookmark_jriib5PuEZ_8">
    <vt:lpwstr>be exported as individual gene files. SequenceMatrix also includes two tools that help to identify sequences that may have been compromised through laboratory contamination or data management error. One tool lists identical or near-identical sequences wit</vt:lpwstr>
  </property>
  <property fmtid="{D5CDD505-2E9C-101B-9397-08002B2CF9AE}" pid="243" name="Mendeley_Bookmark_jriib5PuEZ_9">
    <vt:lpwstr>hin genes, while the other compares the pairwise distance pattern of one gene against the pattern for all remaining genes combined. SequenceMatrix is Java-based and compatible with the Microsoft Windows, Apple MacOS X and Linux operating systems. The soft</vt:lpwstr>
  </property>
  <property fmtid="{D5CDD505-2E9C-101B-9397-08002B2CF9AE}" pid="244" name="Mendeley_Bookmark_lMTFajHqEd_1">
    <vt:lpwstr>ADDIN CSL_CITATION {"citationItems": [{"id": "ITEM-1", "uris": ["http://www.mendeley.com/documents/?uuid=b9486c60-26f9-469c-9857-ee8a87551017"], "itemData": {"DOI": "10.1186/s12859-015-0749-z", "id": "ITEM-1", "author": [{"given": "E S", "parse-names": fa</vt:lpwstr>
  </property>
  <property fmtid="{D5CDD505-2E9C-101B-9397-08002B2CF9AE}" pid="245" name="Mendeley_Bookmark_lMTFajHqEd_10">
    <vt:lpwstr>R R package and source code are freely available for download at DECIPHER.cee.wisc.edu and from the Bioconductor repository.", "ISSN": "1471-2105", "publisher": "BMC Bioinformatics", "title": "DECIPHER: harnessing local sequence context to improve protein</vt:lpwstr>
  </property>
  <property fmtid="{D5CDD505-2E9C-101B-9397-08002B2CF9AE}" pid="246" name="Mendeley_Bookmark_lMTFajHqEd_11">
    <vt:lpwstr> multiple sequence alignment", "container-title": "BMC Bioinformatics", "type": "article-journal", "ISBN": "1471-2105 (Electronic)\\r1471-2105 (Linking)", "issued": {"date-parts": [["2015"]]}, "page": "322", "volume": "16", "PMID": "26445311"}}], "schema"</vt:lpwstr>
  </property>
  <property fmtid="{D5CDD505-2E9C-101B-9397-08002B2CF9AE}" pid="247" name="Mendeley_Bookmark_lMTFajHqEd_12">
    <vt:lpwstr>: "https://github.com/citation-style-language/schema/raw/master/csl-citation.json", "mendeley": {"previouslyFormattedCitation": "(Wright 2015)", "formattedCitation": "(Wright 2015)", "plainTextFormattedCitation": "(Wright 2015)", "manualFormatting": "Wrig</vt:lpwstr>
  </property>
  <property fmtid="{D5CDD505-2E9C-101B-9397-08002B2CF9AE}" pid="248" name="Mendeley_Bookmark_lMTFajHqEd_13">
    <vt:lpwstr>ht 2015)"}, "properties": {"noteIndex": 0}}</vt:lpwstr>
  </property>
  <property fmtid="{D5CDD505-2E9C-101B-9397-08002B2CF9AE}" pid="249" name="Mendeley_Bookmark_lMTFajHqEd_2">
    <vt:lpwstr>lse, "family": "Wright", "suffix": "", "non-dropping-particle": "", "dropping-particle": ""}], "abstract": "BACKGROUND: Alignment of large and diverse sequence sets is a common task in biological investigations, yet there remains considerable room for imp</vt:lpwstr>
  </property>
  <property fmtid="{D5CDD505-2E9C-101B-9397-08002B2CF9AE}" pid="250" name="Mendeley_Bookmark_lMTFajHqEd_3">
    <vt:lpwstr>rovement in alignment quality. Multiple sequence alignment programs tend to reach maximal accuracy when aligning only a few sequences, and then diminish steadily as more sequences are added. This drop in accuracy can be partly attributed to a build-up of </vt:lpwstr>
  </property>
  <property fmtid="{D5CDD505-2E9C-101B-9397-08002B2CF9AE}" pid="251" name="Mendeley_Bookmark_lMTFajHqEd_4">
    <vt:lpwstr>error and ambiguity as more sequences are aligned. Most high-throughput sequence alignment algorithms do not use contextual information under the assumption that sites are independent. This study examines the extent to which local sequence context can be </vt:lpwstr>
  </property>
  <property fmtid="{D5CDD505-2E9C-101B-9397-08002B2CF9AE}" pid="252" name="Mendeley_Bookmark_lMTFajHqEd_5">
    <vt:lpwstr>exploited to improve the quality of large multiple sequence alignments. RESULTS: Two predictors based on local sequence context were assessed: (i) single sequence secondary structure predictions, and (ii) modulation of gap costs according to the surroundi</vt:lpwstr>
  </property>
  <property fmtid="{D5CDD505-2E9C-101B-9397-08002B2CF9AE}" pid="253" name="Mendeley_Bookmark_lMTFajHqEd_6">
    <vt:lpwstr>ng residues. The results indicate that context-based predictors have appreciable information content that can be utilized to create more accurate alignments. Furthermore, local context becomes more informative as the number of sequences increases, enablin</vt:lpwstr>
  </property>
  <property fmtid="{D5CDD505-2E9C-101B-9397-08002B2CF9AE}" pid="254" name="Mendeley_Bookmark_lMTFajHqEd_7">
    <vt:lpwstr>g more accurate protein alignments of large empirical benchmarks. These discoveries became the basis for DECIPHER, a new context-aware program for sequence alignment, which outperformed other programs on large sequence sets. CONCLUSIONS: Predicting second</vt:lpwstr>
  </property>
  <property fmtid="{D5CDD505-2E9C-101B-9397-08002B2CF9AE}" pid="255" name="Mendeley_Bookmark_lMTFajHqEd_8">
    <vt:lpwstr>ary structure based on local sequence context is an efficient means of breaking the independence assumption in alignment. Since secondary structure is more conserved than primary sequence, it can be leveraged to improve the alignment of distantly related </vt:lpwstr>
  </property>
  <property fmtid="{D5CDD505-2E9C-101B-9397-08002B2CF9AE}" pid="256" name="Mendeley_Bookmark_lMTFajHqEd_9">
    <vt:lpwstr>proteins. Moreover, secondary structure predictions increase in accuracy as more sequences are used in the prediction. This enables the scalable generation of large sequence alignments that maintain high accuracy even on diverse sequence sets. The DECIPHE</vt:lpwstr>
  </property>
  <property fmtid="{D5CDD505-2E9C-101B-9397-08002B2CF9AE}" pid="257" name="Mendeley_Bookmark_m1B2TfPQXi_1">
    <vt:lpwstr>ADDIN CSL_CITATION {"citationItems": [{"id": "ITEM-1", "uris": ["http://www.mendeley.com/documents/?uuid=fc01b1bd-1c93-4253-8751-c7a5a5418f1f"], "itemData": {"DOI": "10.1111/j.1096-0031.2010.00329.x", "id": "ITEM-1", "author": [{"given": "Gaurav", "parse-</vt:lpwstr>
  </property>
  <property fmtid="{D5CDD505-2E9C-101B-9397-08002B2CF9AE}" pid="258" name="Mendeley_Bookmark_m1B2TfPQXi_10">
    <vt:lpwstr>ware is freely available from http://code.google.com/p/sequencematrix/.", "ISSN": "07483007", "title": "SequenceMatrix: Concatenation software for the fast assembly of multi-gene datasets with character set and codon information", "container-title": "Clad</vt:lpwstr>
  </property>
  <property fmtid="{D5CDD505-2E9C-101B-9397-08002B2CF9AE}" pid="259" name="Mendeley_Bookmark_m1B2TfPQXi_11">
    <vt:lpwstr>istics", "type": "article-journal", "ISBN": "1096-0031", "issued": {"date-parts": [["2011"]]}, "page": "171-180", "volume": "27"}}], "schema": "https://github.com/citation-style-language/schema/raw/master/csl-citation.json", "mendeley": {"formattedCitatio</vt:lpwstr>
  </property>
  <property fmtid="{D5CDD505-2E9C-101B-9397-08002B2CF9AE}" pid="260" name="Mendeley_Bookmark_m1B2TfPQXi_12">
    <vt:lpwstr>n": "(Vaidya, Lohman &amp; Meier 2011)", "previouslyFormattedCitation": "(Vaidya, Lohman &amp; Meier 2011)", "plainTextFormattedCitation": "(Vaidya, Lohman &amp; Meier 2011)"}, "properties": {"noteIndex": 0}}</vt:lpwstr>
  </property>
  <property fmtid="{D5CDD505-2E9C-101B-9397-08002B2CF9AE}" pid="261" name="Mendeley_Bookmark_m1B2TfPQXi_2">
    <vt:lpwstr>names": false, "family": "Vaidya", "suffix": "", "non-dropping-particle": "", "dropping-particle": ""}, {"given": "David J", "parse-names": false, "family": "Lohman", "suffix": "", "non-dropping-particle": "", "dropping-particle": ""}, {"given": "Rudolf",</vt:lpwstr>
  </property>
  <property fmtid="{D5CDD505-2E9C-101B-9397-08002B2CF9AE}" pid="262" name="Mendeley_Bookmark_m1B2TfPQXi_3">
    <vt:lpwstr> "parse-names": false, "family": "Meier", "suffix": "", "non-dropping-particle": "", "dropping-particle": ""}], "abstract": "We present SequenceMatrix, software that is designed to facilitate the assembly and analysis of multi-gene datasets. Genes are con</vt:lpwstr>
  </property>
  <property fmtid="{D5CDD505-2E9C-101B-9397-08002B2CF9AE}" pid="263" name="Mendeley_Bookmark_m1B2TfPQXi_4">
    <vt:lpwstr>catenated by dragging and dropping FASTA, NEXUS, or TNT files with aligned sequences into the program window. A multi- gene dataset is concatenated and displayed in a spreadsheet; each sequence is represented by a cell that provides information on sequenc</vt:lpwstr>
  </property>
  <property fmtid="{D5CDD505-2E9C-101B-9397-08002B2CF9AE}" pid="264" name="Mendeley_Bookmark_m1B2TfPQXi_5">
    <vt:lpwstr>e length, number of indels, the number of ambiguous bases (\u2018\u2018Ns\u2019\u2019), and the availability of codon information. Alternatively, GenBank numbers for the sequences can be displayed and exported. Matrices with hundreds of genes and taxa can</vt:lpwstr>
  </property>
  <property fmtid="{D5CDD505-2E9C-101B-9397-08002B2CF9AE}" pid="265" name="Mendeley_Bookmark_m1B2TfPQXi_6">
    <vt:lpwstr> be concatenated within minutes and exported in TNT, NEXUS, or PHYLIP formats, preserving both character set and codon information for TNT and NEXUS files. SequenceMatrix also creates taxon sets listing taxa with a minimum number of characters or gene fra</vt:lpwstr>
  </property>
  <property fmtid="{D5CDD505-2E9C-101B-9397-08002B2CF9AE}" pid="266" name="Mendeley_Bookmark_m1B2TfPQXi_7">
    <vt:lpwstr>gments, which helps assess preliminary datasets. Entire taxa, whole gene fragments, or individual sequences for a particular gene and species can be excluded from export. Data matrices can be re-split into their component genes and the gene fragments can </vt:lpwstr>
  </property>
  <property fmtid="{D5CDD505-2E9C-101B-9397-08002B2CF9AE}" pid="267" name="Mendeley_Bookmark_m1B2TfPQXi_8">
    <vt:lpwstr>be exported as individual gene files. SequenceMatrix also includes two tools that help to identify sequences that may have been compromised through laboratory contamination or data management error. One tool lists identical or near-identical sequences wit</vt:lpwstr>
  </property>
  <property fmtid="{D5CDD505-2E9C-101B-9397-08002B2CF9AE}" pid="268" name="Mendeley_Bookmark_m1B2TfPQXi_9">
    <vt:lpwstr>hin genes, while the other compares the pairwise distance pattern of one gene against the pattern for all remaining genes combined. SequenceMatrix is Java-based and compatible with the Microsoft Windows, Apple MacOS X and Linux operating systems. The soft</vt:lpwstr>
  </property>
  <property fmtid="{D5CDD505-2E9C-101B-9397-08002B2CF9AE}" pid="269" name="Mendeley_Bookmark_m5gdyZkBQ7_1">
    <vt:lpwstr>ADDIN CSL_CITATION {"citationItems": [{"id": "ITEM-1", "uris": ["http://www.mendeley.com/documents/?uuid=8240f9fe-35bb-48b5-86b1-59b781b0cb2b"], "itemData": {"DOI": "10.1093/bioinformatics/btv494", "id": "ITEM-1", "author": [{"given": "Ulrich", "parse-nam</vt:lpwstr>
  </property>
  <property fmtid="{D5CDD505-2E9C-101B-9397-08002B2CF9AE}" pid="270" name="Mendeley_Bookmark_m5gdyZkBQ7_10">
    <vt:lpwstr>"Bodenhofer et al. 2015)"}, "properties": {"noteIndex": 0}}</vt:lpwstr>
  </property>
  <property fmtid="{D5CDD505-2E9C-101B-9397-08002B2CF9AE}" pid="271" name="Mendeley_Bookmark_m5gdyZkBQ7_2">
    <vt:lpwstr>es": false, "family": "Bodenhofer", "suffix": "", "non-dropping-particle": "", "dropping-particle": ""}, {"given": "Enrico", "parse-names": false, "family": "Bonatesta", "suffix": "", "non-dropping-particle": "", "dropping-particle": ""}, {"given": "Chris</vt:lpwstr>
  </property>
  <property fmtid="{D5CDD505-2E9C-101B-9397-08002B2CF9AE}" pid="272" name="Mendeley_Bookmark_m5gdyZkBQ7_3">
    <vt:lpwstr>toph", "parse-names": false, "family": "Horejs-Kainrath", "suffix": "", "non-dropping-particle": "", "dropping-particle": ""}, {"given": "Sepp", "parse-names": false, "family": "Hochreiter", "suffix": "", "non-dropping-particle": "", "dropping-particle": </vt:lpwstr>
  </property>
  <property fmtid="{D5CDD505-2E9C-101B-9397-08002B2CF9AE}" pid="273" name="Mendeley_Bookmark_m5gdyZkBQ7_4">
    <vt:lpwstr>""}], "abstract": "Although the R platform and the add-on packages of the Bioconductor project are widely used in bioinformatics, the standard task of multiple sequence alignment has been neglected so far. The msa package, for the first time, provides a u</vt:lpwstr>
  </property>
  <property fmtid="{D5CDD505-2E9C-101B-9397-08002B2CF9AE}" pid="274" name="Mendeley_Bookmark_m5gdyZkBQ7_5">
    <vt:lpwstr>nified R interface to the popular multiple sequence alignment algorithms ClustalW, ClustalOmega and MUSCLE. The package requires no additional software and runs on all major platforms. Moreover, the msa package provides an R interface to the powerful pack</vt:lpwstr>
  </property>
  <property fmtid="{D5CDD505-2E9C-101B-9397-08002B2CF9AE}" pid="275" name="Mendeley_Bookmark_m5gdyZkBQ7_6">
    <vt:lpwstr>age shade which allows for flexible and customizable plotting of multiple sequence alignments. AVAILABILITY AND IMPLEMENTATION msa is available via the Bioconductor project: http://bioconductor.org/packages/release/bioc/html/msa.html. Further information </vt:lpwstr>
  </property>
  <property fmtid="{D5CDD505-2E9C-101B-9397-08002B2CF9AE}" pid="276" name="Mendeley_Bookmark_m5gdyZkBQ7_7">
    <vt:lpwstr>and the R code of the example presented in this paper are available at http://www.bioinf.jku.at/software/msa/. CONTACT bodenhofer@bioinf.jku.at or msa@bioinf.jku.at.", "ISSN": "14602059", "title": "msa: An R package for multiple sequence alignment", "cont</vt:lpwstr>
  </property>
  <property fmtid="{D5CDD505-2E9C-101B-9397-08002B2CF9AE}" pid="277" name="Mendeley_Bookmark_m5gdyZkBQ7_8">
    <vt:lpwstr>ainer-title": "Bioinformatics", "type": "article-journal", "ISBN": "13674811 (Electronic)", "issued": {"date-parts": [["2015"]]}, "page": "3997-3999", "volume": "31", "issue": "24", "PMID": "26315911"}}], "schema": "https://github.com/citation-style-langu</vt:lpwstr>
  </property>
  <property fmtid="{D5CDD505-2E9C-101B-9397-08002B2CF9AE}" pid="278" name="Mendeley_Bookmark_m5gdyZkBQ7_9">
    <vt:lpwstr>age/schema/raw/master/csl-citation.json", "mendeley": {"previouslyFormattedCitation": "(Bodenhofer &lt;i&gt;et al.&lt;/i&gt; 2015)", "formattedCitation": "(Bodenhofer &lt;i&gt;et al.&lt;/i&gt; 2015)", "plainTextFormattedCitation": "(Bodenhofer et al. 2015)", "manualFormatting": </vt:lpwstr>
  </property>
  <property fmtid="{D5CDD505-2E9C-101B-9397-08002B2CF9AE}" pid="279" name="Mendeley_Bookmark_m8qUK08KWV_1">
    <vt:lpwstr>ADDIN Mendeley Bibliography CSL_BIBLIOGRAPHY </vt:lpwstr>
  </property>
  <property fmtid="{D5CDD505-2E9C-101B-9397-08002B2CF9AE}" pid="280" name="Mendeley_Bookmark_mvYw2vY3qD_1">
    <vt:lpwstr>ADDIN CSL_CITATION {"citationItems": [{"id": "ITEM-1", "uris": ["http://www.mendeley.com/documents/?uuid=fc01b1bd-1c93-4253-8751-c7a5a5418f1f"], "itemData": {"DOI": "10.1111/j.1096-0031.2010.00329.x", "id": "ITEM-1", "author": [{"given": "Gaurav", "parse-</vt:lpwstr>
  </property>
  <property fmtid="{D5CDD505-2E9C-101B-9397-08002B2CF9AE}" pid="281" name="Mendeley_Bookmark_mvYw2vY3qD_10">
    <vt:lpwstr>ware is freely available from http://code.google.com/p/sequencematrix/.", "ISSN": "07483007", "title": "SequenceMatrix: Concatenation software for the fast assembly of multi-gene datasets with character set and codon information", "container-title": "Clad</vt:lpwstr>
  </property>
  <property fmtid="{D5CDD505-2E9C-101B-9397-08002B2CF9AE}" pid="282" name="Mendeley_Bookmark_mvYw2vY3qD_11">
    <vt:lpwstr>istics", "type": "article-journal", "ISBN": "1096-0031", "issued": {"date-parts": [["2011"]]}, "page": "171-180", "volume": "27"}}], "schema": "https://github.com/citation-style-language/schema/raw/master/csl-citation.json", "mendeley": {"formattedCitatio</vt:lpwstr>
  </property>
  <property fmtid="{D5CDD505-2E9C-101B-9397-08002B2CF9AE}" pid="283" name="Mendeley_Bookmark_mvYw2vY3qD_12">
    <vt:lpwstr>n": "(Vaidya, Lohman &amp; Meier 2011)", "previouslyFormattedCitation": "(Vaidya, Lohman &amp; Meier 2011)", "plainTextFormattedCitation": "(Vaidya, Lohman &amp; Meier 2011)"}, "properties": {"noteIndex": 0}}</vt:lpwstr>
  </property>
  <property fmtid="{D5CDD505-2E9C-101B-9397-08002B2CF9AE}" pid="284" name="Mendeley_Bookmark_mvYw2vY3qD_2">
    <vt:lpwstr>names": false, "family": "Vaidya", "suffix": "", "non-dropping-particle": "", "dropping-particle": ""}, {"given": "David J", "parse-names": false, "family": "Lohman", "suffix": "", "non-dropping-particle": "", "dropping-particle": ""}, {"given": "Rudolf",</vt:lpwstr>
  </property>
  <property fmtid="{D5CDD505-2E9C-101B-9397-08002B2CF9AE}" pid="285" name="Mendeley_Bookmark_mvYw2vY3qD_3">
    <vt:lpwstr> "parse-names": false, "family": "Meier", "suffix": "", "non-dropping-particle": "", "dropping-particle": ""}], "abstract": "We present SequenceMatrix, software that is designed to facilitate the assembly and analysis of multi-gene datasets. Genes are con</vt:lpwstr>
  </property>
  <property fmtid="{D5CDD505-2E9C-101B-9397-08002B2CF9AE}" pid="286" name="Mendeley_Bookmark_mvYw2vY3qD_4">
    <vt:lpwstr>catenated by dragging and dropping FASTA, NEXUS, or TNT files with aligned sequences into the program window. A multi- gene dataset is concatenated and displayed in a spreadsheet; each sequence is represented by a cell that provides information on sequenc</vt:lpwstr>
  </property>
  <property fmtid="{D5CDD505-2E9C-101B-9397-08002B2CF9AE}" pid="287" name="Mendeley_Bookmark_mvYw2vY3qD_5">
    <vt:lpwstr>e length, number of indels, the number of ambiguous bases (\u2018\u2018Ns\u2019\u2019), and the availability of codon information. Alternatively, GenBank numbers for the sequences can be displayed and exported. Matrices with hundreds of genes and taxa can</vt:lpwstr>
  </property>
  <property fmtid="{D5CDD505-2E9C-101B-9397-08002B2CF9AE}" pid="288" name="Mendeley_Bookmark_mvYw2vY3qD_6">
    <vt:lpwstr> be concatenated within minutes and exported in TNT, NEXUS, or PHYLIP formats, preserving both character set and codon information for TNT and NEXUS files. SequenceMatrix also creates taxon sets listing taxa with a minimum number of characters or gene fra</vt:lpwstr>
  </property>
  <property fmtid="{D5CDD505-2E9C-101B-9397-08002B2CF9AE}" pid="289" name="Mendeley_Bookmark_mvYw2vY3qD_7">
    <vt:lpwstr>gments, which helps assess preliminary datasets. Entire taxa, whole gene fragments, or individual sequences for a particular gene and species can be excluded from export. Data matrices can be re-split into their component genes and the gene fragments can </vt:lpwstr>
  </property>
  <property fmtid="{D5CDD505-2E9C-101B-9397-08002B2CF9AE}" pid="290" name="Mendeley_Bookmark_mvYw2vY3qD_8">
    <vt:lpwstr>be exported as individual gene files. SequenceMatrix also includes two tools that help to identify sequences that may have been compromised through laboratory contamination or data management error. One tool lists identical or near-identical sequences wit</vt:lpwstr>
  </property>
  <property fmtid="{D5CDD505-2E9C-101B-9397-08002B2CF9AE}" pid="291" name="Mendeley_Bookmark_mvYw2vY3qD_9">
    <vt:lpwstr>hin genes, while the other compares the pairwise distance pattern of one gene against the pattern for all remaining genes combined. SequenceMatrix is Java-based and compatible with the Microsoft Windows, Apple MacOS X and Linux operating systems. The soft</vt:lpwstr>
  </property>
  <property fmtid="{D5CDD505-2E9C-101B-9397-08002B2CF9AE}" pid="292" name="Mendeley_Bookmark_o58h98cljc_1">
    <vt:lpwstr>ADDIN CSL_CITATION {"citationItems": [{"id": "ITEM-1", "uris": ["http://www.mendeley.com/documents/?uuid=bbc28d5e-dd65-47d8-aab6-35b67d03ef53"], "itemData": {"publisher-place": "Vienna, Austria", "id": "ITEM-1", "issued": {"date-parts": [["2015"]]}, "publ</vt:lpwstr>
  </property>
  <property fmtid="{D5CDD505-2E9C-101B-9397-08002B2CF9AE}" pid="293" name="Mendeley_Bookmark_o58h98cljc_2">
    <vt:lpwstr>isher": "R Foundation for Statistical Computing", "author": [{"given": "", "parse-names": false, "family": "R Core Team", "suffix": "", "non-dropping-particle": "", "dropping-particle": ""}], "type": "article", "title": "R: A language and environment for </vt:lpwstr>
  </property>
  <property fmtid="{D5CDD505-2E9C-101B-9397-08002B2CF9AE}" pid="294" name="Mendeley_Bookmark_o58h98cljc_3">
    <vt:lpwstr>statistical computing"}}], "schema": "https://github.com/citation-style-language/schema/raw/master/csl-citation.json", "mendeley": {"formattedCitation": "(R Core Team 2015)", "previouslyFormattedCitation": "(R Core Team 2015)", "plainTextFormattedCitation</vt:lpwstr>
  </property>
  <property fmtid="{D5CDD505-2E9C-101B-9397-08002B2CF9AE}" pid="295" name="Mendeley_Bookmark_o58h98cljc_4">
    <vt:lpwstr>": "(R Core Team 2015)"}, "properties": {"noteIndex": 0}}</vt:lpwstr>
  </property>
  <property fmtid="{D5CDD505-2E9C-101B-9397-08002B2CF9AE}" pid="296" name="Mendeley_Bookmark_rbQtu1Jfa6_1">
    <vt:lpwstr>ADDIN CSL_CITATION {"citationItems": [{"id": "ITEM-1", "uris": ["http://www.mendeley.com/documents/?uuid=fde531d1-1010-43d0-a706-9a5daad82495"], "itemData": {"DOI": "10.1093/bioinformatics/btl446", "id": "ITEM-1", "author": [{"given": "Alexandros", "parse</vt:lpwstr>
  </property>
  <property fmtid="{D5CDD505-2E9C-101B-9397-08002B2CF9AE}" pid="297" name="Mendeley_Bookmark_rbQtu1Jfa6_2">
    <vt:lpwstr>-names": false, "family": "Stamatakis", "suffix": "", "non-dropping-particle": "", "dropping-particle": ""}], "abstract": "RAxML-VI-HPC (randomized axelerated maximum likelihood for high performance computing) is a sequential and parallel program for infe</vt:lpwstr>
  </property>
  <property fmtid="{D5CDD505-2E9C-101B-9397-08002B2CF9AE}" pid="298" name="Mendeley_Bookmark_rbQtu1Jfa6_3">
    <vt:lpwstr>rence of large phylogenies with maximum likelihood (ML). Low-level technical optimizations, a modification of the search algorithm, and the use of the GTR+CAT approximation as replacement for GTR+Gamma yield a program that is between 2.7 and 52 times fast</vt:lpwstr>
  </property>
  <property fmtid="{D5CDD505-2E9C-101B-9397-08002B2CF9AE}" pid="299" name="Mendeley_Bookmark_rbQtu1Jfa6_4">
    <vt:lpwstr>er than the previous version of RAxML. A large-scale performance comparison with GARLI, PHYML, IQPNNI and MrBayes on real data containing 1000 up to 6722 taxa shows that RAxML requires at least 5.6 times less main memory and yields better trees in similar</vt:lpwstr>
  </property>
  <property fmtid="{D5CDD505-2E9C-101B-9397-08002B2CF9AE}" pid="300" name="Mendeley_Bookmark_rbQtu1Jfa6_5">
    <vt:lpwstr> times than the best competing program (GARLI) on datasets up to 2500 taxa. On datasets &gt; or =4000 taxa it also runs 2-3 times faster than GARLI. RAxML has been parallelized with MPI to conduct parallel multiple bootstraps and inferences on distinct start</vt:lpwstr>
  </property>
  <property fmtid="{D5CDD505-2E9C-101B-9397-08002B2CF9AE}" pid="301" name="Mendeley_Bookmark_rbQtu1Jfa6_6">
    <vt:lpwstr>ing trees. The program has been used to compute ML trees on two of the largest alignments to date containing 25,057 (1463 bp) and 2182 (51,089 bp) taxa, respectively. AVAILABILITY: icwww.epfl.ch/~stamatak", "ISSN": "13674803", "title": "RAxML-VI-HPC: Maxi</vt:lpwstr>
  </property>
  <property fmtid="{D5CDD505-2E9C-101B-9397-08002B2CF9AE}" pid="302" name="Mendeley_Bookmark_rbQtu1Jfa6_7">
    <vt:lpwstr>mum likelihood-based phylogenetic analyses with thousands of taxa and mixed models", "container-title": "Bioinformatics", "type": "article-journal", "ISBN": "1367-4811 (Electronic)\\n1367-4811 (Linking)", "issued": {"date-parts": [["2006"]]}, "page": "268</vt:lpwstr>
  </property>
  <property fmtid="{D5CDD505-2E9C-101B-9397-08002B2CF9AE}" pid="303" name="Mendeley_Bookmark_rbQtu1Jfa6_8">
    <vt:lpwstr>8-2690", "volume": "22", "issue": "21", "PMID": "16928733"}}], "schema": "https://github.com/citation-style-language/schema/raw/master/csl-citation.json", "mendeley": {"formattedCitation": "(Stamatakis 2006)", "previouslyFormattedCitation": "(Stamatakis 2</vt:lpwstr>
  </property>
  <property fmtid="{D5CDD505-2E9C-101B-9397-08002B2CF9AE}" pid="304" name="Mendeley_Bookmark_rbQtu1Jfa6_9">
    <vt:lpwstr>006)", "plainTextFormattedCitation": "(Stamatakis 2006)"}, "properties": {"noteIndex": 0}}</vt:lpwstr>
  </property>
  <property fmtid="{D5CDD505-2E9C-101B-9397-08002B2CF9AE}" pid="305" name="Mendeley_Bookmark_sktvhWTRly_1">
    <vt:lpwstr>ADDIN Mendeley Bibliography CSL_BIBLIOGRAPHY </vt:lpwstr>
  </property>
  <property fmtid="{D5CDD505-2E9C-101B-9397-08002B2CF9AE}" pid="306" name="Mendeley_Bookmark_tXtpGVwBK4_1">
    <vt:lpwstr>ADDIN CSL_CITATION {"citationItems": [{"id": "ITEM-1", "uris": ["http://www.mendeley.com/documents/?uuid=b9486c60-26f9-469c-9857-ee8a87551017"], "itemData": {"DOI": "10.1186/s12859-015-0749-z", "id": "ITEM-1", "author": [{"given": "E S", "parse-names": fa</vt:lpwstr>
  </property>
  <property fmtid="{D5CDD505-2E9C-101B-9397-08002B2CF9AE}" pid="307" name="Mendeley_Bookmark_tXtpGVwBK4_10">
    <vt:lpwstr>R R package and source code are freely available for download at DECIPHER.cee.wisc.edu and from the Bioconductor repository.", "ISSN": "1471-2105", "publisher": "BMC Bioinformatics", "title": "DECIPHER: harnessing local sequence context to improve protein</vt:lpwstr>
  </property>
  <property fmtid="{D5CDD505-2E9C-101B-9397-08002B2CF9AE}" pid="308" name="Mendeley_Bookmark_tXtpGVwBK4_11">
    <vt:lpwstr> multiple sequence alignment", "container-title": "BMC Bioinformatics", "type": "article-journal", "ISBN": "1471-2105 (Electronic)\\r1471-2105 (Linking)", "issued": {"date-parts": [["2015"]]}, "page": "322", "volume": "16", "PMID": "26445311"}}], "schema"</vt:lpwstr>
  </property>
  <property fmtid="{D5CDD505-2E9C-101B-9397-08002B2CF9AE}" pid="309" name="Mendeley_Bookmark_tXtpGVwBK4_12">
    <vt:lpwstr>: "https://github.com/citation-style-language/schema/raw/master/csl-citation.json", "mendeley": {"previouslyFormattedCitation": "(Wright 2015)", "formattedCitation": "(Wright 2015)", "plainTextFormattedCitation": "(Wright 2015)", "manualFormatting": "Wrig</vt:lpwstr>
  </property>
  <property fmtid="{D5CDD505-2E9C-101B-9397-08002B2CF9AE}" pid="310" name="Mendeley_Bookmark_tXtpGVwBK4_13">
    <vt:lpwstr>ht 2015)"}, "properties": {"noteIndex": 0}}</vt:lpwstr>
  </property>
  <property fmtid="{D5CDD505-2E9C-101B-9397-08002B2CF9AE}" pid="311" name="Mendeley_Bookmark_tXtpGVwBK4_2">
    <vt:lpwstr>lse, "family": "Wright", "suffix": "", "non-dropping-particle": "", "dropping-particle": ""}], "abstract": "BACKGROUND: Alignment of large and diverse sequence sets is a common task in biological investigations, yet there remains considerable room for imp</vt:lpwstr>
  </property>
  <property fmtid="{D5CDD505-2E9C-101B-9397-08002B2CF9AE}" pid="312" name="Mendeley_Bookmark_tXtpGVwBK4_3">
    <vt:lpwstr>rovement in alignment quality. Multiple sequence alignment programs tend to reach maximal accuracy when aligning only a few sequences, and then diminish steadily as more sequences are added. This drop in accuracy can be partly attributed to a build-up of </vt:lpwstr>
  </property>
  <property fmtid="{D5CDD505-2E9C-101B-9397-08002B2CF9AE}" pid="313" name="Mendeley_Bookmark_tXtpGVwBK4_4">
    <vt:lpwstr>error and ambiguity as more sequences are aligned. Most high-throughput sequence alignment algorithms do not use contextual information under the assumption that sites are independent. This study examines the extent to which local sequence context can be </vt:lpwstr>
  </property>
  <property fmtid="{D5CDD505-2E9C-101B-9397-08002B2CF9AE}" pid="314" name="Mendeley_Bookmark_tXtpGVwBK4_5">
    <vt:lpwstr>exploited to improve the quality of large multiple sequence alignments. RESULTS: Two predictors based on local sequence context were assessed: (i) single sequence secondary structure predictions, and (ii) modulation of gap costs according to the surroundi</vt:lpwstr>
  </property>
  <property fmtid="{D5CDD505-2E9C-101B-9397-08002B2CF9AE}" pid="315" name="Mendeley_Bookmark_tXtpGVwBK4_6">
    <vt:lpwstr>ng residues. The results indicate that context-based predictors have appreciable information content that can be utilized to create more accurate alignments. Furthermore, local context becomes more informative as the number of sequences increases, enablin</vt:lpwstr>
  </property>
  <property fmtid="{D5CDD505-2E9C-101B-9397-08002B2CF9AE}" pid="316" name="Mendeley_Bookmark_tXtpGVwBK4_7">
    <vt:lpwstr>g more accurate protein alignments of large empirical benchmarks. These discoveries became the basis for DECIPHER, a new context-aware program for sequence alignment, which outperformed other programs on large sequence sets. CONCLUSIONS: Predicting second</vt:lpwstr>
  </property>
  <property fmtid="{D5CDD505-2E9C-101B-9397-08002B2CF9AE}" pid="317" name="Mendeley_Bookmark_tXtpGVwBK4_8">
    <vt:lpwstr>ary structure based on local sequence context is an efficient means of breaking the independence assumption in alignment. Since secondary structure is more conserved than primary sequence, it can be leveraged to improve the alignment of distantly related </vt:lpwstr>
  </property>
  <property fmtid="{D5CDD505-2E9C-101B-9397-08002B2CF9AE}" pid="318" name="Mendeley_Bookmark_tXtpGVwBK4_9">
    <vt:lpwstr>proteins. Moreover, secondary structure predictions increase in accuracy as more sequences are used in the prediction. This enables the scalable generation of large sequence alignments that maintain high accuracy even on diverse sequence sets. The DECIPHE</vt:lpwstr>
  </property>
  <property fmtid="{D5CDD505-2E9C-101B-9397-08002B2CF9AE}" pid="319" name="Mendeley_Bookmark_v6pbWQETnN_1">
    <vt:lpwstr>ADDIN CSL_CITATION {"citationItems": [{"id": "ITEM-1", "uris": ["http://www.mendeley.com/documents/?uuid=76d9bafc-d50a-4ae1-b30d-a438267b8bc0"], "itemData": {"container-title": "Bioinformatics", "DOI": "10.1093/bioinformatics/btg412", "id": "ITEM-1", "pag</vt:lpwstr>
  </property>
  <property fmtid="{D5CDD505-2E9C-101B-9397-08002B2CF9AE}" pid="320" name="Mendeley_Bookmark_v6pbWQETnN_2">
    <vt:lpwstr>e": "289-290", "ISSN": "1367-4803", "issued": {"date-parts": [["2004", "1", "20"]]}, "type": "article-journal", "author": [{"given": "E.", "parse-names": false, "family": "Paradis", "suffix": "", "non-dropping-particle": "", "dropping-particle": ""}, {"gi</vt:lpwstr>
  </property>
  <property fmtid="{D5CDD505-2E9C-101B-9397-08002B2CF9AE}" pid="321" name="Mendeley_Bookmark_v6pbWQETnN_3">
    <vt:lpwstr>ven": "J.", "parse-names": false, "family": "Claude", "suffix": "", "non-dropping-particle": "", "dropping-particle": ""}, {"given": "K.", "parse-names": false, "family": "Strimmer", "suffix": "", "non-dropping-particle": "", "dropping-particle": ""}], "v</vt:lpwstr>
  </property>
  <property fmtid="{D5CDD505-2E9C-101B-9397-08002B2CF9AE}" pid="322" name="Mendeley_Bookmark_v6pbWQETnN_4">
    <vt:lpwstr>olume": "20", "issue": "2", "title": "APE: Analyses of phylogenetics and evolution in R language"}}], "schema": "https://github.com/citation-style-language/schema/raw/master/csl-citation.json", "mendeley": {"formattedCitation": "(Paradis, Claude &amp; Strimme</vt:lpwstr>
  </property>
  <property fmtid="{D5CDD505-2E9C-101B-9397-08002B2CF9AE}" pid="323" name="Mendeley_Bookmark_v6pbWQETnN_5">
    <vt:lpwstr>r 2004)", "previouslyFormattedCitation": "(Paradis, Claude &amp; Strimmer 2004)", "plainTextFormattedCitation": "(Paradis, Claude &amp; Strimmer 2004)"}, "properties": {"noteIndex": 0}}</vt:lpwstr>
  </property>
  <property fmtid="{D5CDD505-2E9C-101B-9397-08002B2CF9AE}" pid="324" name="Mendeley_Bookmark_x8L0URliDG_1">
    <vt:lpwstr>ADDIN Mendeley Bibliography CSL_BIBLIOGRAPHY </vt:lpwstr>
  </property>
  <property fmtid="{D5CDD505-2E9C-101B-9397-08002B2CF9AE}" pid="325" name="Mendeley_Bookmark_xEEW41Askq_1">
    <vt:lpwstr>ADDIN CSL_CITATION {"citationItems": [{"id": "ITEM-1", "uris": ["http://www.mendeley.com/documents/?uuid=861aba2b-1040-4d9b-ba34-b5f0d81918eb"], "itemData": {"DOI": "citeulike-article-id:691774", "id": "ITEM-1", "author": [{"given": "T. A.", "parse-names"</vt:lpwstr>
  </property>
  <property fmtid="{D5CDD505-2E9C-101B-9397-08002B2CF9AE}" pid="326" name="Mendeley_Bookmark_xEEW41Askq_10">
    <vt:lpwstr>(Hall 1999)", "previouslyFormattedCitation": "(Hall 1999)", "plainTextFormattedCitation": "(Hall 1999)"}, "properties": {"noteIndex": 0}}</vt:lpwstr>
  </property>
  <property fmtid="{D5CDD505-2E9C-101B-9397-08002B2CF9AE}" pid="327" name="Mendeley_Bookmark_xEEW41Askq_2">
    <vt:lpwstr>: false, "family": "Hall", "suffix": "", "non-dropping-particle": "", "dropping-particle": ""}], "abstract": "BioEdit is a user-friendly sequence alignment editor and analysis package that is offered free of charge for Windows 95/98/NT systems. BioEdit is</vt:lpwstr>
  </property>
  <property fmtid="{D5CDD505-2E9C-101B-9397-08002B2CF9AE}" pid="328" name="Mendeley_Bookmark_xEEW41Askq_3">
    <vt:lpwstr> a full-featured nucleic acid/protein alignment editor that offers several modes of easy hand-alignment, split-window views, user-defined colors, information-based shading, auto-integration with ClustalW (1), local/internet BLAST (2), restriction mapping,</vt:lpwstr>
  </property>
  <property fmtid="{D5CDD505-2E9C-101B-9397-08002B2CF9AE}" pid="329" name="Mendeley_Bookmark_xEEW41Askq_4">
    <vt:lpwstr> annotatable plasmid-drawing, box-shading with full color-capability, several built-in analysis options, and a graphical interface for configuring further interfaces to automatically run external analysis programs. BioEdit is also customizable to user pre</vt:lpwstr>
  </property>
  <property fmtid="{D5CDD505-2E9C-101B-9397-08002B2CF9AE}" pid="330" name="Mendeley_Bookmark_xEEW41Askq_5">
    <vt:lpwstr>ferences with user-defined menu shortcuts and correct handling of all fonts. Among the built-in analyses offered are a set of RNA comparative analysis tools including covariation (3, 4), potential-pairings (3, 4) and mutual information (5) analysis. BioEd</vt:lpwstr>
  </property>
  <property fmtid="{D5CDD505-2E9C-101B-9397-08002B2CF9AE}" pid="331" name="Mendeley_Bookmark_xEEW41Askq_6">
    <vt:lpwstr>it offers the tools required to create and manipulate an alignment, run comparative analyses from the edit window, and view and analyze the data through interactive 2-D graphical matrix plots, area plots, and a rich-text editor. The following note describ</vt:lpwstr>
  </property>
  <property fmtid="{D5CDD505-2E9C-101B-9397-08002B2CF9AE}" pid="332" name="Mendeley_Bookmark_xEEW41Askq_7">
    <vt:lpwstr>es a rough sample analysis of the secondary structure of bacterial RNase P RNA (excluding the high G+C Gram-Positive group) by mutual information probing. An initial scanning of mutual information data via the graphical analysis tools reveals all major he</vt:lpwstr>
  </property>
  <property fmtid="{D5CDD505-2E9C-101B-9397-08002B2CF9AE}" pid="333" name="Mendeley_Bookmark_xEEW41Askq_8">
    <vt:lpwstr>lices that exist in the E. coli structure (6, 8).", "ISSN": "02613166", "title": "BioEdit: a user-friendly biological sequence alignment editor and analysis program for Windows 95/98/NT", "container-title": "Nucleic Acids Symposium Series", "type": "artic</vt:lpwstr>
  </property>
  <property fmtid="{D5CDD505-2E9C-101B-9397-08002B2CF9AE}" pid="334" name="Mendeley_Bookmark_xEEW41Askq_9">
    <vt:lpwstr>le-journal", "ISBN": "0261-3166", "issued": {"date-parts": [["1999"]]}, "page": "95-98", "volume": "41", "PMID": "10808399"}}], "schema": "https://github.com/citation-style-language/schema/raw/master/csl-citation.json", "mendeley": {"formattedCitation": "</vt:lpwstr>
  </property>
  <property fmtid="{D5CDD505-2E9C-101B-9397-08002B2CF9AE}" pid="335" name="Mendeley_Bookmark_xRFCusgAHt_1">
    <vt:lpwstr>ADDIN CSL_CITATION {"citationItems": [{"id": "ITEM-1", "uris": ["http://www.mendeley.com/documents/?uuid=f8aa4850-2f45-4768-82d7-a3aef61c5e5f"], "itemData": {"container-title": "Nature Methods", "id": "ITEM-1", "page": "772", "issued": {"date-parts": [["2</vt:lpwstr>
  </property>
  <property fmtid="{D5CDD505-2E9C-101B-9397-08002B2CF9AE}" pid="336" name="Mendeley_Bookmark_xRFCusgAHt_2">
    <vt:lpwstr>012"]]}, "type": "article-journal", "author": [{"given": "D", "parse-names": false, "family": "Darriba", "suffix": "", "non-dropping-particle": "", "dropping-particle": ""}, {"given": "G L", "parse-names": false, "family": "Taboada", "suffix": "", "non-dr</vt:lpwstr>
  </property>
  <property fmtid="{D5CDD505-2E9C-101B-9397-08002B2CF9AE}" pid="337" name="Mendeley_Bookmark_xRFCusgAHt_3">
    <vt:lpwstr>opping-particle": "", "dropping-particle": ""}, {"given": "R", "parse-names": false, "family": "Doallo", "suffix": "", "non-dropping-particle": "", "dropping-particle": ""}, {"given": "D", "parse-names": false, "family": "Posada", "suffix": "", "non-dropp</vt:lpwstr>
  </property>
  <property fmtid="{D5CDD505-2E9C-101B-9397-08002B2CF9AE}" pid="338" name="Mendeley_Bookmark_xRFCusgAHt_4">
    <vt:lpwstr>ing-particle": "", "dropping-particle": ""}], "volume": "9", "issue": "8", "title": "jModelTest 2: more models, new heuristics and parallel computing"}}], "schema": "https://github.com/citation-style-language/schema/raw/master/csl-citation.json", "mendele</vt:lpwstr>
  </property>
  <property fmtid="{D5CDD505-2E9C-101B-9397-08002B2CF9AE}" pid="339" name="Mendeley_Bookmark_xRFCusgAHt_5">
    <vt:lpwstr>y": {"formattedCitation": "(Darriba &lt;i&gt;et al.&lt;/i&gt; 2012)", "previouslyFormattedCitation": "(Darriba &lt;i&gt;et al.&lt;/i&gt; 2012)", "plainTextFormattedCitation": "(Darriba et al. 2012)"}, "properties": {"noteIndex": 0}}</vt:lpwstr>
  </property>
  <property fmtid="{D5CDD505-2E9C-101B-9397-08002B2CF9AE}" pid="340" name="Mendeley_Bookmark_zronEJGRv1_1">
    <vt:lpwstr>ADDIN CSL_CITATION {"citationItems": [{"id": "ITEM-1", "uris": ["http://www.mendeley.com/documents/?uuid=76d9bafc-d50a-4ae1-b30d-a438267b8bc0"], "itemData": {"container-title": "Bioinformatics", "DOI": "10.1093/bioinformatics/btg412", "id": "ITEM-1", "pag</vt:lpwstr>
  </property>
  <property fmtid="{D5CDD505-2E9C-101B-9397-08002B2CF9AE}" pid="341" name="Mendeley_Bookmark_zronEJGRv1_2">
    <vt:lpwstr>e": "289-290", "ISSN": "1367-4803", "issued": {"date-parts": [["2004", "1", "20"]]}, "type": "article-journal", "author": [{"given": "E.", "parse-names": false, "family": "Paradis", "suffix": "", "non-dropping-particle": "", "dropping-particle": ""}, {"gi</vt:lpwstr>
  </property>
  <property fmtid="{D5CDD505-2E9C-101B-9397-08002B2CF9AE}" pid="342" name="Mendeley_Bookmark_zronEJGRv1_3">
    <vt:lpwstr>ven": "J.", "parse-names": false, "family": "Claude", "suffix": "", "non-dropping-particle": "", "dropping-particle": ""}, {"given": "K.", "parse-names": false, "family": "Strimmer", "suffix": "", "non-dropping-particle": "", "dropping-particle": ""}], "v</vt:lpwstr>
  </property>
  <property fmtid="{D5CDD505-2E9C-101B-9397-08002B2CF9AE}" pid="343" name="Mendeley_Bookmark_zronEJGRv1_4">
    <vt:lpwstr>olume": "20", "issue": "2", "title": "APE: Analyses of phylogenetics and evolution in R language"}}], "schema": "https://github.com/citation-style-language/schema/raw/master/csl-citation.json", "mendeley": {"formattedCitation": "(Paradis, Claude &amp; Strimme</vt:lpwstr>
  </property>
  <property fmtid="{D5CDD505-2E9C-101B-9397-08002B2CF9AE}" pid="344" name="Mendeley_Bookmark_zronEJGRv1_5">
    <vt:lpwstr>r 2004)", "previouslyFormattedCitation": "(Paradis, Claude &amp; Strimmer 2004)", "plainTextFormattedCitation": "(Paradis, Claude &amp; Strimmer 2004)"}, "properties": {"noteIndex": 0}}</vt:lpwstr>
  </property>
</Properties>
</file>